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1506A5" w14:textId="66E4D064" w:rsidR="004A6218" w:rsidRDefault="00FC1137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31B705B" wp14:editId="7EB23FB3">
                <wp:simplePos x="0" y="0"/>
                <wp:positionH relativeFrom="column">
                  <wp:posOffset>6985</wp:posOffset>
                </wp:positionH>
                <wp:positionV relativeFrom="paragraph">
                  <wp:posOffset>3642360</wp:posOffset>
                </wp:positionV>
                <wp:extent cx="5986145" cy="635"/>
                <wp:effectExtent l="0" t="0" r="0" b="0"/>
                <wp:wrapNone/>
                <wp:docPr id="61431096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614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AB72BB6" w14:textId="0352B486" w:rsidR="00FC1137" w:rsidRPr="00B204AE" w:rsidRDefault="00FC1137" w:rsidP="00FC1137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44546A" w:themeColor="text2"/>
                                <w:sz w:val="20"/>
                                <w:szCs w:val="20"/>
                              </w:rPr>
                            </w:pPr>
                            <w:bookmarkStart w:id="0" w:name="_Hlk209713784"/>
                            <w:bookmarkStart w:id="1" w:name="_Hlk209714301"/>
                            <w:proofErr w:type="spellStart"/>
                            <w:r w:rsidRPr="00B204AE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44546A" w:themeColor="text2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B204AE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44546A" w:themeColor="text2"/>
                                <w:sz w:val="20"/>
                                <w:szCs w:val="20"/>
                              </w:rPr>
                              <w:t>Training</w:t>
                            </w:r>
                            <w:proofErr w:type="spellEnd"/>
                            <w:r w:rsidRPr="00B204AE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44546A" w:themeColor="text2"/>
                                <w:sz w:val="20"/>
                                <w:szCs w:val="20"/>
                              </w:rPr>
                              <w:t xml:space="preserve"> data consisted of a random sample of 2/3 of the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44546A" w:themeColor="text2"/>
                                <w:sz w:val="20"/>
                                <w:szCs w:val="20"/>
                              </w:rPr>
                              <w:t xml:space="preserve"> data </w:t>
                            </w:r>
                            <w:r w:rsidRPr="00B204AE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44546A" w:themeColor="text2"/>
                                <w:sz w:val="20"/>
                                <w:szCs w:val="20"/>
                              </w:rPr>
                              <w:t>(n=978)</w:t>
                            </w:r>
                          </w:p>
                          <w:p w14:paraId="5014C061" w14:textId="5AA4E135" w:rsidR="00FC1137" w:rsidRPr="00B204AE" w:rsidRDefault="00FC1137" w:rsidP="00FC1137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44546A" w:themeColor="text2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B204AE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44546A" w:themeColor="text2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B204AE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44546A" w:themeColor="text2"/>
                                <w:sz w:val="20"/>
                                <w:szCs w:val="20"/>
                              </w:rPr>
                              <w:t>Test</w:t>
                            </w:r>
                            <w:proofErr w:type="spellEnd"/>
                            <w:r w:rsidRPr="00B204AE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44546A" w:themeColor="text2"/>
                                <w:sz w:val="20"/>
                                <w:szCs w:val="20"/>
                              </w:rPr>
                              <w:t xml:space="preserve"> data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44546A" w:themeColor="text2"/>
                                <w:sz w:val="20"/>
                                <w:szCs w:val="20"/>
                              </w:rPr>
                              <w:t>consisted of</w:t>
                            </w:r>
                            <w:r w:rsidRPr="00B204AE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44546A" w:themeColor="text2"/>
                                <w:sz w:val="20"/>
                                <w:szCs w:val="20"/>
                              </w:rPr>
                              <w:t xml:space="preserve"> a random sample of 1/3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44546A" w:themeColor="text2"/>
                                <w:sz w:val="20"/>
                                <w:szCs w:val="20"/>
                              </w:rPr>
                              <w:t>of the data</w:t>
                            </w:r>
                            <w:r w:rsidRPr="00B204AE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44546A" w:themeColor="text2"/>
                                <w:sz w:val="20"/>
                                <w:szCs w:val="20"/>
                              </w:rPr>
                              <w:t xml:space="preserve"> (n=519)</w:t>
                            </w:r>
                            <w:bookmarkEnd w:id="0"/>
                          </w:p>
                          <w:bookmarkEnd w:id="1"/>
                          <w:p w14:paraId="271BD955" w14:textId="5DA554E8" w:rsidR="00FC1137" w:rsidRPr="009E3D70" w:rsidRDefault="00FC1137" w:rsidP="00FC1137">
                            <w:pPr>
                              <w:pStyle w:val="Caption"/>
                              <w:rPr>
                                <w:noProof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31B705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.55pt;margin-top:286.8pt;width:471.35pt;height: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" stroked="f">
                <v:textbox style="mso-fit-shape-to-text:t" inset="0,0,0,0">
                  <w:txbxContent>
                    <w:p w14:paraId="2AB72BB6" w14:textId="0352B486" w:rsidR="00FC1137" w:rsidRPr="00B204AE" w:rsidRDefault="00FC1137" w:rsidP="00FC1137">
                      <w:pPr>
                        <w:spacing w:line="240" w:lineRule="auto"/>
                        <w:rPr>
                          <w:rFonts w:ascii="Times New Roman" w:hAnsi="Times New Roman" w:cs="Times New Roman"/>
                          <w:i/>
                          <w:iCs/>
                          <w:color w:val="44546A" w:themeColor="text2"/>
                          <w:sz w:val="20"/>
                          <w:szCs w:val="20"/>
                        </w:rPr>
                      </w:pPr>
                      <w:bookmarkStart w:id="2" w:name="_Hlk209713784"/>
                      <w:bookmarkStart w:id="3" w:name="_Hlk209714301"/>
                      <w:proofErr w:type="spellStart"/>
                      <w:r w:rsidRPr="00B204AE">
                        <w:rPr>
                          <w:rFonts w:ascii="Times New Roman" w:hAnsi="Times New Roman" w:cs="Times New Roman"/>
                          <w:i/>
                          <w:iCs/>
                          <w:color w:val="44546A" w:themeColor="text2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B204AE">
                        <w:rPr>
                          <w:rFonts w:ascii="Times New Roman" w:hAnsi="Times New Roman" w:cs="Times New Roman"/>
                          <w:i/>
                          <w:iCs/>
                          <w:color w:val="44546A" w:themeColor="text2"/>
                          <w:sz w:val="20"/>
                          <w:szCs w:val="20"/>
                        </w:rPr>
                        <w:t>Training</w:t>
                      </w:r>
                      <w:proofErr w:type="spellEnd"/>
                      <w:r w:rsidRPr="00B204AE">
                        <w:rPr>
                          <w:rFonts w:ascii="Times New Roman" w:hAnsi="Times New Roman" w:cs="Times New Roman"/>
                          <w:i/>
                          <w:iCs/>
                          <w:color w:val="44546A" w:themeColor="text2"/>
                          <w:sz w:val="20"/>
                          <w:szCs w:val="20"/>
                        </w:rPr>
                        <w:t xml:space="preserve"> data consisted of a random sample of 2/3 of the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44546A" w:themeColor="text2"/>
                          <w:sz w:val="20"/>
                          <w:szCs w:val="20"/>
                        </w:rPr>
                        <w:t xml:space="preserve"> data </w:t>
                      </w:r>
                      <w:r w:rsidRPr="00B204AE">
                        <w:rPr>
                          <w:rFonts w:ascii="Times New Roman" w:hAnsi="Times New Roman" w:cs="Times New Roman"/>
                          <w:i/>
                          <w:iCs/>
                          <w:color w:val="44546A" w:themeColor="text2"/>
                          <w:sz w:val="20"/>
                          <w:szCs w:val="20"/>
                        </w:rPr>
                        <w:t>(n=978)</w:t>
                      </w:r>
                    </w:p>
                    <w:p w14:paraId="5014C061" w14:textId="5AA4E135" w:rsidR="00FC1137" w:rsidRPr="00B204AE" w:rsidRDefault="00FC1137" w:rsidP="00FC1137">
                      <w:pPr>
                        <w:spacing w:line="240" w:lineRule="auto"/>
                        <w:rPr>
                          <w:rFonts w:ascii="Times New Roman" w:hAnsi="Times New Roman" w:cs="Times New Roman"/>
                          <w:i/>
                          <w:iCs/>
                          <w:color w:val="44546A" w:themeColor="text2"/>
                          <w:sz w:val="20"/>
                          <w:szCs w:val="20"/>
                        </w:rPr>
                      </w:pPr>
                      <w:proofErr w:type="spellStart"/>
                      <w:r w:rsidRPr="00B204AE">
                        <w:rPr>
                          <w:rFonts w:ascii="Times New Roman" w:hAnsi="Times New Roman" w:cs="Times New Roman"/>
                          <w:i/>
                          <w:iCs/>
                          <w:color w:val="44546A" w:themeColor="text2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B204AE">
                        <w:rPr>
                          <w:rFonts w:ascii="Times New Roman" w:hAnsi="Times New Roman" w:cs="Times New Roman"/>
                          <w:i/>
                          <w:iCs/>
                          <w:color w:val="44546A" w:themeColor="text2"/>
                          <w:sz w:val="20"/>
                          <w:szCs w:val="20"/>
                        </w:rPr>
                        <w:t>Test</w:t>
                      </w:r>
                      <w:proofErr w:type="spellEnd"/>
                      <w:r w:rsidRPr="00B204AE">
                        <w:rPr>
                          <w:rFonts w:ascii="Times New Roman" w:hAnsi="Times New Roman" w:cs="Times New Roman"/>
                          <w:i/>
                          <w:iCs/>
                          <w:color w:val="44546A" w:themeColor="text2"/>
                          <w:sz w:val="20"/>
                          <w:szCs w:val="20"/>
                        </w:rPr>
                        <w:t xml:space="preserve"> data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44546A" w:themeColor="text2"/>
                          <w:sz w:val="20"/>
                          <w:szCs w:val="20"/>
                        </w:rPr>
                        <w:t>consisted of</w:t>
                      </w:r>
                      <w:r w:rsidRPr="00B204AE">
                        <w:rPr>
                          <w:rFonts w:ascii="Times New Roman" w:hAnsi="Times New Roman" w:cs="Times New Roman"/>
                          <w:i/>
                          <w:iCs/>
                          <w:color w:val="44546A" w:themeColor="text2"/>
                          <w:sz w:val="20"/>
                          <w:szCs w:val="20"/>
                        </w:rPr>
                        <w:t xml:space="preserve"> a random sample of 1/3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44546A" w:themeColor="text2"/>
                          <w:sz w:val="20"/>
                          <w:szCs w:val="20"/>
                        </w:rPr>
                        <w:t>of the data</w:t>
                      </w:r>
                      <w:r w:rsidRPr="00B204AE">
                        <w:rPr>
                          <w:rFonts w:ascii="Times New Roman" w:hAnsi="Times New Roman" w:cs="Times New Roman"/>
                          <w:i/>
                          <w:iCs/>
                          <w:color w:val="44546A" w:themeColor="text2"/>
                          <w:sz w:val="20"/>
                          <w:szCs w:val="20"/>
                        </w:rPr>
                        <w:t xml:space="preserve"> (n=519)</w:t>
                      </w:r>
                      <w:bookmarkEnd w:id="2"/>
                    </w:p>
                    <w:bookmarkEnd w:id="3"/>
                    <w:p w14:paraId="271BD955" w14:textId="5DA554E8" w:rsidR="00FC1137" w:rsidRPr="009E3D70" w:rsidRDefault="00FC1137" w:rsidP="00FC1137">
                      <w:pPr>
                        <w:pStyle w:val="Caption"/>
                        <w:rPr>
                          <w:noProof/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c">
            <w:drawing>
              <wp:anchor distT="0" distB="0" distL="114300" distR="114300" simplePos="0" relativeHeight="251660288" behindDoc="0" locked="0" layoutInCell="1" allowOverlap="1" wp14:anchorId="66B66B0A" wp14:editId="168B8CC0">
                <wp:simplePos x="0" y="0"/>
                <wp:positionH relativeFrom="column">
                  <wp:posOffset>7072</wp:posOffset>
                </wp:positionH>
                <wp:positionV relativeFrom="paragraph">
                  <wp:posOffset>-576339</wp:posOffset>
                </wp:positionV>
                <wp:extent cx="5986248" cy="4161155"/>
                <wp:effectExtent l="0" t="0" r="14605" b="10795"/>
                <wp:wrapNone/>
                <wp:docPr id="1540217776" name="Canvas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g:wgp>
                        <wpg:cNvPr id="1288685776" name="Group 645"/>
                        <wpg:cNvGrpSpPr>
                          <a:grpSpLocks/>
                        </wpg:cNvGrpSpPr>
                        <wpg:grpSpPr bwMode="auto">
                          <a:xfrm>
                            <a:off x="42649" y="182048"/>
                            <a:ext cx="5943600" cy="1936115"/>
                            <a:chOff x="0" y="237"/>
                            <a:chExt cx="9360" cy="3049"/>
                          </a:xfrm>
                        </wpg:grpSpPr>
                        <wps:wsp>
                          <wps:cNvPr id="2020585310" name="Rectangle 445"/>
                          <wps:cNvSpPr>
                            <a:spLocks noChangeArrowheads="1"/>
                          </wps:cNvSpPr>
                          <wps:spPr bwMode="auto">
                            <a:xfrm flipV="1">
                              <a:off x="0" y="447"/>
                              <a:ext cx="936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CE3948E" w14:textId="3299004E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spAutoFit/>
                          </wps:bodyPr>
                        </wps:wsp>
                        <wps:wsp>
                          <wps:cNvPr id="1933930681" name="Rectangle 446"/>
                          <wps:cNvSpPr>
                            <a:spLocks noChangeArrowheads="1"/>
                          </wps:cNvSpPr>
                          <wps:spPr bwMode="auto">
                            <a:xfrm>
                              <a:off x="108" y="237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1B1BEFE" w14:textId="644E7CE6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65168152" name="Rectangle 447"/>
                          <wps:cNvSpPr>
                            <a:spLocks noChangeArrowheads="1"/>
                          </wps:cNvSpPr>
                          <wps:spPr bwMode="auto">
                            <a:xfrm>
                              <a:off x="1451" y="237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C2C9F1F" w14:textId="0E83D7ED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43699039" name="Rectangle 448"/>
                          <wps:cNvSpPr>
                            <a:spLocks noChangeArrowheads="1"/>
                          </wps:cNvSpPr>
                          <wps:spPr bwMode="auto">
                            <a:xfrm>
                              <a:off x="4261" y="445"/>
                              <a:ext cx="864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6E9E80A" w14:textId="4DBBF2BE" w:rsidR="00FC1137" w:rsidRPr="00FC1137" w:rsidRDefault="00FC1137">
                                <w:pPr>
                                  <w:rPr>
                                    <w:vertAlign w:val="superscript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>Training</w:t>
                                </w:r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  <w:vertAlign w:val="superscript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57771269" name="Rectangle 449"/>
                          <wps:cNvSpPr>
                            <a:spLocks noChangeArrowheads="1"/>
                          </wps:cNvSpPr>
                          <wps:spPr bwMode="auto">
                            <a:xfrm>
                              <a:off x="4987" y="445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75DFE03" w14:textId="1BB16816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76997575" name="Rectangle 450"/>
                          <wps:cNvSpPr>
                            <a:spLocks noChangeArrowheads="1"/>
                          </wps:cNvSpPr>
                          <wps:spPr bwMode="auto">
                            <a:xfrm>
                              <a:off x="7217" y="445"/>
                              <a:ext cx="659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39934CA" w14:textId="7322FCCF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>Testing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87325922" name="Rectangle 451"/>
                          <wps:cNvSpPr>
                            <a:spLocks noChangeArrowheads="1"/>
                          </wps:cNvSpPr>
                          <wps:spPr bwMode="auto">
                            <a:xfrm>
                              <a:off x="7852" y="445"/>
                              <a:ext cx="125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AC7A163" w14:textId="487D30AB" w:rsidR="00FC1137" w:rsidRPr="00FC1137" w:rsidRDefault="00FC1137">
                                <w:pPr>
                                  <w:rPr>
                                    <w:vertAlign w:val="superscript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  <w:vertAlign w:val="superscript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73246206" name="Rectangle 452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735"/>
                              <a:ext cx="1343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54285215" name="Rectangle 453"/>
                          <wps:cNvSpPr>
                            <a:spLocks noChangeArrowheads="1"/>
                          </wps:cNvSpPr>
                          <wps:spPr bwMode="auto">
                            <a:xfrm>
                              <a:off x="108" y="524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2D90A74" w14:textId="73DE2113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32677534" name="Rectangle 454"/>
                          <wps:cNvSpPr>
                            <a:spLocks noChangeArrowheads="1"/>
                          </wps:cNvSpPr>
                          <wps:spPr bwMode="auto">
                            <a:xfrm>
                              <a:off x="1343" y="735"/>
                              <a:ext cx="1867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76570991" name="Rectangle 455"/>
                          <wps:cNvSpPr>
                            <a:spLocks noChangeArrowheads="1"/>
                          </wps:cNvSpPr>
                          <wps:spPr bwMode="auto">
                            <a:xfrm>
                              <a:off x="1451" y="735"/>
                              <a:ext cx="1673" cy="26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34830346" name="Rectangle 456"/>
                          <wps:cNvSpPr>
                            <a:spLocks noChangeArrowheads="1"/>
                          </wps:cNvSpPr>
                          <wps:spPr bwMode="auto">
                            <a:xfrm>
                              <a:off x="1451" y="733"/>
                              <a:ext cx="1586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41D7A50" w14:textId="7BF9E858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>High (ref) vs. Low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96073838" name="Rectangle 457"/>
                          <wps:cNvSpPr>
                            <a:spLocks noChangeArrowheads="1"/>
                          </wps:cNvSpPr>
                          <wps:spPr bwMode="auto">
                            <a:xfrm>
                              <a:off x="3033" y="733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B8A0B43" w14:textId="5A9C9A44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46523749" name="Rectangle 458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4" y="735"/>
                              <a:ext cx="1237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69113746" name="Rectangle 459"/>
                          <wps:cNvSpPr>
                            <a:spLocks noChangeArrowheads="1"/>
                          </wps:cNvSpPr>
                          <wps:spPr bwMode="auto">
                            <a:xfrm>
                              <a:off x="3340" y="735"/>
                              <a:ext cx="1043" cy="26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57324264" name="Rectangle 460"/>
                          <wps:cNvSpPr>
                            <a:spLocks noChangeArrowheads="1"/>
                          </wps:cNvSpPr>
                          <wps:spPr bwMode="auto">
                            <a:xfrm>
                              <a:off x="3340" y="733"/>
                              <a:ext cx="263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FFC74DC" w14:textId="307DE1F7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>HR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38449555" name="Rectangle 461"/>
                          <wps:cNvSpPr>
                            <a:spLocks noChangeArrowheads="1"/>
                          </wps:cNvSpPr>
                          <wps:spPr bwMode="auto">
                            <a:xfrm>
                              <a:off x="3601" y="733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702294B" w14:textId="416BEAF1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15083191" name="Rectangle 462"/>
                          <wps:cNvSpPr>
                            <a:spLocks noChangeArrowheads="1"/>
                          </wps:cNvSpPr>
                          <wps:spPr bwMode="auto">
                            <a:xfrm>
                              <a:off x="4491" y="735"/>
                              <a:ext cx="1506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3347560" name="Rectangle 463"/>
                          <wps:cNvSpPr>
                            <a:spLocks noChangeArrowheads="1"/>
                          </wps:cNvSpPr>
                          <wps:spPr bwMode="auto">
                            <a:xfrm>
                              <a:off x="4599" y="735"/>
                              <a:ext cx="1311" cy="26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7361193" name="Rectangle 464"/>
                          <wps:cNvSpPr>
                            <a:spLocks noChangeArrowheads="1"/>
                          </wps:cNvSpPr>
                          <wps:spPr bwMode="auto">
                            <a:xfrm>
                              <a:off x="4599" y="733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F5AA594" w14:textId="126D0734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76379803" name="Rectangle 465"/>
                          <wps:cNvSpPr>
                            <a:spLocks noChangeArrowheads="1"/>
                          </wps:cNvSpPr>
                          <wps:spPr bwMode="auto">
                            <a:xfrm>
                              <a:off x="4649" y="733"/>
                              <a:ext cx="119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031A5BF" w14:textId="1FC4BB34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>p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11794317" name="Rectangle 466"/>
                          <wps:cNvSpPr>
                            <a:spLocks noChangeArrowheads="1"/>
                          </wps:cNvSpPr>
                          <wps:spPr bwMode="auto">
                            <a:xfrm>
                              <a:off x="4767" y="733"/>
                              <a:ext cx="68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E627D17" w14:textId="3304BA42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48073322" name="Rectangle 467"/>
                          <wps:cNvSpPr>
                            <a:spLocks noChangeArrowheads="1"/>
                          </wps:cNvSpPr>
                          <wps:spPr bwMode="auto">
                            <a:xfrm>
                              <a:off x="4831" y="733"/>
                              <a:ext cx="496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4F8CA73" w14:textId="2C6D37EC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>valu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62864375" name="Rectangle 468"/>
                          <wps:cNvSpPr>
                            <a:spLocks noChangeArrowheads="1"/>
                          </wps:cNvSpPr>
                          <wps:spPr bwMode="auto">
                            <a:xfrm>
                              <a:off x="5323" y="733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14DB8BD" w14:textId="47EBB92A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95586175" name="Rectangle 469"/>
                          <wps:cNvSpPr>
                            <a:spLocks noChangeArrowheads="1"/>
                          </wps:cNvSpPr>
                          <wps:spPr bwMode="auto">
                            <a:xfrm>
                              <a:off x="6042" y="735"/>
                              <a:ext cx="1506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93669401" name="Rectangle 470"/>
                          <wps:cNvSpPr>
                            <a:spLocks noChangeArrowheads="1"/>
                          </wps:cNvSpPr>
                          <wps:spPr bwMode="auto">
                            <a:xfrm>
                              <a:off x="6126" y="735"/>
                              <a:ext cx="1314" cy="26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09398582" name="Rectangle 471"/>
                          <wps:cNvSpPr>
                            <a:spLocks noChangeArrowheads="1"/>
                          </wps:cNvSpPr>
                          <wps:spPr bwMode="auto">
                            <a:xfrm>
                              <a:off x="6126" y="733"/>
                              <a:ext cx="263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D34DC91" w14:textId="7A5145C4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>HR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8523087" name="Rectangle 472"/>
                          <wps:cNvSpPr>
                            <a:spLocks noChangeArrowheads="1"/>
                          </wps:cNvSpPr>
                          <wps:spPr bwMode="auto">
                            <a:xfrm>
                              <a:off x="6387" y="733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359DAA8" w14:textId="182501F2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6390245" name="Rectangle 473"/>
                          <wps:cNvSpPr>
                            <a:spLocks noChangeArrowheads="1"/>
                          </wps:cNvSpPr>
                          <wps:spPr bwMode="auto">
                            <a:xfrm>
                              <a:off x="7548" y="735"/>
                              <a:ext cx="1503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35951310" name="Rectangle 474"/>
                          <wps:cNvSpPr>
                            <a:spLocks noChangeArrowheads="1"/>
                          </wps:cNvSpPr>
                          <wps:spPr bwMode="auto">
                            <a:xfrm>
                              <a:off x="7656" y="735"/>
                              <a:ext cx="1287" cy="26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0999144" name="Rectangle 475"/>
                          <wps:cNvSpPr>
                            <a:spLocks noChangeArrowheads="1"/>
                          </wps:cNvSpPr>
                          <wps:spPr bwMode="auto">
                            <a:xfrm>
                              <a:off x="7656" y="733"/>
                              <a:ext cx="119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F5DA733" w14:textId="41684769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>p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89829627" name="Rectangle 476"/>
                          <wps:cNvSpPr>
                            <a:spLocks noChangeArrowheads="1"/>
                          </wps:cNvSpPr>
                          <wps:spPr bwMode="auto">
                            <a:xfrm>
                              <a:off x="7773" y="733"/>
                              <a:ext cx="68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E047687" w14:textId="725E555C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73494331" name="Rectangle 477"/>
                          <wps:cNvSpPr>
                            <a:spLocks noChangeArrowheads="1"/>
                          </wps:cNvSpPr>
                          <wps:spPr bwMode="auto">
                            <a:xfrm>
                              <a:off x="7838" y="733"/>
                              <a:ext cx="496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E65977C" w14:textId="08D9F384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>valu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5473414" name="Rectangle 478"/>
                          <wps:cNvSpPr>
                            <a:spLocks noChangeArrowheads="1"/>
                          </wps:cNvSpPr>
                          <wps:spPr bwMode="auto">
                            <a:xfrm>
                              <a:off x="8332" y="733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AEC8346" w14:textId="1BD6DC0C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04463987" name="Rectangle 479"/>
                          <wps:cNvSpPr>
                            <a:spLocks noChangeArrowheads="1"/>
                          </wps:cNvSpPr>
                          <wps:spPr bwMode="auto">
                            <a:xfrm>
                              <a:off x="3210" y="735"/>
                              <a:ext cx="44" cy="28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00501369" name="Rectangle 480"/>
                          <wps:cNvSpPr>
                            <a:spLocks noChangeArrowheads="1"/>
                          </wps:cNvSpPr>
                          <wps:spPr bwMode="auto">
                            <a:xfrm>
                              <a:off x="5997" y="735"/>
                              <a:ext cx="43" cy="28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58711597" name="Rectangle 481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068"/>
                              <a:ext cx="1343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63534565" name="Rectangle 482"/>
                          <wps:cNvSpPr>
                            <a:spLocks noChangeArrowheads="1"/>
                          </wps:cNvSpPr>
                          <wps:spPr bwMode="auto">
                            <a:xfrm>
                              <a:off x="108" y="1068"/>
                              <a:ext cx="1127" cy="26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07192959" name="Rectangle 483"/>
                          <wps:cNvSpPr>
                            <a:spLocks noChangeArrowheads="1"/>
                          </wps:cNvSpPr>
                          <wps:spPr bwMode="auto">
                            <a:xfrm>
                              <a:off x="108" y="1066"/>
                              <a:ext cx="628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F902CDD" w14:textId="3E13EB07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>overal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07054256" name="Rectangle 484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" y="1066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50C3521" w14:textId="1217A358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00438225" name="Rectangle 485"/>
                          <wps:cNvSpPr>
                            <a:spLocks noChangeArrowheads="1"/>
                          </wps:cNvSpPr>
                          <wps:spPr bwMode="auto">
                            <a:xfrm>
                              <a:off x="1343" y="1068"/>
                              <a:ext cx="1867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93980295" name="Rectangle 486"/>
                          <wps:cNvSpPr>
                            <a:spLocks noChangeArrowheads="1"/>
                          </wps:cNvSpPr>
                          <wps:spPr bwMode="auto">
                            <a:xfrm>
                              <a:off x="1451" y="1068"/>
                              <a:ext cx="1673" cy="26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23225233" name="Rectangle 487"/>
                          <wps:cNvSpPr>
                            <a:spLocks noChangeArrowheads="1"/>
                          </wps:cNvSpPr>
                          <wps:spPr bwMode="auto">
                            <a:xfrm>
                              <a:off x="1451" y="1066"/>
                              <a:ext cx="539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E7D3075" w14:textId="70ED5F03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Coun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98857727" name="Rectangle 488"/>
                          <wps:cNvSpPr>
                            <a:spLocks noChangeArrowheads="1"/>
                          </wps:cNvSpPr>
                          <wps:spPr bwMode="auto">
                            <a:xfrm>
                              <a:off x="1985" y="1066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63921C7" w14:textId="2F35513C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19711209" name="Rectangle 489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4" y="1068"/>
                              <a:ext cx="1237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60276551" name="Rectangle 490"/>
                          <wps:cNvSpPr>
                            <a:spLocks noChangeArrowheads="1"/>
                          </wps:cNvSpPr>
                          <wps:spPr bwMode="auto">
                            <a:xfrm>
                              <a:off x="3340" y="1068"/>
                              <a:ext cx="1043" cy="26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96630340" name="Rectangle 491"/>
                          <wps:cNvSpPr>
                            <a:spLocks noChangeArrowheads="1"/>
                          </wps:cNvSpPr>
                          <wps:spPr bwMode="auto">
                            <a:xfrm>
                              <a:off x="3340" y="1066"/>
                              <a:ext cx="391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70A45A4" w14:textId="405F428C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2.0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74547641" name="Rectangle 492"/>
                          <wps:cNvSpPr>
                            <a:spLocks noChangeArrowheads="1"/>
                          </wps:cNvSpPr>
                          <wps:spPr bwMode="auto">
                            <a:xfrm>
                              <a:off x="3731" y="1066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11547AF" w14:textId="78A685A4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60883026" name="Rectangle 493"/>
                          <wps:cNvSpPr>
                            <a:spLocks noChangeArrowheads="1"/>
                          </wps:cNvSpPr>
                          <wps:spPr bwMode="auto">
                            <a:xfrm>
                              <a:off x="4491" y="1068"/>
                              <a:ext cx="1506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34747178" name="Rectangle 494"/>
                          <wps:cNvSpPr>
                            <a:spLocks noChangeArrowheads="1"/>
                          </wps:cNvSpPr>
                          <wps:spPr bwMode="auto">
                            <a:xfrm>
                              <a:off x="4599" y="1068"/>
                              <a:ext cx="1311" cy="26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11246491" name="Rectangle 495"/>
                          <wps:cNvSpPr>
                            <a:spLocks noChangeArrowheads="1"/>
                          </wps:cNvSpPr>
                          <wps:spPr bwMode="auto">
                            <a:xfrm>
                              <a:off x="4599" y="1066"/>
                              <a:ext cx="614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A52CE33" w14:textId="185CF09A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69602475" name="Rectangle 496"/>
                          <wps:cNvSpPr>
                            <a:spLocks noChangeArrowheads="1"/>
                          </wps:cNvSpPr>
                          <wps:spPr bwMode="auto">
                            <a:xfrm>
                              <a:off x="5210" y="1066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C220DD8" w14:textId="1BDD660D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7297489" name="Rectangle 497"/>
                          <wps:cNvSpPr>
                            <a:spLocks noChangeArrowheads="1"/>
                          </wps:cNvSpPr>
                          <wps:spPr bwMode="auto">
                            <a:xfrm>
                              <a:off x="6042" y="1068"/>
                              <a:ext cx="1506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07600745" name="Rectangle 498"/>
                          <wps:cNvSpPr>
                            <a:spLocks noChangeArrowheads="1"/>
                          </wps:cNvSpPr>
                          <wps:spPr bwMode="auto">
                            <a:xfrm>
                              <a:off x="6126" y="1068"/>
                              <a:ext cx="1314" cy="26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44901752" name="Rectangle 499"/>
                          <wps:cNvSpPr>
                            <a:spLocks noChangeArrowheads="1"/>
                          </wps:cNvSpPr>
                          <wps:spPr bwMode="auto">
                            <a:xfrm>
                              <a:off x="6126" y="1066"/>
                              <a:ext cx="391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BAD7D56" w14:textId="1DF88CAE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1.6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21132785" name="Rectangle 500"/>
                          <wps:cNvSpPr>
                            <a:spLocks noChangeArrowheads="1"/>
                          </wps:cNvSpPr>
                          <wps:spPr bwMode="auto">
                            <a:xfrm>
                              <a:off x="6517" y="1066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5803A1C" w14:textId="30FE58F0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02349421" name="Rectangle 501"/>
                          <wps:cNvSpPr>
                            <a:spLocks noChangeArrowheads="1"/>
                          </wps:cNvSpPr>
                          <wps:spPr bwMode="auto">
                            <a:xfrm>
                              <a:off x="7548" y="1068"/>
                              <a:ext cx="1503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13779008" name="Rectangle 502"/>
                          <wps:cNvSpPr>
                            <a:spLocks noChangeArrowheads="1"/>
                          </wps:cNvSpPr>
                          <wps:spPr bwMode="auto">
                            <a:xfrm>
                              <a:off x="7656" y="1068"/>
                              <a:ext cx="1287" cy="26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18950255" name="Rectangle 503"/>
                          <wps:cNvSpPr>
                            <a:spLocks noChangeArrowheads="1"/>
                          </wps:cNvSpPr>
                          <wps:spPr bwMode="auto">
                            <a:xfrm>
                              <a:off x="7656" y="1066"/>
                              <a:ext cx="614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0652E65" w14:textId="6EAE31E9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0.079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86239961" name="Rectangle 504"/>
                          <wps:cNvSpPr>
                            <a:spLocks noChangeArrowheads="1"/>
                          </wps:cNvSpPr>
                          <wps:spPr bwMode="auto">
                            <a:xfrm>
                              <a:off x="8267" y="1066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F459431" w14:textId="719A9C81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38359595" name="Rectangle 505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023"/>
                              <a:ext cx="1343" cy="43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74368458" name="Rectangle 506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066"/>
                              <a:ext cx="1343" cy="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00960398" name="Rectangle 507"/>
                          <wps:cNvSpPr>
                            <a:spLocks noChangeArrowheads="1"/>
                          </wps:cNvSpPr>
                          <wps:spPr bwMode="auto">
                            <a:xfrm>
                              <a:off x="1343" y="1066"/>
                              <a:ext cx="43" cy="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72017367" name="Rectangle 508"/>
                          <wps:cNvSpPr>
                            <a:spLocks noChangeArrowheads="1"/>
                          </wps:cNvSpPr>
                          <wps:spPr bwMode="auto">
                            <a:xfrm>
                              <a:off x="1343" y="1023"/>
                              <a:ext cx="43" cy="43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43216703" name="Rectangle 509"/>
                          <wps:cNvSpPr>
                            <a:spLocks noChangeArrowheads="1"/>
                          </wps:cNvSpPr>
                          <wps:spPr bwMode="auto">
                            <a:xfrm>
                              <a:off x="1386" y="1023"/>
                              <a:ext cx="1824" cy="43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2633648" name="Rectangle 510"/>
                          <wps:cNvSpPr>
                            <a:spLocks noChangeArrowheads="1"/>
                          </wps:cNvSpPr>
                          <wps:spPr bwMode="auto">
                            <a:xfrm>
                              <a:off x="1386" y="1066"/>
                              <a:ext cx="1824" cy="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9717033" name="Rectangle 511"/>
                          <wps:cNvSpPr>
                            <a:spLocks noChangeArrowheads="1"/>
                          </wps:cNvSpPr>
                          <wps:spPr bwMode="auto">
                            <a:xfrm>
                              <a:off x="3210" y="1023"/>
                              <a:ext cx="44" cy="4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63337060" name="Rectangle 512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4" y="1023"/>
                              <a:ext cx="1237" cy="43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67348197" name="Rectangle 513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4" y="1066"/>
                              <a:ext cx="1237" cy="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95487130" name="Rectangle 514"/>
                          <wps:cNvSpPr>
                            <a:spLocks noChangeArrowheads="1"/>
                          </wps:cNvSpPr>
                          <wps:spPr bwMode="auto">
                            <a:xfrm>
                              <a:off x="4491" y="1066"/>
                              <a:ext cx="43" cy="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7496637" name="Rectangle 515"/>
                          <wps:cNvSpPr>
                            <a:spLocks noChangeArrowheads="1"/>
                          </wps:cNvSpPr>
                          <wps:spPr bwMode="auto">
                            <a:xfrm>
                              <a:off x="4491" y="1023"/>
                              <a:ext cx="43" cy="43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17416785" name="Rectangle 516"/>
                          <wps:cNvSpPr>
                            <a:spLocks noChangeArrowheads="1"/>
                          </wps:cNvSpPr>
                          <wps:spPr bwMode="auto">
                            <a:xfrm>
                              <a:off x="4534" y="1023"/>
                              <a:ext cx="1463" cy="43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09835671" name="Rectangle 517"/>
                          <wps:cNvSpPr>
                            <a:spLocks noChangeArrowheads="1"/>
                          </wps:cNvSpPr>
                          <wps:spPr bwMode="auto">
                            <a:xfrm>
                              <a:off x="4534" y="1066"/>
                              <a:ext cx="1463" cy="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78227458" name="Rectangle 518"/>
                          <wps:cNvSpPr>
                            <a:spLocks noChangeArrowheads="1"/>
                          </wps:cNvSpPr>
                          <wps:spPr bwMode="auto">
                            <a:xfrm>
                              <a:off x="5997" y="1023"/>
                              <a:ext cx="43" cy="4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00586906" name="Rectangle 519"/>
                          <wps:cNvSpPr>
                            <a:spLocks noChangeArrowheads="1"/>
                          </wps:cNvSpPr>
                          <wps:spPr bwMode="auto">
                            <a:xfrm>
                              <a:off x="6040" y="1023"/>
                              <a:ext cx="1508" cy="43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01643406" name="Rectangle 520"/>
                          <wps:cNvSpPr>
                            <a:spLocks noChangeArrowheads="1"/>
                          </wps:cNvSpPr>
                          <wps:spPr bwMode="auto">
                            <a:xfrm>
                              <a:off x="6040" y="1066"/>
                              <a:ext cx="1508" cy="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05085060" name="Rectangle 521"/>
                          <wps:cNvSpPr>
                            <a:spLocks noChangeArrowheads="1"/>
                          </wps:cNvSpPr>
                          <wps:spPr bwMode="auto">
                            <a:xfrm>
                              <a:off x="7548" y="1066"/>
                              <a:ext cx="43" cy="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31008757" name="Rectangle 522"/>
                          <wps:cNvSpPr>
                            <a:spLocks noChangeArrowheads="1"/>
                          </wps:cNvSpPr>
                          <wps:spPr bwMode="auto">
                            <a:xfrm>
                              <a:off x="7548" y="1023"/>
                              <a:ext cx="43" cy="43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36916499" name="Rectangle 523"/>
                          <wps:cNvSpPr>
                            <a:spLocks noChangeArrowheads="1"/>
                          </wps:cNvSpPr>
                          <wps:spPr bwMode="auto">
                            <a:xfrm>
                              <a:off x="7591" y="1023"/>
                              <a:ext cx="1460" cy="43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80622480" name="Rectangle 524"/>
                          <wps:cNvSpPr>
                            <a:spLocks noChangeArrowheads="1"/>
                          </wps:cNvSpPr>
                          <wps:spPr bwMode="auto">
                            <a:xfrm>
                              <a:off x="7591" y="1066"/>
                              <a:ext cx="1460" cy="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01955031" name="Rectangle 525"/>
                          <wps:cNvSpPr>
                            <a:spLocks noChangeArrowheads="1"/>
                          </wps:cNvSpPr>
                          <wps:spPr bwMode="auto">
                            <a:xfrm>
                              <a:off x="3210" y="1068"/>
                              <a:ext cx="44" cy="28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67969909" name="Rectangle 526"/>
                          <wps:cNvSpPr>
                            <a:spLocks noChangeArrowheads="1"/>
                          </wps:cNvSpPr>
                          <wps:spPr bwMode="auto">
                            <a:xfrm>
                              <a:off x="5997" y="1068"/>
                              <a:ext cx="43" cy="28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08941257" name="Rectangle 527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356"/>
                              <a:ext cx="1343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59674891" name="Rectangle 528"/>
                          <wps:cNvSpPr>
                            <a:spLocks noChangeArrowheads="1"/>
                          </wps:cNvSpPr>
                          <wps:spPr bwMode="auto">
                            <a:xfrm>
                              <a:off x="108" y="1145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BC83245" w14:textId="32DA9884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85025392" name="Rectangle 529"/>
                          <wps:cNvSpPr>
                            <a:spLocks noChangeArrowheads="1"/>
                          </wps:cNvSpPr>
                          <wps:spPr bwMode="auto">
                            <a:xfrm>
                              <a:off x="1343" y="1356"/>
                              <a:ext cx="1867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56680996" name="Rectangle 530"/>
                          <wps:cNvSpPr>
                            <a:spLocks noChangeArrowheads="1"/>
                          </wps:cNvSpPr>
                          <wps:spPr bwMode="auto">
                            <a:xfrm>
                              <a:off x="1451" y="1145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5FDCAAB" w14:textId="5F77D7A2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6649629" name="Rectangle 531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4" y="1356"/>
                              <a:ext cx="1237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69712767" name="Rectangle 532"/>
                          <wps:cNvSpPr>
                            <a:spLocks noChangeArrowheads="1"/>
                          </wps:cNvSpPr>
                          <wps:spPr bwMode="auto">
                            <a:xfrm>
                              <a:off x="3340" y="1145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B1C1016" w14:textId="15167B76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20437688" name="Rectangle 533"/>
                          <wps:cNvSpPr>
                            <a:spLocks noChangeArrowheads="1"/>
                          </wps:cNvSpPr>
                          <wps:spPr bwMode="auto">
                            <a:xfrm>
                              <a:off x="4491" y="1356"/>
                              <a:ext cx="1506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5774174" name="Rectangle 534"/>
                          <wps:cNvSpPr>
                            <a:spLocks noChangeArrowheads="1"/>
                          </wps:cNvSpPr>
                          <wps:spPr bwMode="auto">
                            <a:xfrm>
                              <a:off x="4599" y="1145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B564429" w14:textId="225834AB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25375407" name="Rectangle 535"/>
                          <wps:cNvSpPr>
                            <a:spLocks noChangeArrowheads="1"/>
                          </wps:cNvSpPr>
                          <wps:spPr bwMode="auto">
                            <a:xfrm>
                              <a:off x="6042" y="1356"/>
                              <a:ext cx="1506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84781545" name="Rectangle 536"/>
                          <wps:cNvSpPr>
                            <a:spLocks noChangeArrowheads="1"/>
                          </wps:cNvSpPr>
                          <wps:spPr bwMode="auto">
                            <a:xfrm>
                              <a:off x="6126" y="1145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6888C08" w14:textId="5E55F0AF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81549986" name="Rectangle 537"/>
                          <wps:cNvSpPr>
                            <a:spLocks noChangeArrowheads="1"/>
                          </wps:cNvSpPr>
                          <wps:spPr bwMode="auto">
                            <a:xfrm>
                              <a:off x="7548" y="1356"/>
                              <a:ext cx="1503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70373081" name="Rectangle 538"/>
                          <wps:cNvSpPr>
                            <a:spLocks noChangeArrowheads="1"/>
                          </wps:cNvSpPr>
                          <wps:spPr bwMode="auto">
                            <a:xfrm>
                              <a:off x="7656" y="1145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AE1016F" w14:textId="053CCBF0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54787170" name="Rectangle 539"/>
                          <wps:cNvSpPr>
                            <a:spLocks noChangeArrowheads="1"/>
                          </wps:cNvSpPr>
                          <wps:spPr bwMode="auto">
                            <a:xfrm>
                              <a:off x="3210" y="1356"/>
                              <a:ext cx="44" cy="28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71867106" name="Rectangle 540"/>
                          <wps:cNvSpPr>
                            <a:spLocks noChangeArrowheads="1"/>
                          </wps:cNvSpPr>
                          <wps:spPr bwMode="auto">
                            <a:xfrm>
                              <a:off x="5997" y="1356"/>
                              <a:ext cx="43" cy="28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64294044" name="Rectangle 541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643"/>
                              <a:ext cx="1343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86211185" name="Rectangle 542"/>
                          <wps:cNvSpPr>
                            <a:spLocks noChangeArrowheads="1"/>
                          </wps:cNvSpPr>
                          <wps:spPr bwMode="auto">
                            <a:xfrm>
                              <a:off x="108" y="1432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CF184A2" w14:textId="4062F5C7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42226418" name="Rectangle 543"/>
                          <wps:cNvSpPr>
                            <a:spLocks noChangeArrowheads="1"/>
                          </wps:cNvSpPr>
                          <wps:spPr bwMode="auto">
                            <a:xfrm>
                              <a:off x="1343" y="1643"/>
                              <a:ext cx="1867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84464837" name="Rectangle 544"/>
                          <wps:cNvSpPr>
                            <a:spLocks noChangeArrowheads="1"/>
                          </wps:cNvSpPr>
                          <wps:spPr bwMode="auto">
                            <a:xfrm>
                              <a:off x="1451" y="1643"/>
                              <a:ext cx="1673" cy="26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4626604" name="Rectangle 545"/>
                          <wps:cNvSpPr>
                            <a:spLocks noChangeArrowheads="1"/>
                          </wps:cNvSpPr>
                          <wps:spPr bwMode="auto">
                            <a:xfrm>
                              <a:off x="1451" y="1641"/>
                              <a:ext cx="852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EF68681" w14:textId="4808FF2C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Proximit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39946047" name="Rectangle 546"/>
                          <wps:cNvSpPr>
                            <a:spLocks noChangeArrowheads="1"/>
                          </wps:cNvSpPr>
                          <wps:spPr bwMode="auto">
                            <a:xfrm>
                              <a:off x="2295" y="1641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14FAFC3" w14:textId="595A9BBB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31433041" name="Rectangle 547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4" y="1643"/>
                              <a:ext cx="1237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45609983" name="Rectangle 548"/>
                          <wps:cNvSpPr>
                            <a:spLocks noChangeArrowheads="1"/>
                          </wps:cNvSpPr>
                          <wps:spPr bwMode="auto">
                            <a:xfrm>
                              <a:off x="3340" y="1643"/>
                              <a:ext cx="1043" cy="26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88807577" name="Rectangle 549"/>
                          <wps:cNvSpPr>
                            <a:spLocks noChangeArrowheads="1"/>
                          </wps:cNvSpPr>
                          <wps:spPr bwMode="auto">
                            <a:xfrm>
                              <a:off x="3340" y="1641"/>
                              <a:ext cx="279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C8A141C" w14:textId="54B863E5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1.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01519707" name="Rectangle 550"/>
                          <wps:cNvSpPr>
                            <a:spLocks noChangeArrowheads="1"/>
                          </wps:cNvSpPr>
                          <wps:spPr bwMode="auto">
                            <a:xfrm>
                              <a:off x="3618" y="1641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9FAD78E" w14:textId="500E4D17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41523002" name="Rectangle 551"/>
                          <wps:cNvSpPr>
                            <a:spLocks noChangeArrowheads="1"/>
                          </wps:cNvSpPr>
                          <wps:spPr bwMode="auto">
                            <a:xfrm>
                              <a:off x="4491" y="1643"/>
                              <a:ext cx="1506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29177482" name="Rectangle 552"/>
                          <wps:cNvSpPr>
                            <a:spLocks noChangeArrowheads="1"/>
                          </wps:cNvSpPr>
                          <wps:spPr bwMode="auto">
                            <a:xfrm>
                              <a:off x="4599" y="1643"/>
                              <a:ext cx="1311" cy="26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50101079" name="Rectangle 553"/>
                          <wps:cNvSpPr>
                            <a:spLocks noChangeArrowheads="1"/>
                          </wps:cNvSpPr>
                          <wps:spPr bwMode="auto">
                            <a:xfrm>
                              <a:off x="4599" y="1641"/>
                              <a:ext cx="614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892E68F" w14:textId="69FA46A6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0.000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61400938" name="Rectangle 554"/>
                          <wps:cNvSpPr>
                            <a:spLocks noChangeArrowheads="1"/>
                          </wps:cNvSpPr>
                          <wps:spPr bwMode="auto">
                            <a:xfrm>
                              <a:off x="5210" y="1641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DC229D5" w14:textId="3CE04753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56264410" name="Rectangle 555"/>
                          <wps:cNvSpPr>
                            <a:spLocks noChangeArrowheads="1"/>
                          </wps:cNvSpPr>
                          <wps:spPr bwMode="auto">
                            <a:xfrm>
                              <a:off x="6042" y="1643"/>
                              <a:ext cx="1506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7006224" name="Rectangle 556"/>
                          <wps:cNvSpPr>
                            <a:spLocks noChangeArrowheads="1"/>
                          </wps:cNvSpPr>
                          <wps:spPr bwMode="auto">
                            <a:xfrm>
                              <a:off x="6126" y="1643"/>
                              <a:ext cx="1314" cy="26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97315634" name="Rectangle 557"/>
                          <wps:cNvSpPr>
                            <a:spLocks noChangeArrowheads="1"/>
                          </wps:cNvSpPr>
                          <wps:spPr bwMode="auto">
                            <a:xfrm>
                              <a:off x="6126" y="1641"/>
                              <a:ext cx="391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93FCCA1" w14:textId="68C416E9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2.0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31871962" name="Rectangle 558"/>
                          <wps:cNvSpPr>
                            <a:spLocks noChangeArrowheads="1"/>
                          </wps:cNvSpPr>
                          <wps:spPr bwMode="auto">
                            <a:xfrm>
                              <a:off x="6517" y="1641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2CE788B" w14:textId="507774D0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628223" name="Rectangle 559"/>
                          <wps:cNvSpPr>
                            <a:spLocks noChangeArrowheads="1"/>
                          </wps:cNvSpPr>
                          <wps:spPr bwMode="auto">
                            <a:xfrm>
                              <a:off x="7548" y="1643"/>
                              <a:ext cx="1503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42786543" name="Rectangle 560"/>
                          <wps:cNvSpPr>
                            <a:spLocks noChangeArrowheads="1"/>
                          </wps:cNvSpPr>
                          <wps:spPr bwMode="auto">
                            <a:xfrm>
                              <a:off x="7656" y="1643"/>
                              <a:ext cx="1287" cy="26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49474451" name="Rectangle 561"/>
                          <wps:cNvSpPr>
                            <a:spLocks noChangeArrowheads="1"/>
                          </wps:cNvSpPr>
                          <wps:spPr bwMode="auto">
                            <a:xfrm>
                              <a:off x="7656" y="1641"/>
                              <a:ext cx="614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F6A930A" w14:textId="1B1FF0C4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0.004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52603523" name="Rectangle 562"/>
                          <wps:cNvSpPr>
                            <a:spLocks noChangeArrowheads="1"/>
                          </wps:cNvSpPr>
                          <wps:spPr bwMode="auto">
                            <a:xfrm>
                              <a:off x="8267" y="1641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BEF1A9E" w14:textId="2242BEF6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15051613" name="Rectangle 563"/>
                          <wps:cNvSpPr>
                            <a:spLocks noChangeArrowheads="1"/>
                          </wps:cNvSpPr>
                          <wps:spPr bwMode="auto">
                            <a:xfrm>
                              <a:off x="3210" y="1643"/>
                              <a:ext cx="44" cy="28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2400065" name="Rectangle 564"/>
                          <wps:cNvSpPr>
                            <a:spLocks noChangeArrowheads="1"/>
                          </wps:cNvSpPr>
                          <wps:spPr bwMode="auto">
                            <a:xfrm>
                              <a:off x="5997" y="1643"/>
                              <a:ext cx="43" cy="28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30807272" name="Rectangle 565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931"/>
                              <a:ext cx="1343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17072081" name="Rectangle 566"/>
                          <wps:cNvSpPr>
                            <a:spLocks noChangeArrowheads="1"/>
                          </wps:cNvSpPr>
                          <wps:spPr bwMode="auto">
                            <a:xfrm>
                              <a:off x="108" y="1720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A418DBB" w14:textId="096C7A66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92457998" name="Rectangle 567"/>
                          <wps:cNvSpPr>
                            <a:spLocks noChangeArrowheads="1"/>
                          </wps:cNvSpPr>
                          <wps:spPr bwMode="auto">
                            <a:xfrm>
                              <a:off x="1343" y="1931"/>
                              <a:ext cx="1867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36181488" name="Rectangle 568"/>
                          <wps:cNvSpPr>
                            <a:spLocks noChangeArrowheads="1"/>
                          </wps:cNvSpPr>
                          <wps:spPr bwMode="auto">
                            <a:xfrm>
                              <a:off x="1451" y="1720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365F0C9" w14:textId="6E3C101F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42901787" name="Rectangle 569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4" y="1931"/>
                              <a:ext cx="1237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46525269" name="Rectangle 570"/>
                          <wps:cNvSpPr>
                            <a:spLocks noChangeArrowheads="1"/>
                          </wps:cNvSpPr>
                          <wps:spPr bwMode="auto">
                            <a:xfrm>
                              <a:off x="3340" y="1720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05B6BD0" w14:textId="00D0677F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49081779" name="Rectangle 571"/>
                          <wps:cNvSpPr>
                            <a:spLocks noChangeArrowheads="1"/>
                          </wps:cNvSpPr>
                          <wps:spPr bwMode="auto">
                            <a:xfrm>
                              <a:off x="4491" y="1931"/>
                              <a:ext cx="1506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19880163" name="Rectangle 572"/>
                          <wps:cNvSpPr>
                            <a:spLocks noChangeArrowheads="1"/>
                          </wps:cNvSpPr>
                          <wps:spPr bwMode="auto">
                            <a:xfrm>
                              <a:off x="4599" y="1720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AF2CC9D" w14:textId="12E0CB44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1140650" name="Rectangle 573"/>
                          <wps:cNvSpPr>
                            <a:spLocks noChangeArrowheads="1"/>
                          </wps:cNvSpPr>
                          <wps:spPr bwMode="auto">
                            <a:xfrm>
                              <a:off x="6042" y="1931"/>
                              <a:ext cx="1506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35261407" name="Rectangle 574"/>
                          <wps:cNvSpPr>
                            <a:spLocks noChangeArrowheads="1"/>
                          </wps:cNvSpPr>
                          <wps:spPr bwMode="auto">
                            <a:xfrm>
                              <a:off x="6126" y="1720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92AC01E" w14:textId="348484D6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19898890" name="Rectangle 575"/>
                          <wps:cNvSpPr>
                            <a:spLocks noChangeArrowheads="1"/>
                          </wps:cNvSpPr>
                          <wps:spPr bwMode="auto">
                            <a:xfrm>
                              <a:off x="7548" y="1931"/>
                              <a:ext cx="1503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63610742" name="Rectangle 576"/>
                          <wps:cNvSpPr>
                            <a:spLocks noChangeArrowheads="1"/>
                          </wps:cNvSpPr>
                          <wps:spPr bwMode="auto">
                            <a:xfrm>
                              <a:off x="7656" y="1720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1B685D8" w14:textId="264F4705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47122046" name="Rectangle 577"/>
                          <wps:cNvSpPr>
                            <a:spLocks noChangeArrowheads="1"/>
                          </wps:cNvSpPr>
                          <wps:spPr bwMode="auto">
                            <a:xfrm>
                              <a:off x="3210" y="1931"/>
                              <a:ext cx="44" cy="28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7557548" name="Rectangle 578"/>
                          <wps:cNvSpPr>
                            <a:spLocks noChangeArrowheads="1"/>
                          </wps:cNvSpPr>
                          <wps:spPr bwMode="auto">
                            <a:xfrm>
                              <a:off x="5997" y="1931"/>
                              <a:ext cx="43" cy="28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96281674" name="Rectangle 579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2218"/>
                              <a:ext cx="1343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19591486" name="Rectangle 580"/>
                          <wps:cNvSpPr>
                            <a:spLocks noChangeArrowheads="1"/>
                          </wps:cNvSpPr>
                          <wps:spPr bwMode="auto">
                            <a:xfrm>
                              <a:off x="108" y="2007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3DF96E8" w14:textId="0B6A3E97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41931929" name="Rectangle 581"/>
                          <wps:cNvSpPr>
                            <a:spLocks noChangeArrowheads="1"/>
                          </wps:cNvSpPr>
                          <wps:spPr bwMode="auto">
                            <a:xfrm>
                              <a:off x="1343" y="2218"/>
                              <a:ext cx="1867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77863669" name="Rectangle 582"/>
                          <wps:cNvSpPr>
                            <a:spLocks noChangeArrowheads="1"/>
                          </wps:cNvSpPr>
                          <wps:spPr bwMode="auto">
                            <a:xfrm>
                              <a:off x="1451" y="2218"/>
                              <a:ext cx="1673" cy="26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16311208" name="Rectangle 583"/>
                          <wps:cNvSpPr>
                            <a:spLocks noChangeArrowheads="1"/>
                          </wps:cNvSpPr>
                          <wps:spPr bwMode="auto">
                            <a:xfrm>
                              <a:off x="1451" y="2216"/>
                              <a:ext cx="1063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E51F181" w14:textId="01AF250F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Consistenc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41539644" name="Rectangle 584"/>
                          <wps:cNvSpPr>
                            <a:spLocks noChangeArrowheads="1"/>
                          </wps:cNvSpPr>
                          <wps:spPr bwMode="auto">
                            <a:xfrm>
                              <a:off x="2508" y="2216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2CA31C7" w14:textId="51D9FE01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2000274" name="Rectangle 585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4" y="2218"/>
                              <a:ext cx="1237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17571752" name="Rectangle 586"/>
                          <wps:cNvSpPr>
                            <a:spLocks noChangeArrowheads="1"/>
                          </wps:cNvSpPr>
                          <wps:spPr bwMode="auto">
                            <a:xfrm>
                              <a:off x="3340" y="2218"/>
                              <a:ext cx="1043" cy="26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0402844" name="Rectangle 587"/>
                          <wps:cNvSpPr>
                            <a:spLocks noChangeArrowheads="1"/>
                          </wps:cNvSpPr>
                          <wps:spPr bwMode="auto">
                            <a:xfrm>
                              <a:off x="3340" y="2216"/>
                              <a:ext cx="391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D2AD78F" w14:textId="400539EA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1.6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1180288" name="Rectangle 588"/>
                          <wps:cNvSpPr>
                            <a:spLocks noChangeArrowheads="1"/>
                          </wps:cNvSpPr>
                          <wps:spPr bwMode="auto">
                            <a:xfrm>
                              <a:off x="3731" y="2216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63EF55B" w14:textId="1FF32C57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65658324" name="Rectangle 589"/>
                          <wps:cNvSpPr>
                            <a:spLocks noChangeArrowheads="1"/>
                          </wps:cNvSpPr>
                          <wps:spPr bwMode="auto">
                            <a:xfrm>
                              <a:off x="4491" y="2218"/>
                              <a:ext cx="1506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10386348" name="Rectangle 590"/>
                          <wps:cNvSpPr>
                            <a:spLocks noChangeArrowheads="1"/>
                          </wps:cNvSpPr>
                          <wps:spPr bwMode="auto">
                            <a:xfrm>
                              <a:off x="4599" y="2218"/>
                              <a:ext cx="1311" cy="26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4983790" name="Rectangle 591"/>
                          <wps:cNvSpPr>
                            <a:spLocks noChangeArrowheads="1"/>
                          </wps:cNvSpPr>
                          <wps:spPr bwMode="auto">
                            <a:xfrm>
                              <a:off x="4599" y="2216"/>
                              <a:ext cx="614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4C3E9CD" w14:textId="152D14F0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0.010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37189358" name="Rectangle 592"/>
                          <wps:cNvSpPr>
                            <a:spLocks noChangeArrowheads="1"/>
                          </wps:cNvSpPr>
                          <wps:spPr bwMode="auto">
                            <a:xfrm>
                              <a:off x="5210" y="2216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311012E" w14:textId="5D682B73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53061619" name="Rectangle 593"/>
                          <wps:cNvSpPr>
                            <a:spLocks noChangeArrowheads="1"/>
                          </wps:cNvSpPr>
                          <wps:spPr bwMode="auto">
                            <a:xfrm>
                              <a:off x="6042" y="2218"/>
                              <a:ext cx="1506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67227117" name="Rectangle 594"/>
                          <wps:cNvSpPr>
                            <a:spLocks noChangeArrowheads="1"/>
                          </wps:cNvSpPr>
                          <wps:spPr bwMode="auto">
                            <a:xfrm>
                              <a:off x="6126" y="2218"/>
                              <a:ext cx="1314" cy="26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74640749" name="Rectangle 595"/>
                          <wps:cNvSpPr>
                            <a:spLocks noChangeArrowheads="1"/>
                          </wps:cNvSpPr>
                          <wps:spPr bwMode="auto">
                            <a:xfrm>
                              <a:off x="6126" y="2216"/>
                              <a:ext cx="391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07E8998" w14:textId="632BDB8A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1.0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54746192" name="Rectangle 596"/>
                          <wps:cNvSpPr>
                            <a:spLocks noChangeArrowheads="1"/>
                          </wps:cNvSpPr>
                          <wps:spPr bwMode="auto">
                            <a:xfrm>
                              <a:off x="6517" y="2216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7A7724C" w14:textId="0B49AA94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77598872" name="Rectangle 597"/>
                          <wps:cNvSpPr>
                            <a:spLocks noChangeArrowheads="1"/>
                          </wps:cNvSpPr>
                          <wps:spPr bwMode="auto">
                            <a:xfrm>
                              <a:off x="7548" y="2218"/>
                              <a:ext cx="1503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83786039" name="Rectangle 598"/>
                          <wps:cNvSpPr>
                            <a:spLocks noChangeArrowheads="1"/>
                          </wps:cNvSpPr>
                          <wps:spPr bwMode="auto">
                            <a:xfrm>
                              <a:off x="7656" y="2218"/>
                              <a:ext cx="1287" cy="26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35620228" name="Rectangle 599"/>
                          <wps:cNvSpPr>
                            <a:spLocks noChangeArrowheads="1"/>
                          </wps:cNvSpPr>
                          <wps:spPr bwMode="auto">
                            <a:xfrm>
                              <a:off x="7656" y="2216"/>
                              <a:ext cx="614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F2DF024" w14:textId="2B63E514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0.850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44312475" name="Rectangle 600"/>
                          <wps:cNvSpPr>
                            <a:spLocks noChangeArrowheads="1"/>
                          </wps:cNvSpPr>
                          <wps:spPr bwMode="auto">
                            <a:xfrm>
                              <a:off x="8267" y="2216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7D2F947" w14:textId="0D2C1DCC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21229821" name="Rectangle 601"/>
                          <wps:cNvSpPr>
                            <a:spLocks noChangeArrowheads="1"/>
                          </wps:cNvSpPr>
                          <wps:spPr bwMode="auto">
                            <a:xfrm>
                              <a:off x="3210" y="2218"/>
                              <a:ext cx="44" cy="28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44766693" name="Rectangle 602"/>
                          <wps:cNvSpPr>
                            <a:spLocks noChangeArrowheads="1"/>
                          </wps:cNvSpPr>
                          <wps:spPr bwMode="auto">
                            <a:xfrm>
                              <a:off x="5997" y="2218"/>
                              <a:ext cx="43" cy="28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38592155" name="Rectangle 603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2506"/>
                              <a:ext cx="1343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21219208" name="Rectangle 604"/>
                          <wps:cNvSpPr>
                            <a:spLocks noChangeArrowheads="1"/>
                          </wps:cNvSpPr>
                          <wps:spPr bwMode="auto">
                            <a:xfrm>
                              <a:off x="108" y="2295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4E12DF1" w14:textId="1E3BE30F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44675884" name="Rectangle 605"/>
                          <wps:cNvSpPr>
                            <a:spLocks noChangeArrowheads="1"/>
                          </wps:cNvSpPr>
                          <wps:spPr bwMode="auto">
                            <a:xfrm>
                              <a:off x="1343" y="2506"/>
                              <a:ext cx="1867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72913651" name="Rectangle 606"/>
                          <wps:cNvSpPr>
                            <a:spLocks noChangeArrowheads="1"/>
                          </wps:cNvSpPr>
                          <wps:spPr bwMode="auto">
                            <a:xfrm>
                              <a:off x="1451" y="2295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09D71E9" w14:textId="1953DF9F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6411011" name="Rectangle 607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4" y="2506"/>
                              <a:ext cx="1237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9382207" name="Rectangle 608"/>
                          <wps:cNvSpPr>
                            <a:spLocks noChangeArrowheads="1"/>
                          </wps:cNvSpPr>
                          <wps:spPr bwMode="auto">
                            <a:xfrm>
                              <a:off x="3340" y="2295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2B561DB" w14:textId="2D826DDB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3273207" name="Rectangle 609"/>
                          <wps:cNvSpPr>
                            <a:spLocks noChangeArrowheads="1"/>
                          </wps:cNvSpPr>
                          <wps:spPr bwMode="auto">
                            <a:xfrm>
                              <a:off x="4491" y="2506"/>
                              <a:ext cx="1506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70185920" name="Rectangle 610"/>
                          <wps:cNvSpPr>
                            <a:spLocks noChangeArrowheads="1"/>
                          </wps:cNvSpPr>
                          <wps:spPr bwMode="auto">
                            <a:xfrm>
                              <a:off x="4599" y="2295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7208656" w14:textId="2ABB9C83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3819213" name="Rectangle 611"/>
                          <wps:cNvSpPr>
                            <a:spLocks noChangeArrowheads="1"/>
                          </wps:cNvSpPr>
                          <wps:spPr bwMode="auto">
                            <a:xfrm>
                              <a:off x="6042" y="2506"/>
                              <a:ext cx="1506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18012773" name="Rectangle 612"/>
                          <wps:cNvSpPr>
                            <a:spLocks noChangeArrowheads="1"/>
                          </wps:cNvSpPr>
                          <wps:spPr bwMode="auto">
                            <a:xfrm>
                              <a:off x="6126" y="2295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10C1E51" w14:textId="4D05F9A0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6072701" name="Rectangle 613"/>
                          <wps:cNvSpPr>
                            <a:spLocks noChangeArrowheads="1"/>
                          </wps:cNvSpPr>
                          <wps:spPr bwMode="auto">
                            <a:xfrm>
                              <a:off x="7548" y="2506"/>
                              <a:ext cx="1503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62343409" name="Rectangle 614"/>
                          <wps:cNvSpPr>
                            <a:spLocks noChangeArrowheads="1"/>
                          </wps:cNvSpPr>
                          <wps:spPr bwMode="auto">
                            <a:xfrm>
                              <a:off x="7656" y="2295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4251235" w14:textId="41646EF3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31966824" name="Rectangle 615"/>
                          <wps:cNvSpPr>
                            <a:spLocks noChangeArrowheads="1"/>
                          </wps:cNvSpPr>
                          <wps:spPr bwMode="auto">
                            <a:xfrm>
                              <a:off x="3210" y="2506"/>
                              <a:ext cx="44" cy="28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07097327" name="Rectangle 616"/>
                          <wps:cNvSpPr>
                            <a:spLocks noChangeArrowheads="1"/>
                          </wps:cNvSpPr>
                          <wps:spPr bwMode="auto">
                            <a:xfrm>
                              <a:off x="5997" y="2506"/>
                              <a:ext cx="43" cy="28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92767893" name="Rectangle 617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2839"/>
                              <a:ext cx="1343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9042303" name="Rectangle 618"/>
                          <wps:cNvSpPr>
                            <a:spLocks noChangeArrowheads="1"/>
                          </wps:cNvSpPr>
                          <wps:spPr bwMode="auto">
                            <a:xfrm>
                              <a:off x="108" y="2839"/>
                              <a:ext cx="1127" cy="26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77840716" name="Rectangle 619"/>
                          <wps:cNvSpPr>
                            <a:spLocks noChangeArrowheads="1"/>
                          </wps:cNvSpPr>
                          <wps:spPr bwMode="auto">
                            <a:xfrm>
                              <a:off x="108" y="2836"/>
                              <a:ext cx="1002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EFD9F9E" w14:textId="10D6253A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>ER Positiv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93892521" name="Rectangle 620"/>
                          <wps:cNvSpPr>
                            <a:spLocks noChangeArrowheads="1"/>
                          </wps:cNvSpPr>
                          <wps:spPr bwMode="auto">
                            <a:xfrm>
                              <a:off x="1103" y="2836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1BBC29E" w14:textId="57D36A17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97607987" name="Rectangle 621"/>
                          <wps:cNvSpPr>
                            <a:spLocks noChangeArrowheads="1"/>
                          </wps:cNvSpPr>
                          <wps:spPr bwMode="auto">
                            <a:xfrm>
                              <a:off x="1343" y="2839"/>
                              <a:ext cx="1867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426799" name="Rectangle 622"/>
                          <wps:cNvSpPr>
                            <a:spLocks noChangeArrowheads="1"/>
                          </wps:cNvSpPr>
                          <wps:spPr bwMode="auto">
                            <a:xfrm>
                              <a:off x="1451" y="2839"/>
                              <a:ext cx="1673" cy="26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71536431" name="Rectangle 623"/>
                          <wps:cNvSpPr>
                            <a:spLocks noChangeArrowheads="1"/>
                          </wps:cNvSpPr>
                          <wps:spPr bwMode="auto">
                            <a:xfrm>
                              <a:off x="1451" y="2836"/>
                              <a:ext cx="539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F6B4F04" w14:textId="6C7478C6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Coun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89834268" name="Rectangle 624"/>
                          <wps:cNvSpPr>
                            <a:spLocks noChangeArrowheads="1"/>
                          </wps:cNvSpPr>
                          <wps:spPr bwMode="auto">
                            <a:xfrm>
                              <a:off x="1985" y="2836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DA4B480" w14:textId="6D042B09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9588562" name="Rectangle 625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4" y="2839"/>
                              <a:ext cx="1237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97905583" name="Rectangle 626"/>
                          <wps:cNvSpPr>
                            <a:spLocks noChangeArrowheads="1"/>
                          </wps:cNvSpPr>
                          <wps:spPr bwMode="auto">
                            <a:xfrm>
                              <a:off x="3340" y="2839"/>
                              <a:ext cx="1043" cy="26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31984561" name="Rectangle 627"/>
                          <wps:cNvSpPr>
                            <a:spLocks noChangeArrowheads="1"/>
                          </wps:cNvSpPr>
                          <wps:spPr bwMode="auto">
                            <a:xfrm>
                              <a:off x="3340" y="2836"/>
                              <a:ext cx="391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ECC7AEF" w14:textId="768C4D8C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3.1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7921534" name="Rectangle 628"/>
                          <wps:cNvSpPr>
                            <a:spLocks noChangeArrowheads="1"/>
                          </wps:cNvSpPr>
                          <wps:spPr bwMode="auto">
                            <a:xfrm>
                              <a:off x="3731" y="2836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F2B72D9" w14:textId="65A4B07C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3714596" name="Rectangle 629"/>
                          <wps:cNvSpPr>
                            <a:spLocks noChangeArrowheads="1"/>
                          </wps:cNvSpPr>
                          <wps:spPr bwMode="auto">
                            <a:xfrm>
                              <a:off x="4491" y="2839"/>
                              <a:ext cx="1506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56545086" name="Rectangle 630"/>
                          <wps:cNvSpPr>
                            <a:spLocks noChangeArrowheads="1"/>
                          </wps:cNvSpPr>
                          <wps:spPr bwMode="auto">
                            <a:xfrm>
                              <a:off x="4599" y="2839"/>
                              <a:ext cx="1311" cy="26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93307695" name="Rectangle 631"/>
                          <wps:cNvSpPr>
                            <a:spLocks noChangeArrowheads="1"/>
                          </wps:cNvSpPr>
                          <wps:spPr bwMode="auto">
                            <a:xfrm>
                              <a:off x="4599" y="2836"/>
                              <a:ext cx="498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9E4A9F5" w14:textId="23A308F4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3.35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12568056" name="Rectangle 632"/>
                          <wps:cNvSpPr>
                            <a:spLocks noChangeArrowheads="1"/>
                          </wps:cNvSpPr>
                          <wps:spPr bwMode="auto">
                            <a:xfrm>
                              <a:off x="5095" y="2836"/>
                              <a:ext cx="68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F9A93A0" w14:textId="384D7E1A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75395394" name="Rectangle 633"/>
                          <wps:cNvSpPr>
                            <a:spLocks noChangeArrowheads="1"/>
                          </wps:cNvSpPr>
                          <wps:spPr bwMode="auto">
                            <a:xfrm>
                              <a:off x="5162" y="2836"/>
                              <a:ext cx="224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DE03C46" w14:textId="0F9B86F8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0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71985921" name="Rectangle 634"/>
                          <wps:cNvSpPr>
                            <a:spLocks noChangeArrowheads="1"/>
                          </wps:cNvSpPr>
                          <wps:spPr bwMode="auto">
                            <a:xfrm>
                              <a:off x="5383" y="2836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C835E08" w14:textId="243A4203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31262834" name="Rectangle 635"/>
                          <wps:cNvSpPr>
                            <a:spLocks noChangeArrowheads="1"/>
                          </wps:cNvSpPr>
                          <wps:spPr bwMode="auto">
                            <a:xfrm>
                              <a:off x="6042" y="2839"/>
                              <a:ext cx="1506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46650091" name="Rectangle 636"/>
                          <wps:cNvSpPr>
                            <a:spLocks noChangeArrowheads="1"/>
                          </wps:cNvSpPr>
                          <wps:spPr bwMode="auto">
                            <a:xfrm>
                              <a:off x="6126" y="2839"/>
                              <a:ext cx="1314" cy="26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27301542" name="Rectangle 637"/>
                          <wps:cNvSpPr>
                            <a:spLocks noChangeArrowheads="1"/>
                          </wps:cNvSpPr>
                          <wps:spPr bwMode="auto">
                            <a:xfrm>
                              <a:off x="6126" y="2836"/>
                              <a:ext cx="391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B23D10F" w14:textId="3A38B982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1.5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5244151" name="Rectangle 638"/>
                          <wps:cNvSpPr>
                            <a:spLocks noChangeArrowheads="1"/>
                          </wps:cNvSpPr>
                          <wps:spPr bwMode="auto">
                            <a:xfrm>
                              <a:off x="6517" y="2836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CA86616" w14:textId="703609CD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44676175" name="Rectangle 639"/>
                          <wps:cNvSpPr>
                            <a:spLocks noChangeArrowheads="1"/>
                          </wps:cNvSpPr>
                          <wps:spPr bwMode="auto">
                            <a:xfrm>
                              <a:off x="7548" y="2839"/>
                              <a:ext cx="1503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16638332" name="Rectangle 640"/>
                          <wps:cNvSpPr>
                            <a:spLocks noChangeArrowheads="1"/>
                          </wps:cNvSpPr>
                          <wps:spPr bwMode="auto">
                            <a:xfrm>
                              <a:off x="7656" y="2839"/>
                              <a:ext cx="1287" cy="26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97160211" name="Rectangle 641"/>
                          <wps:cNvSpPr>
                            <a:spLocks noChangeArrowheads="1"/>
                          </wps:cNvSpPr>
                          <wps:spPr bwMode="auto">
                            <a:xfrm>
                              <a:off x="7656" y="2836"/>
                              <a:ext cx="614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1D352BA" w14:textId="391EAD5F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0.239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76568913" name="Rectangle 642"/>
                          <wps:cNvSpPr>
                            <a:spLocks noChangeArrowheads="1"/>
                          </wps:cNvSpPr>
                          <wps:spPr bwMode="auto">
                            <a:xfrm>
                              <a:off x="8267" y="2836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6312670" w14:textId="01F74BB0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9099989" name="Rectangle 643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2793"/>
                              <a:ext cx="1343" cy="43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12854520" name="Rectangle 644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2836"/>
                              <a:ext cx="1343" cy="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wgp>
                      <wpg:wgp>
                        <wpg:cNvPr id="1459627852" name="Group 846"/>
                        <wpg:cNvGrpSpPr>
                          <a:grpSpLocks/>
                        </wpg:cNvGrpSpPr>
                        <wpg:grpSpPr bwMode="auto">
                          <a:xfrm>
                            <a:off x="42649" y="1805108"/>
                            <a:ext cx="5747385" cy="1883410"/>
                            <a:chOff x="0" y="2793"/>
                            <a:chExt cx="9051" cy="2966"/>
                          </a:xfrm>
                        </wpg:grpSpPr>
                        <wps:wsp>
                          <wps:cNvPr id="917344326" name="Rectangle 646"/>
                          <wps:cNvSpPr>
                            <a:spLocks noChangeArrowheads="1"/>
                          </wps:cNvSpPr>
                          <wps:spPr bwMode="auto">
                            <a:xfrm>
                              <a:off x="1343" y="2836"/>
                              <a:ext cx="43" cy="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28440536" name="Rectangle 647"/>
                          <wps:cNvSpPr>
                            <a:spLocks noChangeArrowheads="1"/>
                          </wps:cNvSpPr>
                          <wps:spPr bwMode="auto">
                            <a:xfrm>
                              <a:off x="1343" y="2793"/>
                              <a:ext cx="43" cy="43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58730988" name="Rectangle 648"/>
                          <wps:cNvSpPr>
                            <a:spLocks noChangeArrowheads="1"/>
                          </wps:cNvSpPr>
                          <wps:spPr bwMode="auto">
                            <a:xfrm>
                              <a:off x="1386" y="2793"/>
                              <a:ext cx="1824" cy="43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22024612" name="Rectangle 649"/>
                          <wps:cNvSpPr>
                            <a:spLocks noChangeArrowheads="1"/>
                          </wps:cNvSpPr>
                          <wps:spPr bwMode="auto">
                            <a:xfrm>
                              <a:off x="1386" y="2836"/>
                              <a:ext cx="1824" cy="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70218369" name="Rectangle 650"/>
                          <wps:cNvSpPr>
                            <a:spLocks noChangeArrowheads="1"/>
                          </wps:cNvSpPr>
                          <wps:spPr bwMode="auto">
                            <a:xfrm>
                              <a:off x="3210" y="2793"/>
                              <a:ext cx="44" cy="46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93296973" name="Rectangle 651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4" y="2793"/>
                              <a:ext cx="1237" cy="43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59502555" name="Rectangle 652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4" y="2836"/>
                              <a:ext cx="1237" cy="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64100125" name="Rectangle 653"/>
                          <wps:cNvSpPr>
                            <a:spLocks noChangeArrowheads="1"/>
                          </wps:cNvSpPr>
                          <wps:spPr bwMode="auto">
                            <a:xfrm>
                              <a:off x="4491" y="2836"/>
                              <a:ext cx="43" cy="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18573350" name="Rectangle 654"/>
                          <wps:cNvSpPr>
                            <a:spLocks noChangeArrowheads="1"/>
                          </wps:cNvSpPr>
                          <wps:spPr bwMode="auto">
                            <a:xfrm>
                              <a:off x="4491" y="2793"/>
                              <a:ext cx="43" cy="43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98489008" name="Rectangle 655"/>
                          <wps:cNvSpPr>
                            <a:spLocks noChangeArrowheads="1"/>
                          </wps:cNvSpPr>
                          <wps:spPr bwMode="auto">
                            <a:xfrm>
                              <a:off x="4534" y="2793"/>
                              <a:ext cx="1463" cy="43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82032273" name="Rectangle 656"/>
                          <wps:cNvSpPr>
                            <a:spLocks noChangeArrowheads="1"/>
                          </wps:cNvSpPr>
                          <wps:spPr bwMode="auto">
                            <a:xfrm>
                              <a:off x="4534" y="2836"/>
                              <a:ext cx="1463" cy="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69272245" name="Rectangle 657"/>
                          <wps:cNvSpPr>
                            <a:spLocks noChangeArrowheads="1"/>
                          </wps:cNvSpPr>
                          <wps:spPr bwMode="auto">
                            <a:xfrm>
                              <a:off x="5997" y="2793"/>
                              <a:ext cx="43" cy="46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4303170" name="Rectangle 658"/>
                          <wps:cNvSpPr>
                            <a:spLocks noChangeArrowheads="1"/>
                          </wps:cNvSpPr>
                          <wps:spPr bwMode="auto">
                            <a:xfrm>
                              <a:off x="6040" y="2793"/>
                              <a:ext cx="1508" cy="43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24897261" name="Rectangle 659"/>
                          <wps:cNvSpPr>
                            <a:spLocks noChangeArrowheads="1"/>
                          </wps:cNvSpPr>
                          <wps:spPr bwMode="auto">
                            <a:xfrm>
                              <a:off x="6040" y="2836"/>
                              <a:ext cx="1508" cy="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05188672" name="Rectangle 660"/>
                          <wps:cNvSpPr>
                            <a:spLocks noChangeArrowheads="1"/>
                          </wps:cNvSpPr>
                          <wps:spPr bwMode="auto">
                            <a:xfrm>
                              <a:off x="7548" y="2836"/>
                              <a:ext cx="43" cy="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14146951" name="Rectangle 661"/>
                          <wps:cNvSpPr>
                            <a:spLocks noChangeArrowheads="1"/>
                          </wps:cNvSpPr>
                          <wps:spPr bwMode="auto">
                            <a:xfrm>
                              <a:off x="7548" y="2793"/>
                              <a:ext cx="43" cy="43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9545548" name="Rectangle 662"/>
                          <wps:cNvSpPr>
                            <a:spLocks noChangeArrowheads="1"/>
                          </wps:cNvSpPr>
                          <wps:spPr bwMode="auto">
                            <a:xfrm>
                              <a:off x="7591" y="2793"/>
                              <a:ext cx="1460" cy="43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41122703" name="Rectangle 663"/>
                          <wps:cNvSpPr>
                            <a:spLocks noChangeArrowheads="1"/>
                          </wps:cNvSpPr>
                          <wps:spPr bwMode="auto">
                            <a:xfrm>
                              <a:off x="7591" y="2836"/>
                              <a:ext cx="1460" cy="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18804570" name="Rectangle 664"/>
                          <wps:cNvSpPr>
                            <a:spLocks noChangeArrowheads="1"/>
                          </wps:cNvSpPr>
                          <wps:spPr bwMode="auto">
                            <a:xfrm>
                              <a:off x="3210" y="2839"/>
                              <a:ext cx="44" cy="28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11877621" name="Rectangle 665"/>
                          <wps:cNvSpPr>
                            <a:spLocks noChangeArrowheads="1"/>
                          </wps:cNvSpPr>
                          <wps:spPr bwMode="auto">
                            <a:xfrm>
                              <a:off x="5997" y="2839"/>
                              <a:ext cx="43" cy="28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26524487" name="Rectangle 666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3126"/>
                              <a:ext cx="1343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59735304" name="Rectangle 667"/>
                          <wps:cNvSpPr>
                            <a:spLocks noChangeArrowheads="1"/>
                          </wps:cNvSpPr>
                          <wps:spPr bwMode="auto">
                            <a:xfrm>
                              <a:off x="108" y="2915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BC11F49" w14:textId="4A46410F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40357181" name="Rectangle 668"/>
                          <wps:cNvSpPr>
                            <a:spLocks noChangeArrowheads="1"/>
                          </wps:cNvSpPr>
                          <wps:spPr bwMode="auto">
                            <a:xfrm>
                              <a:off x="1343" y="3126"/>
                              <a:ext cx="1867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90894155" name="Rectangle 669"/>
                          <wps:cNvSpPr>
                            <a:spLocks noChangeArrowheads="1"/>
                          </wps:cNvSpPr>
                          <wps:spPr bwMode="auto">
                            <a:xfrm>
                              <a:off x="1451" y="2915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81B13F4" w14:textId="45A068EB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57684334" name="Rectangle 670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4" y="3126"/>
                              <a:ext cx="1237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09826030" name="Rectangle 671"/>
                          <wps:cNvSpPr>
                            <a:spLocks noChangeArrowheads="1"/>
                          </wps:cNvSpPr>
                          <wps:spPr bwMode="auto">
                            <a:xfrm>
                              <a:off x="3340" y="2915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5143B42" w14:textId="417EDCE9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62791152" name="Rectangle 672"/>
                          <wps:cNvSpPr>
                            <a:spLocks noChangeArrowheads="1"/>
                          </wps:cNvSpPr>
                          <wps:spPr bwMode="auto">
                            <a:xfrm>
                              <a:off x="4491" y="3126"/>
                              <a:ext cx="1506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03889944" name="Rectangle 673"/>
                          <wps:cNvSpPr>
                            <a:spLocks noChangeArrowheads="1"/>
                          </wps:cNvSpPr>
                          <wps:spPr bwMode="auto">
                            <a:xfrm>
                              <a:off x="4599" y="2915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F06D991" w14:textId="2B3EA350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87299751" name="Rectangle 674"/>
                          <wps:cNvSpPr>
                            <a:spLocks noChangeArrowheads="1"/>
                          </wps:cNvSpPr>
                          <wps:spPr bwMode="auto">
                            <a:xfrm>
                              <a:off x="6042" y="3126"/>
                              <a:ext cx="1506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19168181" name="Rectangle 675"/>
                          <wps:cNvSpPr>
                            <a:spLocks noChangeArrowheads="1"/>
                          </wps:cNvSpPr>
                          <wps:spPr bwMode="auto">
                            <a:xfrm>
                              <a:off x="6126" y="2915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B9F7ABB" w14:textId="5F53D632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29675060" name="Rectangle 676"/>
                          <wps:cNvSpPr>
                            <a:spLocks noChangeArrowheads="1"/>
                          </wps:cNvSpPr>
                          <wps:spPr bwMode="auto">
                            <a:xfrm>
                              <a:off x="7548" y="3126"/>
                              <a:ext cx="1503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66608570" name="Rectangle 677"/>
                          <wps:cNvSpPr>
                            <a:spLocks noChangeArrowheads="1"/>
                          </wps:cNvSpPr>
                          <wps:spPr bwMode="auto">
                            <a:xfrm>
                              <a:off x="7656" y="2915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8C5F82F" w14:textId="2FE686D7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19330581" name="Rectangle 678"/>
                          <wps:cNvSpPr>
                            <a:spLocks noChangeArrowheads="1"/>
                          </wps:cNvSpPr>
                          <wps:spPr bwMode="auto">
                            <a:xfrm>
                              <a:off x="3210" y="3126"/>
                              <a:ext cx="44" cy="28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59515651" name="Rectangle 679"/>
                          <wps:cNvSpPr>
                            <a:spLocks noChangeArrowheads="1"/>
                          </wps:cNvSpPr>
                          <wps:spPr bwMode="auto">
                            <a:xfrm>
                              <a:off x="5997" y="3126"/>
                              <a:ext cx="43" cy="28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25051367" name="Rectangle 680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3414"/>
                              <a:ext cx="1343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62896784" name="Rectangle 681"/>
                          <wps:cNvSpPr>
                            <a:spLocks noChangeArrowheads="1"/>
                          </wps:cNvSpPr>
                          <wps:spPr bwMode="auto">
                            <a:xfrm>
                              <a:off x="108" y="3203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8BC4B2D" w14:textId="3F13F80F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92611936" name="Rectangle 682"/>
                          <wps:cNvSpPr>
                            <a:spLocks noChangeArrowheads="1"/>
                          </wps:cNvSpPr>
                          <wps:spPr bwMode="auto">
                            <a:xfrm>
                              <a:off x="1343" y="3414"/>
                              <a:ext cx="1867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89147342" name="Rectangle 683"/>
                          <wps:cNvSpPr>
                            <a:spLocks noChangeArrowheads="1"/>
                          </wps:cNvSpPr>
                          <wps:spPr bwMode="auto">
                            <a:xfrm>
                              <a:off x="1451" y="3414"/>
                              <a:ext cx="1673" cy="26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07498387" name="Rectangle 684"/>
                          <wps:cNvSpPr>
                            <a:spLocks noChangeArrowheads="1"/>
                          </wps:cNvSpPr>
                          <wps:spPr bwMode="auto">
                            <a:xfrm>
                              <a:off x="1451" y="3411"/>
                              <a:ext cx="852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F1620B8" w14:textId="747CF52A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Proximit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50581967" name="Rectangle 685"/>
                          <wps:cNvSpPr>
                            <a:spLocks noChangeArrowheads="1"/>
                          </wps:cNvSpPr>
                          <wps:spPr bwMode="auto">
                            <a:xfrm>
                              <a:off x="2295" y="3411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7721A7F" w14:textId="4CC5111A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966139744" name="Rectangle 686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4" y="3414"/>
                              <a:ext cx="1237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25392102" name="Rectangle 687"/>
                          <wps:cNvSpPr>
                            <a:spLocks noChangeArrowheads="1"/>
                          </wps:cNvSpPr>
                          <wps:spPr bwMode="auto">
                            <a:xfrm>
                              <a:off x="3340" y="3414"/>
                              <a:ext cx="1043" cy="26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40412932" name="Rectangle 688"/>
                          <wps:cNvSpPr>
                            <a:spLocks noChangeArrowheads="1"/>
                          </wps:cNvSpPr>
                          <wps:spPr bwMode="auto">
                            <a:xfrm>
                              <a:off x="3340" y="3411"/>
                              <a:ext cx="391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A616AC9" w14:textId="634E3286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2.5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06807557" name="Rectangle 689"/>
                          <wps:cNvSpPr>
                            <a:spLocks noChangeArrowheads="1"/>
                          </wps:cNvSpPr>
                          <wps:spPr bwMode="auto">
                            <a:xfrm>
                              <a:off x="3731" y="3411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F526AB0" w14:textId="2E38D8CC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18728906" name="Rectangle 690"/>
                          <wps:cNvSpPr>
                            <a:spLocks noChangeArrowheads="1"/>
                          </wps:cNvSpPr>
                          <wps:spPr bwMode="auto">
                            <a:xfrm>
                              <a:off x="4491" y="3414"/>
                              <a:ext cx="1506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2635266" name="Rectangle 691"/>
                          <wps:cNvSpPr>
                            <a:spLocks noChangeArrowheads="1"/>
                          </wps:cNvSpPr>
                          <wps:spPr bwMode="auto">
                            <a:xfrm>
                              <a:off x="4599" y="3414"/>
                              <a:ext cx="1311" cy="26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81359864" name="Rectangle 692"/>
                          <wps:cNvSpPr>
                            <a:spLocks noChangeArrowheads="1"/>
                          </wps:cNvSpPr>
                          <wps:spPr bwMode="auto">
                            <a:xfrm>
                              <a:off x="4599" y="3411"/>
                              <a:ext cx="614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CAFBE99" w14:textId="5CF0C7AA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05603117" name="Rectangle 693"/>
                          <wps:cNvSpPr>
                            <a:spLocks noChangeArrowheads="1"/>
                          </wps:cNvSpPr>
                          <wps:spPr bwMode="auto">
                            <a:xfrm>
                              <a:off x="5210" y="3411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6A22F58" w14:textId="051758EE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76076504" name="Rectangle 694"/>
                          <wps:cNvSpPr>
                            <a:spLocks noChangeArrowheads="1"/>
                          </wps:cNvSpPr>
                          <wps:spPr bwMode="auto">
                            <a:xfrm>
                              <a:off x="6042" y="3414"/>
                              <a:ext cx="1506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70316725" name="Rectangle 695"/>
                          <wps:cNvSpPr>
                            <a:spLocks noChangeArrowheads="1"/>
                          </wps:cNvSpPr>
                          <wps:spPr bwMode="auto">
                            <a:xfrm>
                              <a:off x="6126" y="3414"/>
                              <a:ext cx="1314" cy="26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44088649" name="Rectangle 696"/>
                          <wps:cNvSpPr>
                            <a:spLocks noChangeArrowheads="1"/>
                          </wps:cNvSpPr>
                          <wps:spPr bwMode="auto">
                            <a:xfrm>
                              <a:off x="6126" y="3411"/>
                              <a:ext cx="391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521BDE5" w14:textId="4A0E9940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1.8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72740657" name="Rectangle 697"/>
                          <wps:cNvSpPr>
                            <a:spLocks noChangeArrowheads="1"/>
                          </wps:cNvSpPr>
                          <wps:spPr bwMode="auto">
                            <a:xfrm>
                              <a:off x="6517" y="3411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C4B105A" w14:textId="777DB6E0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64295928" name="Rectangle 698"/>
                          <wps:cNvSpPr>
                            <a:spLocks noChangeArrowheads="1"/>
                          </wps:cNvSpPr>
                          <wps:spPr bwMode="auto">
                            <a:xfrm>
                              <a:off x="7548" y="3414"/>
                              <a:ext cx="1503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1645602" name="Rectangle 699"/>
                          <wps:cNvSpPr>
                            <a:spLocks noChangeArrowheads="1"/>
                          </wps:cNvSpPr>
                          <wps:spPr bwMode="auto">
                            <a:xfrm>
                              <a:off x="7656" y="3414"/>
                              <a:ext cx="1287" cy="26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97712463" name="Rectangle 700"/>
                          <wps:cNvSpPr>
                            <a:spLocks noChangeArrowheads="1"/>
                          </wps:cNvSpPr>
                          <wps:spPr bwMode="auto">
                            <a:xfrm>
                              <a:off x="7656" y="3411"/>
                              <a:ext cx="614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7AD04B5" w14:textId="4718BF4A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0.070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5181299" name="Rectangle 701"/>
                          <wps:cNvSpPr>
                            <a:spLocks noChangeArrowheads="1"/>
                          </wps:cNvSpPr>
                          <wps:spPr bwMode="auto">
                            <a:xfrm>
                              <a:off x="8267" y="3411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DC4D3DC" w14:textId="0E7F9F3D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38756787" name="Rectangle 702"/>
                          <wps:cNvSpPr>
                            <a:spLocks noChangeArrowheads="1"/>
                          </wps:cNvSpPr>
                          <wps:spPr bwMode="auto">
                            <a:xfrm>
                              <a:off x="3210" y="3414"/>
                              <a:ext cx="44" cy="28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59748326" name="Rectangle 703"/>
                          <wps:cNvSpPr>
                            <a:spLocks noChangeArrowheads="1"/>
                          </wps:cNvSpPr>
                          <wps:spPr bwMode="auto">
                            <a:xfrm>
                              <a:off x="5997" y="3414"/>
                              <a:ext cx="43" cy="28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70125705" name="Rectangle 704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3701"/>
                              <a:ext cx="1343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03581783" name="Rectangle 705"/>
                          <wps:cNvSpPr>
                            <a:spLocks noChangeArrowheads="1"/>
                          </wps:cNvSpPr>
                          <wps:spPr bwMode="auto">
                            <a:xfrm>
                              <a:off x="108" y="3490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99FBE7C" w14:textId="01105158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07564357" name="Rectangle 706"/>
                          <wps:cNvSpPr>
                            <a:spLocks noChangeArrowheads="1"/>
                          </wps:cNvSpPr>
                          <wps:spPr bwMode="auto">
                            <a:xfrm>
                              <a:off x="1343" y="3701"/>
                              <a:ext cx="1867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7900959" name="Rectangle 707"/>
                          <wps:cNvSpPr>
                            <a:spLocks noChangeArrowheads="1"/>
                          </wps:cNvSpPr>
                          <wps:spPr bwMode="auto">
                            <a:xfrm>
                              <a:off x="1451" y="3490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6AF987C" w14:textId="4B7A5B7F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909168264" name="Rectangle 708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4" y="3701"/>
                              <a:ext cx="1237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46540615" name="Rectangle 709"/>
                          <wps:cNvSpPr>
                            <a:spLocks noChangeArrowheads="1"/>
                          </wps:cNvSpPr>
                          <wps:spPr bwMode="auto">
                            <a:xfrm>
                              <a:off x="3340" y="3490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83598C5" w14:textId="5D6D0E9D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87045908" name="Rectangle 710"/>
                          <wps:cNvSpPr>
                            <a:spLocks noChangeArrowheads="1"/>
                          </wps:cNvSpPr>
                          <wps:spPr bwMode="auto">
                            <a:xfrm>
                              <a:off x="4491" y="3701"/>
                              <a:ext cx="1506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60422216" name="Rectangle 711"/>
                          <wps:cNvSpPr>
                            <a:spLocks noChangeArrowheads="1"/>
                          </wps:cNvSpPr>
                          <wps:spPr bwMode="auto">
                            <a:xfrm>
                              <a:off x="4599" y="3490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83D5399" w14:textId="5C1727CF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28689856" name="Rectangle 712"/>
                          <wps:cNvSpPr>
                            <a:spLocks noChangeArrowheads="1"/>
                          </wps:cNvSpPr>
                          <wps:spPr bwMode="auto">
                            <a:xfrm>
                              <a:off x="6042" y="3701"/>
                              <a:ext cx="1506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1339921" name="Rectangle 713"/>
                          <wps:cNvSpPr>
                            <a:spLocks noChangeArrowheads="1"/>
                          </wps:cNvSpPr>
                          <wps:spPr bwMode="auto">
                            <a:xfrm>
                              <a:off x="6126" y="3490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9A53EA2" w14:textId="7D0798B4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31738780" name="Rectangle 714"/>
                          <wps:cNvSpPr>
                            <a:spLocks noChangeArrowheads="1"/>
                          </wps:cNvSpPr>
                          <wps:spPr bwMode="auto">
                            <a:xfrm>
                              <a:off x="7548" y="3701"/>
                              <a:ext cx="1503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24274147" name="Rectangle 715"/>
                          <wps:cNvSpPr>
                            <a:spLocks noChangeArrowheads="1"/>
                          </wps:cNvSpPr>
                          <wps:spPr bwMode="auto">
                            <a:xfrm>
                              <a:off x="7656" y="3490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FA49302" w14:textId="5AEC3543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06184913" name="Rectangle 716"/>
                          <wps:cNvSpPr>
                            <a:spLocks noChangeArrowheads="1"/>
                          </wps:cNvSpPr>
                          <wps:spPr bwMode="auto">
                            <a:xfrm>
                              <a:off x="3210" y="3701"/>
                              <a:ext cx="44" cy="28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31827543" name="Rectangle 717"/>
                          <wps:cNvSpPr>
                            <a:spLocks noChangeArrowheads="1"/>
                          </wps:cNvSpPr>
                          <wps:spPr bwMode="auto">
                            <a:xfrm>
                              <a:off x="5997" y="3701"/>
                              <a:ext cx="43" cy="28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39003374" name="Rectangle 718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3989"/>
                              <a:ext cx="1343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53537857" name="Rectangle 719"/>
                          <wps:cNvSpPr>
                            <a:spLocks noChangeArrowheads="1"/>
                          </wps:cNvSpPr>
                          <wps:spPr bwMode="auto">
                            <a:xfrm>
                              <a:off x="108" y="3778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2197072" w14:textId="5695710B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60179099" name="Rectangle 720"/>
                          <wps:cNvSpPr>
                            <a:spLocks noChangeArrowheads="1"/>
                          </wps:cNvSpPr>
                          <wps:spPr bwMode="auto">
                            <a:xfrm>
                              <a:off x="1343" y="3989"/>
                              <a:ext cx="1867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20566159" name="Rectangle 721"/>
                          <wps:cNvSpPr>
                            <a:spLocks noChangeArrowheads="1"/>
                          </wps:cNvSpPr>
                          <wps:spPr bwMode="auto">
                            <a:xfrm>
                              <a:off x="1451" y="3989"/>
                              <a:ext cx="1673" cy="26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38417582" name="Rectangle 722"/>
                          <wps:cNvSpPr>
                            <a:spLocks noChangeArrowheads="1"/>
                          </wps:cNvSpPr>
                          <wps:spPr bwMode="auto">
                            <a:xfrm>
                              <a:off x="1451" y="3986"/>
                              <a:ext cx="1063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D9C7533" w14:textId="0C524F6B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Consistenc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2685841" name="Rectangle 723"/>
                          <wps:cNvSpPr>
                            <a:spLocks noChangeArrowheads="1"/>
                          </wps:cNvSpPr>
                          <wps:spPr bwMode="auto">
                            <a:xfrm>
                              <a:off x="2508" y="3986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80440AC" w14:textId="06DA4621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09194202" name="Rectangle 724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4" y="3989"/>
                              <a:ext cx="1237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1053804" name="Rectangle 725"/>
                          <wps:cNvSpPr>
                            <a:spLocks noChangeArrowheads="1"/>
                          </wps:cNvSpPr>
                          <wps:spPr bwMode="auto">
                            <a:xfrm>
                              <a:off x="3340" y="3989"/>
                              <a:ext cx="1043" cy="26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90779468" name="Rectangle 726"/>
                          <wps:cNvSpPr>
                            <a:spLocks noChangeArrowheads="1"/>
                          </wps:cNvSpPr>
                          <wps:spPr bwMode="auto">
                            <a:xfrm>
                              <a:off x="3340" y="3986"/>
                              <a:ext cx="279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1C46B70" w14:textId="2C9308AD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2.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98849261" name="Rectangle 727"/>
                          <wps:cNvSpPr>
                            <a:spLocks noChangeArrowheads="1"/>
                          </wps:cNvSpPr>
                          <wps:spPr bwMode="auto">
                            <a:xfrm>
                              <a:off x="3618" y="3986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3883FCA" w14:textId="348E3ADB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04457930" name="Rectangle 728"/>
                          <wps:cNvSpPr>
                            <a:spLocks noChangeArrowheads="1"/>
                          </wps:cNvSpPr>
                          <wps:spPr bwMode="auto">
                            <a:xfrm>
                              <a:off x="4491" y="3989"/>
                              <a:ext cx="1506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3795791" name="Rectangle 729"/>
                          <wps:cNvSpPr>
                            <a:spLocks noChangeArrowheads="1"/>
                          </wps:cNvSpPr>
                          <wps:spPr bwMode="auto">
                            <a:xfrm>
                              <a:off x="4599" y="3989"/>
                              <a:ext cx="1311" cy="26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58872746" name="Rectangle 730"/>
                          <wps:cNvSpPr>
                            <a:spLocks noChangeArrowheads="1"/>
                          </wps:cNvSpPr>
                          <wps:spPr bwMode="auto">
                            <a:xfrm>
                              <a:off x="4599" y="3986"/>
                              <a:ext cx="614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CB1272D" w14:textId="2AC03DDC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0.000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7400257" name="Rectangle 731"/>
                          <wps:cNvSpPr>
                            <a:spLocks noChangeArrowheads="1"/>
                          </wps:cNvSpPr>
                          <wps:spPr bwMode="auto">
                            <a:xfrm>
                              <a:off x="5210" y="3986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350E6E7" w14:textId="4699B999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35317764" name="Rectangle 732"/>
                          <wps:cNvSpPr>
                            <a:spLocks noChangeArrowheads="1"/>
                          </wps:cNvSpPr>
                          <wps:spPr bwMode="auto">
                            <a:xfrm>
                              <a:off x="6042" y="3989"/>
                              <a:ext cx="1506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11943971" name="Rectangle 733"/>
                          <wps:cNvSpPr>
                            <a:spLocks noChangeArrowheads="1"/>
                          </wps:cNvSpPr>
                          <wps:spPr bwMode="auto">
                            <a:xfrm>
                              <a:off x="6126" y="3989"/>
                              <a:ext cx="1314" cy="26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33462017" name="Rectangle 734"/>
                          <wps:cNvSpPr>
                            <a:spLocks noChangeArrowheads="1"/>
                          </wps:cNvSpPr>
                          <wps:spPr bwMode="auto">
                            <a:xfrm>
                              <a:off x="6126" y="3986"/>
                              <a:ext cx="391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779B595" w14:textId="5BF355DA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0.8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82600056" name="Rectangle 735"/>
                          <wps:cNvSpPr>
                            <a:spLocks noChangeArrowheads="1"/>
                          </wps:cNvSpPr>
                          <wps:spPr bwMode="auto">
                            <a:xfrm>
                              <a:off x="6517" y="3986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B075621" w14:textId="00F356D5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66111340" name="Rectangle 736"/>
                          <wps:cNvSpPr>
                            <a:spLocks noChangeArrowheads="1"/>
                          </wps:cNvSpPr>
                          <wps:spPr bwMode="auto">
                            <a:xfrm>
                              <a:off x="7548" y="3989"/>
                              <a:ext cx="1503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52474379" name="Rectangle 737"/>
                          <wps:cNvSpPr>
                            <a:spLocks noChangeArrowheads="1"/>
                          </wps:cNvSpPr>
                          <wps:spPr bwMode="auto">
                            <a:xfrm>
                              <a:off x="7656" y="3989"/>
                              <a:ext cx="1287" cy="26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54877543" name="Rectangle 738"/>
                          <wps:cNvSpPr>
                            <a:spLocks noChangeArrowheads="1"/>
                          </wps:cNvSpPr>
                          <wps:spPr bwMode="auto">
                            <a:xfrm>
                              <a:off x="7656" y="3986"/>
                              <a:ext cx="614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3217DC3" w14:textId="3D71F306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0.725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07512542" name="Rectangle 739"/>
                          <wps:cNvSpPr>
                            <a:spLocks noChangeArrowheads="1"/>
                          </wps:cNvSpPr>
                          <wps:spPr bwMode="auto">
                            <a:xfrm>
                              <a:off x="8267" y="3986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1A31016" w14:textId="67866BC1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96231923" name="Rectangle 740"/>
                          <wps:cNvSpPr>
                            <a:spLocks noChangeArrowheads="1"/>
                          </wps:cNvSpPr>
                          <wps:spPr bwMode="auto">
                            <a:xfrm>
                              <a:off x="3210" y="3989"/>
                              <a:ext cx="44" cy="28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38337497" name="Rectangle 741"/>
                          <wps:cNvSpPr>
                            <a:spLocks noChangeArrowheads="1"/>
                          </wps:cNvSpPr>
                          <wps:spPr bwMode="auto">
                            <a:xfrm>
                              <a:off x="5997" y="3989"/>
                              <a:ext cx="43" cy="28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28592113" name="Rectangle 742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4276"/>
                              <a:ext cx="1343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7948496" name="Rectangle 743"/>
                          <wps:cNvSpPr>
                            <a:spLocks noChangeArrowheads="1"/>
                          </wps:cNvSpPr>
                          <wps:spPr bwMode="auto">
                            <a:xfrm>
                              <a:off x="108" y="4065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7F662A9" w14:textId="6D8338C0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43276156" name="Rectangle 744"/>
                          <wps:cNvSpPr>
                            <a:spLocks noChangeArrowheads="1"/>
                          </wps:cNvSpPr>
                          <wps:spPr bwMode="auto">
                            <a:xfrm>
                              <a:off x="1343" y="4276"/>
                              <a:ext cx="1867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31630507" name="Rectangle 745"/>
                          <wps:cNvSpPr>
                            <a:spLocks noChangeArrowheads="1"/>
                          </wps:cNvSpPr>
                          <wps:spPr bwMode="auto">
                            <a:xfrm>
                              <a:off x="1451" y="4065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DBAECCD" w14:textId="1DD75662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901254063" name="Rectangle 746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4" y="4276"/>
                              <a:ext cx="1237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58842316" name="Rectangle 747"/>
                          <wps:cNvSpPr>
                            <a:spLocks noChangeArrowheads="1"/>
                          </wps:cNvSpPr>
                          <wps:spPr bwMode="auto">
                            <a:xfrm>
                              <a:off x="3340" y="4065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F20F0DD" w14:textId="3D9027EE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7784275" name="Rectangle 748"/>
                          <wps:cNvSpPr>
                            <a:spLocks noChangeArrowheads="1"/>
                          </wps:cNvSpPr>
                          <wps:spPr bwMode="auto">
                            <a:xfrm>
                              <a:off x="4491" y="4276"/>
                              <a:ext cx="1506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15428602" name="Rectangle 749"/>
                          <wps:cNvSpPr>
                            <a:spLocks noChangeArrowheads="1"/>
                          </wps:cNvSpPr>
                          <wps:spPr bwMode="auto">
                            <a:xfrm>
                              <a:off x="4599" y="4065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D697513" w14:textId="1EA389E6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933185048" name="Rectangle 750"/>
                          <wps:cNvSpPr>
                            <a:spLocks noChangeArrowheads="1"/>
                          </wps:cNvSpPr>
                          <wps:spPr bwMode="auto">
                            <a:xfrm>
                              <a:off x="6042" y="4276"/>
                              <a:ext cx="1506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16795506" name="Rectangle 751"/>
                          <wps:cNvSpPr>
                            <a:spLocks noChangeArrowheads="1"/>
                          </wps:cNvSpPr>
                          <wps:spPr bwMode="auto">
                            <a:xfrm>
                              <a:off x="6126" y="4065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B83FFFD" w14:textId="5E35F88A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50190040" name="Rectangle 752"/>
                          <wps:cNvSpPr>
                            <a:spLocks noChangeArrowheads="1"/>
                          </wps:cNvSpPr>
                          <wps:spPr bwMode="auto">
                            <a:xfrm>
                              <a:off x="7548" y="4276"/>
                              <a:ext cx="1503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18160383" name="Rectangle 753"/>
                          <wps:cNvSpPr>
                            <a:spLocks noChangeArrowheads="1"/>
                          </wps:cNvSpPr>
                          <wps:spPr bwMode="auto">
                            <a:xfrm>
                              <a:off x="7656" y="4065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697EDF1" w14:textId="15C182A7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78360152" name="Rectangle 754"/>
                          <wps:cNvSpPr>
                            <a:spLocks noChangeArrowheads="1"/>
                          </wps:cNvSpPr>
                          <wps:spPr bwMode="auto">
                            <a:xfrm>
                              <a:off x="3210" y="4276"/>
                              <a:ext cx="44" cy="28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62906193" name="Rectangle 755"/>
                          <wps:cNvSpPr>
                            <a:spLocks noChangeArrowheads="1"/>
                          </wps:cNvSpPr>
                          <wps:spPr bwMode="auto">
                            <a:xfrm>
                              <a:off x="5997" y="4276"/>
                              <a:ext cx="43" cy="28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48505202" name="Rectangle 756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4609"/>
                              <a:ext cx="1343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24894383" name="Rectangle 757"/>
                          <wps:cNvSpPr>
                            <a:spLocks noChangeArrowheads="1"/>
                          </wps:cNvSpPr>
                          <wps:spPr bwMode="auto">
                            <a:xfrm>
                              <a:off x="108" y="4609"/>
                              <a:ext cx="1127" cy="26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74498295" name="Rectangle 758"/>
                          <wps:cNvSpPr>
                            <a:spLocks noChangeArrowheads="1"/>
                          </wps:cNvSpPr>
                          <wps:spPr bwMode="auto">
                            <a:xfrm>
                              <a:off x="108" y="4606"/>
                              <a:ext cx="1094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8A8A5F9" w14:textId="68A53379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>ER Negativ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35210643" name="Rectangle 759"/>
                          <wps:cNvSpPr>
                            <a:spLocks noChangeArrowheads="1"/>
                          </wps:cNvSpPr>
                          <wps:spPr bwMode="auto">
                            <a:xfrm>
                              <a:off x="1192" y="4606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1560934" w14:textId="136B1F50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6592125" name="Rectangle 760"/>
                          <wps:cNvSpPr>
                            <a:spLocks noChangeArrowheads="1"/>
                          </wps:cNvSpPr>
                          <wps:spPr bwMode="auto">
                            <a:xfrm>
                              <a:off x="1343" y="4609"/>
                              <a:ext cx="1867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48828261" name="Rectangle 761"/>
                          <wps:cNvSpPr>
                            <a:spLocks noChangeArrowheads="1"/>
                          </wps:cNvSpPr>
                          <wps:spPr bwMode="auto">
                            <a:xfrm>
                              <a:off x="1451" y="4609"/>
                              <a:ext cx="1673" cy="26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42170220" name="Rectangle 762"/>
                          <wps:cNvSpPr>
                            <a:spLocks noChangeArrowheads="1"/>
                          </wps:cNvSpPr>
                          <wps:spPr bwMode="auto">
                            <a:xfrm>
                              <a:off x="1451" y="4606"/>
                              <a:ext cx="539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3D7BA1D" w14:textId="23AE4414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Coun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07746210" name="Rectangle 76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85" y="4606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31B5DF3" w14:textId="4B5258FA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32983473" name="Rectangle 764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4" y="4609"/>
                              <a:ext cx="1237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28026133" name="Rectangle 765"/>
                          <wps:cNvSpPr>
                            <a:spLocks noChangeArrowheads="1"/>
                          </wps:cNvSpPr>
                          <wps:spPr bwMode="auto">
                            <a:xfrm>
                              <a:off x="3340" y="4609"/>
                              <a:ext cx="1043" cy="26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04855356" name="Rectangle 766"/>
                          <wps:cNvSpPr>
                            <a:spLocks noChangeArrowheads="1"/>
                          </wps:cNvSpPr>
                          <wps:spPr bwMode="auto">
                            <a:xfrm>
                              <a:off x="3340" y="4606"/>
                              <a:ext cx="279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E94D0CF" w14:textId="63F73D13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5.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43247106" name="Rectangle 767"/>
                          <wps:cNvSpPr>
                            <a:spLocks noChangeArrowheads="1"/>
                          </wps:cNvSpPr>
                          <wps:spPr bwMode="auto">
                            <a:xfrm>
                              <a:off x="3618" y="4606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6E95A00" w14:textId="1A19E0D0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76439304" name="Rectangle 768"/>
                          <wps:cNvSpPr>
                            <a:spLocks noChangeArrowheads="1"/>
                          </wps:cNvSpPr>
                          <wps:spPr bwMode="auto">
                            <a:xfrm>
                              <a:off x="4491" y="4609"/>
                              <a:ext cx="1506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88785514" name="Rectangle 769"/>
                          <wps:cNvSpPr>
                            <a:spLocks noChangeArrowheads="1"/>
                          </wps:cNvSpPr>
                          <wps:spPr bwMode="auto">
                            <a:xfrm>
                              <a:off x="4599" y="4609"/>
                              <a:ext cx="1311" cy="26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54564830" name="Rectangle 770"/>
                          <wps:cNvSpPr>
                            <a:spLocks noChangeArrowheads="1"/>
                          </wps:cNvSpPr>
                          <wps:spPr bwMode="auto">
                            <a:xfrm>
                              <a:off x="4599" y="4606"/>
                              <a:ext cx="498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03FF24D" w14:textId="5C6FAEE1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2.84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0388848" name="Rectangle 771"/>
                          <wps:cNvSpPr>
                            <a:spLocks noChangeArrowheads="1"/>
                          </wps:cNvSpPr>
                          <wps:spPr bwMode="auto">
                            <a:xfrm>
                              <a:off x="5095" y="4606"/>
                              <a:ext cx="68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AAC024E" w14:textId="02F97FA0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22161506" name="Rectangle 772"/>
                          <wps:cNvSpPr>
                            <a:spLocks noChangeArrowheads="1"/>
                          </wps:cNvSpPr>
                          <wps:spPr bwMode="auto">
                            <a:xfrm>
                              <a:off x="5162" y="4606"/>
                              <a:ext cx="224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5E736B6" w14:textId="02C8D5CE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0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32327247" name="Rectangle 773"/>
                          <wps:cNvSpPr>
                            <a:spLocks noChangeArrowheads="1"/>
                          </wps:cNvSpPr>
                          <wps:spPr bwMode="auto">
                            <a:xfrm>
                              <a:off x="5383" y="4606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181F8A9" w14:textId="15AB81ED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4000533" name="Rectangle 774"/>
                          <wps:cNvSpPr>
                            <a:spLocks noChangeArrowheads="1"/>
                          </wps:cNvSpPr>
                          <wps:spPr bwMode="auto">
                            <a:xfrm>
                              <a:off x="6042" y="4609"/>
                              <a:ext cx="1506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0639299" name="Rectangle 775"/>
                          <wps:cNvSpPr>
                            <a:spLocks noChangeArrowheads="1"/>
                          </wps:cNvSpPr>
                          <wps:spPr bwMode="auto">
                            <a:xfrm>
                              <a:off x="6126" y="4609"/>
                              <a:ext cx="1314" cy="26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572447" name="Rectangle 776"/>
                          <wps:cNvSpPr>
                            <a:spLocks noChangeArrowheads="1"/>
                          </wps:cNvSpPr>
                          <wps:spPr bwMode="auto">
                            <a:xfrm>
                              <a:off x="6126" y="4606"/>
                              <a:ext cx="391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65D9CF1" w14:textId="22D43CDC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1.4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27709685" name="Rectangle 777"/>
                          <wps:cNvSpPr>
                            <a:spLocks noChangeArrowheads="1"/>
                          </wps:cNvSpPr>
                          <wps:spPr bwMode="auto">
                            <a:xfrm>
                              <a:off x="6517" y="4606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2BA4E40" w14:textId="772896F4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87897800" name="Rectangle 778"/>
                          <wps:cNvSpPr>
                            <a:spLocks noChangeArrowheads="1"/>
                          </wps:cNvSpPr>
                          <wps:spPr bwMode="auto">
                            <a:xfrm>
                              <a:off x="7548" y="4609"/>
                              <a:ext cx="1503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10913302" name="Rectangle 779"/>
                          <wps:cNvSpPr>
                            <a:spLocks noChangeArrowheads="1"/>
                          </wps:cNvSpPr>
                          <wps:spPr bwMode="auto">
                            <a:xfrm>
                              <a:off x="7656" y="4609"/>
                              <a:ext cx="1287" cy="26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7830961" name="Rectangle 780"/>
                          <wps:cNvSpPr>
                            <a:spLocks noChangeArrowheads="1"/>
                          </wps:cNvSpPr>
                          <wps:spPr bwMode="auto">
                            <a:xfrm>
                              <a:off x="7656" y="4606"/>
                              <a:ext cx="502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B977E2E" w14:textId="03A0FC04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0.30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68123313" name="Rectangle 781"/>
                          <wps:cNvSpPr>
                            <a:spLocks noChangeArrowheads="1"/>
                          </wps:cNvSpPr>
                          <wps:spPr bwMode="auto">
                            <a:xfrm>
                              <a:off x="8157" y="4606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2F12F1B" w14:textId="20B3EA5C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68076246" name="Rectangle 782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4563"/>
                              <a:ext cx="1343" cy="4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79188261" name="Rectangle 783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4607"/>
                              <a:ext cx="1343" cy="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62765254" name="Rectangle 784"/>
                          <wps:cNvSpPr>
                            <a:spLocks noChangeArrowheads="1"/>
                          </wps:cNvSpPr>
                          <wps:spPr bwMode="auto">
                            <a:xfrm>
                              <a:off x="1343" y="4607"/>
                              <a:ext cx="43" cy="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1707222" name="Rectangle 785"/>
                          <wps:cNvSpPr>
                            <a:spLocks noChangeArrowheads="1"/>
                          </wps:cNvSpPr>
                          <wps:spPr bwMode="auto">
                            <a:xfrm>
                              <a:off x="1343" y="4563"/>
                              <a:ext cx="43" cy="4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75212417" name="Rectangle 786"/>
                          <wps:cNvSpPr>
                            <a:spLocks noChangeArrowheads="1"/>
                          </wps:cNvSpPr>
                          <wps:spPr bwMode="auto">
                            <a:xfrm>
                              <a:off x="1386" y="4563"/>
                              <a:ext cx="1824" cy="4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3827734" name="Rectangle 787"/>
                          <wps:cNvSpPr>
                            <a:spLocks noChangeArrowheads="1"/>
                          </wps:cNvSpPr>
                          <wps:spPr bwMode="auto">
                            <a:xfrm>
                              <a:off x="1386" y="4607"/>
                              <a:ext cx="1824" cy="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24261891" name="Rectangle 788"/>
                          <wps:cNvSpPr>
                            <a:spLocks noChangeArrowheads="1"/>
                          </wps:cNvSpPr>
                          <wps:spPr bwMode="auto">
                            <a:xfrm>
                              <a:off x="3210" y="4563"/>
                              <a:ext cx="44" cy="46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32707549" name="Rectangle 789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4" y="4563"/>
                              <a:ext cx="1237" cy="4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03604452" name="Rectangle 790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4" y="4607"/>
                              <a:ext cx="1237" cy="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59019145" name="Rectangle 791"/>
                          <wps:cNvSpPr>
                            <a:spLocks noChangeArrowheads="1"/>
                          </wps:cNvSpPr>
                          <wps:spPr bwMode="auto">
                            <a:xfrm>
                              <a:off x="4491" y="4607"/>
                              <a:ext cx="43" cy="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8495925" name="Rectangle 792"/>
                          <wps:cNvSpPr>
                            <a:spLocks noChangeArrowheads="1"/>
                          </wps:cNvSpPr>
                          <wps:spPr bwMode="auto">
                            <a:xfrm>
                              <a:off x="4491" y="4563"/>
                              <a:ext cx="43" cy="4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27800520" name="Rectangle 793"/>
                          <wps:cNvSpPr>
                            <a:spLocks noChangeArrowheads="1"/>
                          </wps:cNvSpPr>
                          <wps:spPr bwMode="auto">
                            <a:xfrm>
                              <a:off x="4534" y="4563"/>
                              <a:ext cx="1463" cy="4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13971099" name="Rectangle 794"/>
                          <wps:cNvSpPr>
                            <a:spLocks noChangeArrowheads="1"/>
                          </wps:cNvSpPr>
                          <wps:spPr bwMode="auto">
                            <a:xfrm>
                              <a:off x="4534" y="4607"/>
                              <a:ext cx="1463" cy="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88967224" name="Rectangle 795"/>
                          <wps:cNvSpPr>
                            <a:spLocks noChangeArrowheads="1"/>
                          </wps:cNvSpPr>
                          <wps:spPr bwMode="auto">
                            <a:xfrm>
                              <a:off x="5997" y="4563"/>
                              <a:ext cx="43" cy="46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89185529" name="Rectangle 796"/>
                          <wps:cNvSpPr>
                            <a:spLocks noChangeArrowheads="1"/>
                          </wps:cNvSpPr>
                          <wps:spPr bwMode="auto">
                            <a:xfrm>
                              <a:off x="6040" y="4563"/>
                              <a:ext cx="1508" cy="4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97934358" name="Rectangle 797"/>
                          <wps:cNvSpPr>
                            <a:spLocks noChangeArrowheads="1"/>
                          </wps:cNvSpPr>
                          <wps:spPr bwMode="auto">
                            <a:xfrm>
                              <a:off x="6040" y="4607"/>
                              <a:ext cx="1508" cy="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46934283" name="Rectangle 798"/>
                          <wps:cNvSpPr>
                            <a:spLocks noChangeArrowheads="1"/>
                          </wps:cNvSpPr>
                          <wps:spPr bwMode="auto">
                            <a:xfrm>
                              <a:off x="7548" y="4607"/>
                              <a:ext cx="43" cy="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31344992" name="Rectangle 799"/>
                          <wps:cNvSpPr>
                            <a:spLocks noChangeArrowheads="1"/>
                          </wps:cNvSpPr>
                          <wps:spPr bwMode="auto">
                            <a:xfrm>
                              <a:off x="7548" y="4563"/>
                              <a:ext cx="43" cy="4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56994988" name="Rectangle 800"/>
                          <wps:cNvSpPr>
                            <a:spLocks noChangeArrowheads="1"/>
                          </wps:cNvSpPr>
                          <wps:spPr bwMode="auto">
                            <a:xfrm>
                              <a:off x="7591" y="4563"/>
                              <a:ext cx="1460" cy="4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15918132" name="Rectangle 801"/>
                          <wps:cNvSpPr>
                            <a:spLocks noChangeArrowheads="1"/>
                          </wps:cNvSpPr>
                          <wps:spPr bwMode="auto">
                            <a:xfrm>
                              <a:off x="7591" y="4607"/>
                              <a:ext cx="1460" cy="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5541392" name="Rectangle 802"/>
                          <wps:cNvSpPr>
                            <a:spLocks noChangeArrowheads="1"/>
                          </wps:cNvSpPr>
                          <wps:spPr bwMode="auto">
                            <a:xfrm>
                              <a:off x="3210" y="4609"/>
                              <a:ext cx="44" cy="28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2489217" name="Rectangle 803"/>
                          <wps:cNvSpPr>
                            <a:spLocks noChangeArrowheads="1"/>
                          </wps:cNvSpPr>
                          <wps:spPr bwMode="auto">
                            <a:xfrm>
                              <a:off x="5997" y="4609"/>
                              <a:ext cx="43" cy="28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08183500" name="Rectangle 804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4896"/>
                              <a:ext cx="1343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46879002" name="Rectangle 805"/>
                          <wps:cNvSpPr>
                            <a:spLocks noChangeArrowheads="1"/>
                          </wps:cNvSpPr>
                          <wps:spPr bwMode="auto">
                            <a:xfrm>
                              <a:off x="108" y="4685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D1663E2" w14:textId="56D08224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00598721" name="Rectangle 806"/>
                          <wps:cNvSpPr>
                            <a:spLocks noChangeArrowheads="1"/>
                          </wps:cNvSpPr>
                          <wps:spPr bwMode="auto">
                            <a:xfrm>
                              <a:off x="1343" y="4896"/>
                              <a:ext cx="1867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54659885" name="Rectangle 807"/>
                          <wps:cNvSpPr>
                            <a:spLocks noChangeArrowheads="1"/>
                          </wps:cNvSpPr>
                          <wps:spPr bwMode="auto">
                            <a:xfrm>
                              <a:off x="1451" y="4685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F09D255" w14:textId="38E58886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67364081" name="Rectangle 808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4" y="4896"/>
                              <a:ext cx="1237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78943197" name="Rectangle 809"/>
                          <wps:cNvSpPr>
                            <a:spLocks noChangeArrowheads="1"/>
                          </wps:cNvSpPr>
                          <wps:spPr bwMode="auto">
                            <a:xfrm>
                              <a:off x="3340" y="4685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82CAA60" w14:textId="2115487C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82637672" name="Rectangle 810"/>
                          <wps:cNvSpPr>
                            <a:spLocks noChangeArrowheads="1"/>
                          </wps:cNvSpPr>
                          <wps:spPr bwMode="auto">
                            <a:xfrm>
                              <a:off x="4491" y="4896"/>
                              <a:ext cx="1506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20572263" name="Rectangle 811"/>
                          <wps:cNvSpPr>
                            <a:spLocks noChangeArrowheads="1"/>
                          </wps:cNvSpPr>
                          <wps:spPr bwMode="auto">
                            <a:xfrm>
                              <a:off x="4599" y="4685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F0ED946" w14:textId="045E9CC0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33073071" name="Rectangle 812"/>
                          <wps:cNvSpPr>
                            <a:spLocks noChangeArrowheads="1"/>
                          </wps:cNvSpPr>
                          <wps:spPr bwMode="auto">
                            <a:xfrm>
                              <a:off x="6042" y="4896"/>
                              <a:ext cx="1506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15915072" name="Rectangle 813"/>
                          <wps:cNvSpPr>
                            <a:spLocks noChangeArrowheads="1"/>
                          </wps:cNvSpPr>
                          <wps:spPr bwMode="auto">
                            <a:xfrm>
                              <a:off x="6126" y="4685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ADFD3D9" w14:textId="1D89F653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8775897" name="Rectangle 814"/>
                          <wps:cNvSpPr>
                            <a:spLocks noChangeArrowheads="1"/>
                          </wps:cNvSpPr>
                          <wps:spPr bwMode="auto">
                            <a:xfrm>
                              <a:off x="7548" y="4896"/>
                              <a:ext cx="1503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14752206" name="Rectangle 815"/>
                          <wps:cNvSpPr>
                            <a:spLocks noChangeArrowheads="1"/>
                          </wps:cNvSpPr>
                          <wps:spPr bwMode="auto">
                            <a:xfrm>
                              <a:off x="7656" y="4685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1828401" w14:textId="139CB534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998741505" name="Rectangle 816"/>
                          <wps:cNvSpPr>
                            <a:spLocks noChangeArrowheads="1"/>
                          </wps:cNvSpPr>
                          <wps:spPr bwMode="auto">
                            <a:xfrm>
                              <a:off x="3210" y="4896"/>
                              <a:ext cx="44" cy="28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16020888" name="Rectangle 817"/>
                          <wps:cNvSpPr>
                            <a:spLocks noChangeArrowheads="1"/>
                          </wps:cNvSpPr>
                          <wps:spPr bwMode="auto">
                            <a:xfrm>
                              <a:off x="5997" y="4896"/>
                              <a:ext cx="43" cy="28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40378783" name="Rectangle 818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5184"/>
                              <a:ext cx="1343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35249121" name="Rectangle 819"/>
                          <wps:cNvSpPr>
                            <a:spLocks noChangeArrowheads="1"/>
                          </wps:cNvSpPr>
                          <wps:spPr bwMode="auto">
                            <a:xfrm>
                              <a:off x="108" y="4973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98E6197" w14:textId="247F3D46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54587311" name="Rectangle 820"/>
                          <wps:cNvSpPr>
                            <a:spLocks noChangeArrowheads="1"/>
                          </wps:cNvSpPr>
                          <wps:spPr bwMode="auto">
                            <a:xfrm>
                              <a:off x="1343" y="5184"/>
                              <a:ext cx="1867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90572923" name="Rectangle 821"/>
                          <wps:cNvSpPr>
                            <a:spLocks noChangeArrowheads="1"/>
                          </wps:cNvSpPr>
                          <wps:spPr bwMode="auto">
                            <a:xfrm>
                              <a:off x="1451" y="5184"/>
                              <a:ext cx="1673" cy="26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3683652" name="Rectangle 822"/>
                          <wps:cNvSpPr>
                            <a:spLocks noChangeArrowheads="1"/>
                          </wps:cNvSpPr>
                          <wps:spPr bwMode="auto">
                            <a:xfrm>
                              <a:off x="1451" y="5181"/>
                              <a:ext cx="852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817FAC8" w14:textId="2763A4E8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Proximit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12209929" name="Rectangle 823"/>
                          <wps:cNvSpPr>
                            <a:spLocks noChangeArrowheads="1"/>
                          </wps:cNvSpPr>
                          <wps:spPr bwMode="auto">
                            <a:xfrm>
                              <a:off x="2295" y="5181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0456B9F" w14:textId="6ABA6BE6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34930437" name="Rectangle 824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4" y="5184"/>
                              <a:ext cx="1237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7789550" name="Rectangle 825"/>
                          <wps:cNvSpPr>
                            <a:spLocks noChangeArrowheads="1"/>
                          </wps:cNvSpPr>
                          <wps:spPr bwMode="auto">
                            <a:xfrm>
                              <a:off x="3340" y="5184"/>
                              <a:ext cx="1043" cy="26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54149215" name="Rectangle 826"/>
                          <wps:cNvSpPr>
                            <a:spLocks noChangeArrowheads="1"/>
                          </wps:cNvSpPr>
                          <wps:spPr bwMode="auto">
                            <a:xfrm>
                              <a:off x="3340" y="5181"/>
                              <a:ext cx="391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0D1DBDC" w14:textId="150743C9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7.5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62237387" name="Rectangle 827"/>
                          <wps:cNvSpPr>
                            <a:spLocks noChangeArrowheads="1"/>
                          </wps:cNvSpPr>
                          <wps:spPr bwMode="auto">
                            <a:xfrm>
                              <a:off x="3731" y="5181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E3FBAD4" w14:textId="5ADAA4F9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9776140" name="Rectangle 828"/>
                          <wps:cNvSpPr>
                            <a:spLocks noChangeArrowheads="1"/>
                          </wps:cNvSpPr>
                          <wps:spPr bwMode="auto">
                            <a:xfrm>
                              <a:off x="4491" y="5184"/>
                              <a:ext cx="1506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16548112" name="Rectangle 829"/>
                          <wps:cNvSpPr>
                            <a:spLocks noChangeArrowheads="1"/>
                          </wps:cNvSpPr>
                          <wps:spPr bwMode="auto">
                            <a:xfrm>
                              <a:off x="4599" y="5184"/>
                              <a:ext cx="1311" cy="26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55232849" name="Rectangle 830"/>
                          <wps:cNvSpPr>
                            <a:spLocks noChangeArrowheads="1"/>
                          </wps:cNvSpPr>
                          <wps:spPr bwMode="auto">
                            <a:xfrm>
                              <a:off x="4599" y="5181"/>
                              <a:ext cx="614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A234527" w14:textId="0B3D2A79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0.000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29310722" name="Rectangle 831"/>
                          <wps:cNvSpPr>
                            <a:spLocks noChangeArrowheads="1"/>
                          </wps:cNvSpPr>
                          <wps:spPr bwMode="auto">
                            <a:xfrm>
                              <a:off x="5210" y="5181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C07C810" w14:textId="7280222B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9370477" name="Rectangle 832"/>
                          <wps:cNvSpPr>
                            <a:spLocks noChangeArrowheads="1"/>
                          </wps:cNvSpPr>
                          <wps:spPr bwMode="auto">
                            <a:xfrm>
                              <a:off x="6042" y="5184"/>
                              <a:ext cx="1506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13820400" name="Rectangle 833"/>
                          <wps:cNvSpPr>
                            <a:spLocks noChangeArrowheads="1"/>
                          </wps:cNvSpPr>
                          <wps:spPr bwMode="auto">
                            <a:xfrm>
                              <a:off x="6126" y="5184"/>
                              <a:ext cx="1314" cy="26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77784019" name="Rectangle 834"/>
                          <wps:cNvSpPr>
                            <a:spLocks noChangeArrowheads="1"/>
                          </wps:cNvSpPr>
                          <wps:spPr bwMode="auto">
                            <a:xfrm>
                              <a:off x="6126" y="5181"/>
                              <a:ext cx="112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7F2E92F" w14:textId="013881E8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80021720" name="Rectangle 835"/>
                          <wps:cNvSpPr>
                            <a:spLocks noChangeArrowheads="1"/>
                          </wps:cNvSpPr>
                          <wps:spPr bwMode="auto">
                            <a:xfrm>
                              <a:off x="6236" y="5181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858885F" w14:textId="27E514A2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80856897" name="Rectangle 836"/>
                          <wps:cNvSpPr>
                            <a:spLocks noChangeArrowheads="1"/>
                          </wps:cNvSpPr>
                          <wps:spPr bwMode="auto">
                            <a:xfrm>
                              <a:off x="7548" y="5184"/>
                              <a:ext cx="1503" cy="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62612699" name="Rectangle 837"/>
                          <wps:cNvSpPr>
                            <a:spLocks noChangeArrowheads="1"/>
                          </wps:cNvSpPr>
                          <wps:spPr bwMode="auto">
                            <a:xfrm>
                              <a:off x="7656" y="5184"/>
                              <a:ext cx="1287" cy="26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37929766" name="Rectangle 838"/>
                          <wps:cNvSpPr>
                            <a:spLocks noChangeArrowheads="1"/>
                          </wps:cNvSpPr>
                          <wps:spPr bwMode="auto">
                            <a:xfrm>
                              <a:off x="7656" y="5181"/>
                              <a:ext cx="614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E76A5BB" w14:textId="20807241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>0.188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14442112" name="Rectangle 839"/>
                          <wps:cNvSpPr>
                            <a:spLocks noChangeArrowheads="1"/>
                          </wps:cNvSpPr>
                          <wps:spPr bwMode="auto">
                            <a:xfrm>
                              <a:off x="8267" y="5181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73C6441" w14:textId="2C0A3969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30608000" name="Rectangle 840"/>
                          <wps:cNvSpPr>
                            <a:spLocks noChangeArrowheads="1"/>
                          </wps:cNvSpPr>
                          <wps:spPr bwMode="auto">
                            <a:xfrm>
                              <a:off x="3210" y="5184"/>
                              <a:ext cx="44" cy="28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02554687" name="Rectangle 841"/>
                          <wps:cNvSpPr>
                            <a:spLocks noChangeArrowheads="1"/>
                          </wps:cNvSpPr>
                          <wps:spPr bwMode="auto">
                            <a:xfrm>
                              <a:off x="5997" y="5184"/>
                              <a:ext cx="43" cy="28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2421329" name="Rectangle 842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5471"/>
                              <a:ext cx="1343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3470303" name="Rectangle 843"/>
                          <wps:cNvSpPr>
                            <a:spLocks noChangeArrowheads="1"/>
                          </wps:cNvSpPr>
                          <wps:spPr bwMode="auto">
                            <a:xfrm>
                              <a:off x="108" y="5260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2853A81" w14:textId="753AAEFF" w:rsidR="00FC1137" w:rsidRDefault="00FC1137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49967919" name="Rectangle 844"/>
                          <wps:cNvSpPr>
                            <a:spLocks noChangeArrowheads="1"/>
                          </wps:cNvSpPr>
                          <wps:spPr bwMode="auto">
                            <a:xfrm>
                              <a:off x="1343" y="5471"/>
                              <a:ext cx="1867" cy="2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25814059" name="Rectangle 845"/>
                          <wps:cNvSpPr>
                            <a:spLocks noChangeArrowheads="1"/>
                          </wps:cNvSpPr>
                          <wps:spPr bwMode="auto">
                            <a:xfrm>
                              <a:off x="1451" y="5260"/>
                              <a:ext cx="5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48533CC" w14:textId="34DBFEF6" w:rsidR="00FC1137" w:rsidRDefault="00FC1137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kern w:val="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</wpg:wgp>
                      <wps:wsp>
                        <wps:cNvPr id="1792145679" name="Rectangle 847"/>
                        <wps:cNvSpPr>
                          <a:spLocks noChangeArrowheads="1"/>
                        </wps:cNvSpPr>
                        <wps:spPr bwMode="auto">
                          <a:xfrm>
                            <a:off x="2108939" y="3505638"/>
                            <a:ext cx="785495" cy="182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0645719" name="Rectangle 848"/>
                        <wps:cNvSpPr>
                          <a:spLocks noChangeArrowheads="1"/>
                        </wps:cNvSpPr>
                        <wps:spPr bwMode="auto">
                          <a:xfrm>
                            <a:off x="2163549" y="3371653"/>
                            <a:ext cx="31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38FB0C" w14:textId="352B07CB" w:rsidR="00FC1137" w:rsidRDefault="00FC1137"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13516880" name="Rectangle 849"/>
                        <wps:cNvSpPr>
                          <a:spLocks noChangeArrowheads="1"/>
                        </wps:cNvSpPr>
                        <wps:spPr bwMode="auto">
                          <a:xfrm>
                            <a:off x="2894434" y="3505638"/>
                            <a:ext cx="956310" cy="182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69236848" name="Rectangle 850"/>
                        <wps:cNvSpPr>
                          <a:spLocks noChangeArrowheads="1"/>
                        </wps:cNvSpPr>
                        <wps:spPr bwMode="auto">
                          <a:xfrm>
                            <a:off x="2963014" y="3371653"/>
                            <a:ext cx="31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267229" w14:textId="22A4F30E" w:rsidR="00FC1137" w:rsidRDefault="00FC1137"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17507311" name="Rectangle 851"/>
                        <wps:cNvSpPr>
                          <a:spLocks noChangeArrowheads="1"/>
                        </wps:cNvSpPr>
                        <wps:spPr bwMode="auto">
                          <a:xfrm>
                            <a:off x="3879319" y="3505638"/>
                            <a:ext cx="956310" cy="182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3413099" name="Rectangle 852"/>
                        <wps:cNvSpPr>
                          <a:spLocks noChangeArrowheads="1"/>
                        </wps:cNvSpPr>
                        <wps:spPr bwMode="auto">
                          <a:xfrm>
                            <a:off x="3932659" y="3371653"/>
                            <a:ext cx="31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835458" w14:textId="6BBCD244" w:rsidR="00FC1137" w:rsidRDefault="00FC1137"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01007629" name="Rectangle 853"/>
                        <wps:cNvSpPr>
                          <a:spLocks noChangeArrowheads="1"/>
                        </wps:cNvSpPr>
                        <wps:spPr bwMode="auto">
                          <a:xfrm>
                            <a:off x="4835629" y="3505638"/>
                            <a:ext cx="954405" cy="182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1781461" name="Rectangle 854"/>
                        <wps:cNvSpPr>
                          <a:spLocks noChangeArrowheads="1"/>
                        </wps:cNvSpPr>
                        <wps:spPr bwMode="auto">
                          <a:xfrm>
                            <a:off x="4904209" y="3371653"/>
                            <a:ext cx="31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FBF77B" w14:textId="09DC088F" w:rsidR="00FC1137" w:rsidRDefault="00FC1137"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81966346" name="Rectangle 855"/>
                        <wps:cNvSpPr>
                          <a:spLocks noChangeArrowheads="1"/>
                        </wps:cNvSpPr>
                        <wps:spPr bwMode="auto">
                          <a:xfrm>
                            <a:off x="2080999" y="3505638"/>
                            <a:ext cx="27940" cy="1828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08019306" name="Rectangle 856"/>
                        <wps:cNvSpPr>
                          <a:spLocks noChangeArrowheads="1"/>
                        </wps:cNvSpPr>
                        <wps:spPr bwMode="auto">
                          <a:xfrm>
                            <a:off x="3850744" y="3505638"/>
                            <a:ext cx="27305" cy="1828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269470" name="Rectangle 857"/>
                        <wps:cNvSpPr>
                          <a:spLocks noChangeArrowheads="1"/>
                        </wps:cNvSpPr>
                        <wps:spPr bwMode="auto">
                          <a:xfrm>
                            <a:off x="42649" y="3688518"/>
                            <a:ext cx="852805" cy="1822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4853512" name="Rectangle 858"/>
                        <wps:cNvSpPr>
                          <a:spLocks noChangeArrowheads="1"/>
                        </wps:cNvSpPr>
                        <wps:spPr bwMode="auto">
                          <a:xfrm>
                            <a:off x="111229" y="3554533"/>
                            <a:ext cx="31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10AF94" w14:textId="14E21A39" w:rsidR="00FC1137" w:rsidRDefault="00FC1137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kern w:val="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74848890" name="Rectangle 859"/>
                        <wps:cNvSpPr>
                          <a:spLocks noChangeArrowheads="1"/>
                        </wps:cNvSpPr>
                        <wps:spPr bwMode="auto">
                          <a:xfrm>
                            <a:off x="895454" y="3688518"/>
                            <a:ext cx="1185545" cy="1822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73254450" name="Rectangle 860"/>
                        <wps:cNvSpPr>
                          <a:spLocks noChangeArrowheads="1"/>
                        </wps:cNvSpPr>
                        <wps:spPr bwMode="auto">
                          <a:xfrm>
                            <a:off x="964034" y="3688518"/>
                            <a:ext cx="1062355" cy="1701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5311148" name="Rectangle 861"/>
                        <wps:cNvSpPr>
                          <a:spLocks noChangeArrowheads="1"/>
                        </wps:cNvSpPr>
                        <wps:spPr bwMode="auto">
                          <a:xfrm>
                            <a:off x="964034" y="3686613"/>
                            <a:ext cx="67500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0F05A9" w14:textId="1B1B31CD" w:rsidR="00FC1137" w:rsidRDefault="00FC1137"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0"/>
                                </w:rPr>
                                <w:t>Consistenc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95209124" name="Rectangle 862"/>
                        <wps:cNvSpPr>
                          <a:spLocks noChangeArrowheads="1"/>
                        </wps:cNvSpPr>
                        <wps:spPr bwMode="auto">
                          <a:xfrm>
                            <a:off x="1635229" y="3686613"/>
                            <a:ext cx="31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FE2770" w14:textId="5993E654" w:rsidR="00FC1137" w:rsidRDefault="00FC1137"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11512164" name="Rectangle 863"/>
                        <wps:cNvSpPr>
                          <a:spLocks noChangeArrowheads="1"/>
                        </wps:cNvSpPr>
                        <wps:spPr bwMode="auto">
                          <a:xfrm>
                            <a:off x="2108939" y="3688518"/>
                            <a:ext cx="785495" cy="1822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41393748" name="Rectangle 864"/>
                        <wps:cNvSpPr>
                          <a:spLocks noChangeArrowheads="1"/>
                        </wps:cNvSpPr>
                        <wps:spPr bwMode="auto">
                          <a:xfrm>
                            <a:off x="2163549" y="3688518"/>
                            <a:ext cx="662305" cy="1701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31574031" name="Rectangle 865"/>
                        <wps:cNvSpPr>
                          <a:spLocks noChangeArrowheads="1"/>
                        </wps:cNvSpPr>
                        <wps:spPr bwMode="auto">
                          <a:xfrm>
                            <a:off x="2163549" y="3686613"/>
                            <a:ext cx="24828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4EB7BC" w14:textId="184737A5" w:rsidR="00FC1137" w:rsidRDefault="00FC1137"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0"/>
                                </w:rPr>
                                <w:t>5.6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22614404" name="Rectangle 866"/>
                        <wps:cNvSpPr>
                          <a:spLocks noChangeArrowheads="1"/>
                        </wps:cNvSpPr>
                        <wps:spPr bwMode="auto">
                          <a:xfrm>
                            <a:off x="2411834" y="3686613"/>
                            <a:ext cx="31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B802F8" w14:textId="34410B6B" w:rsidR="00FC1137" w:rsidRDefault="00FC1137"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90502539" name="Rectangle 867"/>
                        <wps:cNvSpPr>
                          <a:spLocks noChangeArrowheads="1"/>
                        </wps:cNvSpPr>
                        <wps:spPr bwMode="auto">
                          <a:xfrm>
                            <a:off x="2894434" y="3688518"/>
                            <a:ext cx="956310" cy="1822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8938485" name="Rectangle 868"/>
                        <wps:cNvSpPr>
                          <a:spLocks noChangeArrowheads="1"/>
                        </wps:cNvSpPr>
                        <wps:spPr bwMode="auto">
                          <a:xfrm>
                            <a:off x="2963014" y="3688518"/>
                            <a:ext cx="832485" cy="1701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3620324" name="Rectangle 869"/>
                        <wps:cNvSpPr>
                          <a:spLocks noChangeArrowheads="1"/>
                        </wps:cNvSpPr>
                        <wps:spPr bwMode="auto">
                          <a:xfrm>
                            <a:off x="2963014" y="3686613"/>
                            <a:ext cx="31877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F34A8D" w14:textId="33A67AD9" w:rsidR="00FC1137" w:rsidRDefault="00FC1137"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0"/>
                                </w:rPr>
                                <w:t>0.0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33385074" name="Rectangle 870"/>
                        <wps:cNvSpPr>
                          <a:spLocks noChangeArrowheads="1"/>
                        </wps:cNvSpPr>
                        <wps:spPr bwMode="auto">
                          <a:xfrm>
                            <a:off x="3281149" y="3686613"/>
                            <a:ext cx="31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2D85B5" w14:textId="37B9485B" w:rsidR="00FC1137" w:rsidRDefault="00FC1137"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78138509" name="Rectangle 871"/>
                        <wps:cNvSpPr>
                          <a:spLocks noChangeArrowheads="1"/>
                        </wps:cNvSpPr>
                        <wps:spPr bwMode="auto">
                          <a:xfrm>
                            <a:off x="3879319" y="3688518"/>
                            <a:ext cx="956310" cy="1822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6152988" name="Rectangle 872"/>
                        <wps:cNvSpPr>
                          <a:spLocks noChangeArrowheads="1"/>
                        </wps:cNvSpPr>
                        <wps:spPr bwMode="auto">
                          <a:xfrm>
                            <a:off x="3932659" y="3688518"/>
                            <a:ext cx="834390" cy="1701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2897365" name="Rectangle 873"/>
                        <wps:cNvSpPr>
                          <a:spLocks noChangeArrowheads="1"/>
                        </wps:cNvSpPr>
                        <wps:spPr bwMode="auto">
                          <a:xfrm>
                            <a:off x="3932659" y="3686613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FFBB1C" w14:textId="44A2FACF" w:rsidR="00FC1137" w:rsidRDefault="00FC1137"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0"/>
                                </w:rPr>
                                <w:t>2.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9041863" name="Rectangle 874"/>
                        <wps:cNvSpPr>
                          <a:spLocks noChangeArrowheads="1"/>
                        </wps:cNvSpPr>
                        <wps:spPr bwMode="auto">
                          <a:xfrm>
                            <a:off x="4109189" y="3686613"/>
                            <a:ext cx="31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164234" w14:textId="11E19807" w:rsidR="00FC1137" w:rsidRDefault="00FC1137"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246292" name="Rectangle 875"/>
                        <wps:cNvSpPr>
                          <a:spLocks noChangeArrowheads="1"/>
                        </wps:cNvSpPr>
                        <wps:spPr bwMode="auto">
                          <a:xfrm>
                            <a:off x="4835629" y="3688518"/>
                            <a:ext cx="954405" cy="1822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34618806" name="Rectangle 876"/>
                        <wps:cNvSpPr>
                          <a:spLocks noChangeArrowheads="1"/>
                        </wps:cNvSpPr>
                        <wps:spPr bwMode="auto">
                          <a:xfrm>
                            <a:off x="4904209" y="3688518"/>
                            <a:ext cx="817245" cy="1701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58948216" name="Rectangle 877"/>
                        <wps:cNvSpPr>
                          <a:spLocks noChangeArrowheads="1"/>
                        </wps:cNvSpPr>
                        <wps:spPr bwMode="auto">
                          <a:xfrm>
                            <a:off x="4904209" y="3686613"/>
                            <a:ext cx="38989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E3FD74" w14:textId="7217A4C0" w:rsidR="00FC1137" w:rsidRDefault="00FC1137"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0"/>
                                </w:rPr>
                                <w:t>0.077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33670198" name="Rectangle 878"/>
                        <wps:cNvSpPr>
                          <a:spLocks noChangeArrowheads="1"/>
                        </wps:cNvSpPr>
                        <wps:spPr bwMode="auto">
                          <a:xfrm>
                            <a:off x="5292194" y="3686613"/>
                            <a:ext cx="31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136660" w14:textId="57C975C2" w:rsidR="00FC1137" w:rsidRDefault="00FC1137"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93546071" name="Rectangle 879"/>
                        <wps:cNvSpPr>
                          <a:spLocks noChangeArrowheads="1"/>
                        </wps:cNvSpPr>
                        <wps:spPr bwMode="auto">
                          <a:xfrm>
                            <a:off x="2080999" y="3688518"/>
                            <a:ext cx="27940" cy="1822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1607227" name="Rectangle 880"/>
                        <wps:cNvSpPr>
                          <a:spLocks noChangeArrowheads="1"/>
                        </wps:cNvSpPr>
                        <wps:spPr bwMode="auto">
                          <a:xfrm>
                            <a:off x="3850744" y="3688518"/>
                            <a:ext cx="27305" cy="1822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69350345" name="Rectangle 881"/>
                        <wps:cNvSpPr>
                          <a:spLocks noChangeArrowheads="1"/>
                        </wps:cNvSpPr>
                        <wps:spPr bwMode="auto">
                          <a:xfrm>
                            <a:off x="42649" y="3869493"/>
                            <a:ext cx="31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CA90B6" w14:textId="6921927E" w:rsidR="00FC1137" w:rsidRDefault="00FC1137">
                              <w:r>
                                <w:rPr>
                                  <w:rFonts w:ascii="Calibri" w:hAnsi="Calibri" w:cs="Calibri"/>
                                  <w:color w:val="000000"/>
                                  <w:kern w:val="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6B66B0A" id="Canvas 2" o:spid="_x0000_s1027" editas="canvas" style="position:absolute;margin-left:.55pt;margin-top:-45.4pt;width:471.35pt;height:327.65pt;z-index:251660288" coordsize="59861,416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8" type="#_x0000_t75" style="position:absolute;width:59861;height:41611;visibility:visible;mso-wrap-style:square">
                  <v:fill o:detectmouseclick="t"/>
                  <v:path o:connecttype="none"/>
                </v:shape>
                <v:group id="Group 645" o:spid="_x0000_s1029" style="position:absolute;left:426;top:1820;width:59436;height:19361" coordorigin=",237" coordsize="9360,30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">
                  <v:rect id="Rectangle 445" o:spid="_x0000_s1030" style="position:absolute;top:447;width:9360;height:450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" filled="f" stroked="f">
                    <v:textbox style="mso-fit-shape-to-text:t" inset="0,0,0,0">
                      <w:txbxContent>
                        <w:p w14:paraId="2CE3948E" w14:textId="3299004E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446" o:spid="_x0000_s1031" style="position:absolute;left:108;top:237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" filled="f" stroked="f">
                    <v:textbox style="mso-fit-shape-to-text:t" inset="0,0,0,0">
                      <w:txbxContent>
                        <w:p w14:paraId="61B1BEFE" w14:textId="644E7CE6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447" o:spid="_x0000_s1032" style="position:absolute;left:1451;top:237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" filled="f" stroked="f">
                    <v:textbox style="mso-fit-shape-to-text:t" inset="0,0,0,0">
                      <w:txbxContent>
                        <w:p w14:paraId="4C2C9F1F" w14:textId="0E83D7ED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448" o:spid="_x0000_s1033" style="position:absolute;left:4261;top:445;width:864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" filled="f" stroked="f">
                    <v:textbox style="mso-fit-shape-to-text:t" inset="0,0,0,0">
                      <w:txbxContent>
                        <w:p w14:paraId="56E9E80A" w14:textId="4DBBF2BE" w:rsidR="00FC1137" w:rsidRPr="00FC1137" w:rsidRDefault="00FC1137">
                          <w:pPr>
                            <w:rPr>
                              <w:vertAlign w:val="superscript"/>
                            </w:rPr>
                          </w:pPr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>Training</w:t>
                          </w:r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 xml:space="preserve"> </w:t>
                          </w:r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  <w:vertAlign w:val="superscript"/>
                            </w:rPr>
                            <w:t>a</w:t>
                          </w:r>
                        </w:p>
                      </w:txbxContent>
                    </v:textbox>
                  </v:rect>
                  <v:rect id="Rectangle 449" o:spid="_x0000_s1034" style="position:absolute;left:4987;top:445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675DFE03" w14:textId="1BB16816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450" o:spid="_x0000_s1035" style="position:absolute;left:7217;top:445;width:659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" filled="f" stroked="f">
                    <v:textbox style="mso-fit-shape-to-text:t" inset="0,0,0,0">
                      <w:txbxContent>
                        <w:p w14:paraId="739934CA" w14:textId="7322FCCF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>Testing</w:t>
                          </w:r>
                        </w:p>
                      </w:txbxContent>
                    </v:textbox>
                  </v:rect>
                  <v:rect id="Rectangle 451" o:spid="_x0000_s1036" style="position:absolute;left:7852;top:445;width:125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" filled="f" stroked="f">
                    <v:textbox style="mso-fit-shape-to-text:t" inset="0,0,0,0">
                      <w:txbxContent>
                        <w:p w14:paraId="1AC7A163" w14:textId="487D30AB" w:rsidR="00FC1137" w:rsidRPr="00FC1137" w:rsidRDefault="00FC1137">
                          <w:pPr>
                            <w:rPr>
                              <w:vertAlign w:val="superscript"/>
                            </w:rPr>
                          </w:pPr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 xml:space="preserve"> </w:t>
                          </w:r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  <w:vertAlign w:val="superscript"/>
                            </w:rPr>
                            <w:t>b</w:t>
                          </w:r>
                        </w:p>
                      </w:txbxContent>
                    </v:textbox>
                  </v:rect>
                  <v:rect id="Rectangle 452" o:spid="_x0000_s1037" style="position:absolute;top:735;width:1343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" stroked="f"/>
                  <v:rect id="Rectangle 453" o:spid="_x0000_s1038" style="position:absolute;left:108;top:524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" filled="f" stroked="f">
                    <v:textbox style="mso-fit-shape-to-text:t" inset="0,0,0,0">
                      <w:txbxContent>
                        <w:p w14:paraId="72D90A74" w14:textId="73DE2113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454" o:spid="_x0000_s1039" style="position:absolute;left:1343;top:735;width:1867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" stroked="f"/>
                  <v:rect id="Rectangle 455" o:spid="_x0000_s1040" style="position:absolute;left:1451;top:735;width:1673;height:2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" stroked="f"/>
                  <v:rect id="Rectangle 456" o:spid="_x0000_s1041" style="position:absolute;left:1451;top:733;width:1586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" filled="f" stroked="f">
                    <v:textbox style="mso-fit-shape-to-text:t" inset="0,0,0,0">
                      <w:txbxContent>
                        <w:p w14:paraId="241D7A50" w14:textId="7BF9E858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>High (ref) vs. Low</w:t>
                          </w:r>
                        </w:p>
                      </w:txbxContent>
                    </v:textbox>
                  </v:rect>
                  <v:rect id="Rectangle 457" o:spid="_x0000_s1042" style="position:absolute;left:3033;top:733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" filled="f" stroked="f">
                    <v:textbox style="mso-fit-shape-to-text:t" inset="0,0,0,0">
                      <w:txbxContent>
                        <w:p w14:paraId="2B8A0B43" w14:textId="5A9C9A44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458" o:spid="_x0000_s1043" style="position:absolute;left:3254;top:735;width:1237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" stroked="f"/>
                  <v:rect id="Rectangle 459" o:spid="_x0000_s1044" style="position:absolute;left:3340;top:735;width:1043;height:2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" stroked="f"/>
                  <v:rect id="Rectangle 460" o:spid="_x0000_s1045" style="position:absolute;left:3340;top:733;width:263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6FFC74DC" w14:textId="307DE1F7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>HR</w:t>
                          </w:r>
                        </w:p>
                      </w:txbxContent>
                    </v:textbox>
                  </v:rect>
                  <v:rect id="Rectangle 461" o:spid="_x0000_s1046" style="position:absolute;left:3601;top:733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7702294B" w14:textId="416BEAF1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462" o:spid="_x0000_s1047" style="position:absolute;left:4491;top:735;width:1506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" stroked="f"/>
                  <v:rect id="Rectangle 463" o:spid="_x0000_s1048" style="position:absolute;left:4599;top:735;width:1311;height:2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" stroked="f"/>
                  <v:rect id="Rectangle 464" o:spid="_x0000_s1049" style="position:absolute;left:4599;top:733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2F5AA594" w14:textId="126D0734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465" o:spid="_x0000_s1050" style="position:absolute;left:4649;top:733;width:119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" filled="f" stroked="f">
                    <v:textbox style="mso-fit-shape-to-text:t" inset="0,0,0,0">
                      <w:txbxContent>
                        <w:p w14:paraId="0031A5BF" w14:textId="1FC4BB34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>p</w:t>
                          </w:r>
                        </w:p>
                      </w:txbxContent>
                    </v:textbox>
                  </v:rect>
                  <v:rect id="Rectangle 466" o:spid="_x0000_s1051" style="position:absolute;left:4767;top:733;width:68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1E627D17" w14:textId="3304BA42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467" o:spid="_x0000_s1052" style="position:absolute;left:4831;top:733;width:496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" filled="f" stroked="f">
                    <v:textbox style="mso-fit-shape-to-text:t" inset="0,0,0,0">
                      <w:txbxContent>
                        <w:p w14:paraId="54F8CA73" w14:textId="2C6D37EC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>value</w:t>
                          </w:r>
                        </w:p>
                      </w:txbxContent>
                    </v:textbox>
                  </v:rect>
                  <v:rect id="Rectangle 468" o:spid="_x0000_s1053" style="position:absolute;left:5323;top:733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614DB8BD" w14:textId="47EBB92A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469" o:spid="_x0000_s1054" style="position:absolute;left:6042;top:735;width:1506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" stroked="f"/>
                  <v:rect id="Rectangle 470" o:spid="_x0000_s1055" style="position:absolute;left:6126;top:735;width:1314;height:2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" stroked="f"/>
                  <v:rect id="Rectangle 471" o:spid="_x0000_s1056" style="position:absolute;left:6126;top:733;width:263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" filled="f" stroked="f">
                    <v:textbox style="mso-fit-shape-to-text:t" inset="0,0,0,0">
                      <w:txbxContent>
                        <w:p w14:paraId="3D34DC91" w14:textId="7A5145C4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>HR</w:t>
                          </w:r>
                        </w:p>
                      </w:txbxContent>
                    </v:textbox>
                  </v:rect>
                  <v:rect id="Rectangle 472" o:spid="_x0000_s1057" style="position:absolute;left:6387;top:733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" filled="f" stroked="f">
                    <v:textbox style="mso-fit-shape-to-text:t" inset="0,0,0,0">
                      <w:txbxContent>
                        <w:p w14:paraId="0359DAA8" w14:textId="182501F2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473" o:spid="_x0000_s1058" style="position:absolute;left:7548;top:735;width:1503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" stroked="f"/>
                  <v:rect id="Rectangle 474" o:spid="_x0000_s1059" style="position:absolute;left:7656;top:735;width:1287;height:2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" stroked="f"/>
                  <v:rect id="Rectangle 475" o:spid="_x0000_s1060" style="position:absolute;left:7656;top:733;width:119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" filled="f" stroked="f">
                    <v:textbox style="mso-fit-shape-to-text:t" inset="0,0,0,0">
                      <w:txbxContent>
                        <w:p w14:paraId="2F5DA733" w14:textId="41684769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>p</w:t>
                          </w:r>
                        </w:p>
                      </w:txbxContent>
                    </v:textbox>
                  </v:rect>
                  <v:rect id="Rectangle 476" o:spid="_x0000_s1061" style="position:absolute;left:7773;top:733;width:68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" filled="f" stroked="f">
                    <v:textbox style="mso-fit-shape-to-text:t" inset="0,0,0,0">
                      <w:txbxContent>
                        <w:p w14:paraId="1E047687" w14:textId="725E555C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477" o:spid="_x0000_s1062" style="position:absolute;left:7838;top:733;width:496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7E65977C" w14:textId="08D9F384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>value</w:t>
                          </w:r>
                        </w:p>
                      </w:txbxContent>
                    </v:textbox>
                  </v:rect>
                  <v:rect id="Rectangle 478" o:spid="_x0000_s1063" style="position:absolute;left:8332;top:733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" filled="f" stroked="f">
                    <v:textbox style="mso-fit-shape-to-text:t" inset="0,0,0,0">
                      <w:txbxContent>
                        <w:p w14:paraId="1AEC8346" w14:textId="1BD6DC0C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479" o:spid="_x0000_s1064" style="position:absolute;left:3210;top:735;width:44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" fillcolor="black" stroked="f"/>
                  <v:rect id="Rectangle 480" o:spid="_x0000_s1065" style="position:absolute;left:5997;top:735;width:43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" fillcolor="black" stroked="f"/>
                  <v:rect id="Rectangle 481" o:spid="_x0000_s1066" style="position:absolute;top:1068;width:1343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" stroked="f"/>
                  <v:rect id="Rectangle 482" o:spid="_x0000_s1067" style="position:absolute;left:108;top:1068;width:1127;height:2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" stroked="f"/>
                  <v:rect id="Rectangle 483" o:spid="_x0000_s1068" style="position:absolute;left:108;top:1066;width:628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" filled="f" stroked="f">
                    <v:textbox style="mso-fit-shape-to-text:t" inset="0,0,0,0">
                      <w:txbxContent>
                        <w:p w14:paraId="3F902CDD" w14:textId="3E13EB07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>overall</w:t>
                          </w:r>
                        </w:p>
                      </w:txbxContent>
                    </v:textbox>
                  </v:rect>
                  <v:rect id="Rectangle 484" o:spid="_x0000_s1069" style="position:absolute;left:729;top:1066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" filled="f" stroked="f">
                    <v:textbox style="mso-fit-shape-to-text:t" inset="0,0,0,0">
                      <w:txbxContent>
                        <w:p w14:paraId="650C3521" w14:textId="1217A358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485" o:spid="_x0000_s1070" style="position:absolute;left:1343;top:1068;width:1867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" stroked="f"/>
                  <v:rect id="Rectangle 486" o:spid="_x0000_s1071" style="position:absolute;left:1451;top:1068;width:1673;height:2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" stroked="f"/>
                  <v:rect id="Rectangle 487" o:spid="_x0000_s1072" style="position:absolute;left:1451;top:1066;width:539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" filled="f" stroked="f">
                    <v:textbox style="mso-fit-shape-to-text:t" inset="0,0,0,0">
                      <w:txbxContent>
                        <w:p w14:paraId="0E7D3075" w14:textId="70ED5F03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Count</w:t>
                          </w:r>
                        </w:p>
                      </w:txbxContent>
                    </v:textbox>
                  </v:rect>
                  <v:rect id="Rectangle 488" o:spid="_x0000_s1073" style="position:absolute;left:1985;top:1066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" filled="f" stroked="f">
                    <v:textbox style="mso-fit-shape-to-text:t" inset="0,0,0,0">
                      <w:txbxContent>
                        <w:p w14:paraId="263921C7" w14:textId="2F35513C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489" o:spid="_x0000_s1074" style="position:absolute;left:3254;top:1068;width:1237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" stroked="f"/>
                  <v:rect id="Rectangle 490" o:spid="_x0000_s1075" style="position:absolute;left:3340;top:1068;width:1043;height:2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" stroked="f"/>
                  <v:rect id="Rectangle 491" o:spid="_x0000_s1076" style="position:absolute;left:3340;top:1066;width:391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270A45A4" w14:textId="405F428C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2.07</w:t>
                          </w:r>
                        </w:p>
                      </w:txbxContent>
                    </v:textbox>
                  </v:rect>
                  <v:rect id="Rectangle 492" o:spid="_x0000_s1077" style="position:absolute;left:3731;top:1066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" filled="f" stroked="f">
                    <v:textbox style="mso-fit-shape-to-text:t" inset="0,0,0,0">
                      <w:txbxContent>
                        <w:p w14:paraId="611547AF" w14:textId="78A685A4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493" o:spid="_x0000_s1078" style="position:absolute;left:4491;top:1068;width:1506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" stroked="f"/>
                  <v:rect id="Rectangle 494" o:spid="_x0000_s1079" style="position:absolute;left:4599;top:1068;width:1311;height:2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" stroked="f"/>
                  <v:rect id="Rectangle 495" o:spid="_x0000_s1080" style="position:absolute;left:4599;top:1066;width:614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" filled="f" stroked="f">
                    <v:textbox style="mso-fit-shape-to-text:t" inset="0,0,0,0">
                      <w:txbxContent>
                        <w:p w14:paraId="7A52CE33" w14:textId="185CF09A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0.0001</w:t>
                          </w:r>
                        </w:p>
                      </w:txbxContent>
                    </v:textbox>
                  </v:rect>
                  <v:rect id="Rectangle 496" o:spid="_x0000_s1081" style="position:absolute;left:5210;top:1066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4C220DD8" w14:textId="1BDD660D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497" o:spid="_x0000_s1082" style="position:absolute;left:6042;top:1068;width:1506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" stroked="f"/>
                  <v:rect id="Rectangle 498" o:spid="_x0000_s1083" style="position:absolute;left:6126;top:1068;width:1314;height:2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" stroked="f"/>
                  <v:rect id="Rectangle 499" o:spid="_x0000_s1084" style="position:absolute;left:6126;top:1066;width:391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1BAD7D56" w14:textId="1DF88CAE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1.65</w:t>
                          </w:r>
                        </w:p>
                      </w:txbxContent>
                    </v:textbox>
                  </v:rect>
                  <v:rect id="Rectangle 500" o:spid="_x0000_s1085" style="position:absolute;left:6517;top:1066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" filled="f" stroked="f">
                    <v:textbox style="mso-fit-shape-to-text:t" inset="0,0,0,0">
                      <w:txbxContent>
                        <w:p w14:paraId="45803A1C" w14:textId="30FE58F0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501" o:spid="_x0000_s1086" style="position:absolute;left:7548;top:1068;width:1503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" stroked="f"/>
                  <v:rect id="Rectangle 502" o:spid="_x0000_s1087" style="position:absolute;left:7656;top:1068;width:1287;height:2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" stroked="f"/>
                  <v:rect id="Rectangle 503" o:spid="_x0000_s1088" style="position:absolute;left:7656;top:1066;width:614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" filled="f" stroked="f">
                    <v:textbox style="mso-fit-shape-to-text:t" inset="0,0,0,0">
                      <w:txbxContent>
                        <w:p w14:paraId="60652E65" w14:textId="6EAE31E9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0.0792</w:t>
                          </w:r>
                        </w:p>
                      </w:txbxContent>
                    </v:textbox>
                  </v:rect>
                  <v:rect id="Rectangle 504" o:spid="_x0000_s1089" style="position:absolute;left:8267;top:1066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" filled="f" stroked="f">
                    <v:textbox style="mso-fit-shape-to-text:t" inset="0,0,0,0">
                      <w:txbxContent>
                        <w:p w14:paraId="2F459431" w14:textId="719A9C81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505" o:spid="_x0000_s1090" style="position:absolute;top:1023;width:1343;height: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" fillcolor="black" stroked="f"/>
                  <v:rect id="Rectangle 506" o:spid="_x0000_s1091" style="position:absolute;top:1066;width:1343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" stroked="f"/>
                  <v:rect id="Rectangle 507" o:spid="_x0000_s1092" style="position:absolute;left:1343;top:1066;width:43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" stroked="f"/>
                  <v:rect id="Rectangle 508" o:spid="_x0000_s1093" style="position:absolute;left:1343;top:1023;width:43;height: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" fillcolor="black" stroked="f"/>
                  <v:rect id="Rectangle 509" o:spid="_x0000_s1094" style="position:absolute;left:1386;top:1023;width:1824;height: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" fillcolor="black" stroked="f"/>
                  <v:rect id="Rectangle 510" o:spid="_x0000_s1095" style="position:absolute;left:1386;top:1066;width:1824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" stroked="f"/>
                  <v:rect id="Rectangle 511" o:spid="_x0000_s1096" style="position:absolute;left:3210;top:1023;width:44;height: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" fillcolor="black" stroked="f"/>
                  <v:rect id="Rectangle 512" o:spid="_x0000_s1097" style="position:absolute;left:3254;top:1023;width:1237;height: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" fillcolor="black" stroked="f"/>
                  <v:rect id="Rectangle 513" o:spid="_x0000_s1098" style="position:absolute;left:3254;top:1066;width:1237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" stroked="f"/>
                  <v:rect id="Rectangle 514" o:spid="_x0000_s1099" style="position:absolute;left:4491;top:1066;width:43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" stroked="f"/>
                  <v:rect id="Rectangle 515" o:spid="_x0000_s1100" style="position:absolute;left:4491;top:1023;width:43;height: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" fillcolor="black" stroked="f"/>
                  <v:rect id="Rectangle 516" o:spid="_x0000_s1101" style="position:absolute;left:4534;top:1023;width:1463;height: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" fillcolor="black" stroked="f"/>
                  <v:rect id="Rectangle 517" o:spid="_x0000_s1102" style="position:absolute;left:4534;top:1066;width:1463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" stroked="f"/>
                  <v:rect id="Rectangle 518" o:spid="_x0000_s1103" style="position:absolute;left:5997;top:1023;width:43;height: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" fillcolor="black" stroked="f"/>
                  <v:rect id="Rectangle 519" o:spid="_x0000_s1104" style="position:absolute;left:6040;top:1023;width:1508;height: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" fillcolor="black" stroked="f"/>
                  <v:rect id="Rectangle 520" o:spid="_x0000_s1105" style="position:absolute;left:6040;top:1066;width:1508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" stroked="f"/>
                  <v:rect id="Rectangle 521" o:spid="_x0000_s1106" style="position:absolute;left:7548;top:1066;width:43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" stroked="f"/>
                  <v:rect id="Rectangle 522" o:spid="_x0000_s1107" style="position:absolute;left:7548;top:1023;width:43;height: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" fillcolor="black" stroked="f"/>
                  <v:rect id="Rectangle 523" o:spid="_x0000_s1108" style="position:absolute;left:7591;top:1023;width:1460;height: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" fillcolor="black" stroked="f"/>
                  <v:rect id="Rectangle 524" o:spid="_x0000_s1109" style="position:absolute;left:7591;top:1066;width:1460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" stroked="f"/>
                  <v:rect id="Rectangle 525" o:spid="_x0000_s1110" style="position:absolute;left:3210;top:1068;width:44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" fillcolor="black" stroked="f"/>
                  <v:rect id="Rectangle 526" o:spid="_x0000_s1111" style="position:absolute;left:5997;top:1068;width:43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" fillcolor="black" stroked="f"/>
                  <v:rect id="Rectangle 527" o:spid="_x0000_s1112" style="position:absolute;top:1356;width:1343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" stroked="f"/>
                  <v:rect id="Rectangle 528" o:spid="_x0000_s1113" style="position:absolute;left:108;top:1145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" filled="f" stroked="f">
                    <v:textbox style="mso-fit-shape-to-text:t" inset="0,0,0,0">
                      <w:txbxContent>
                        <w:p w14:paraId="4BC83245" w14:textId="32DA9884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529" o:spid="_x0000_s1114" style="position:absolute;left:1343;top:1356;width:1867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" stroked="f"/>
                  <v:rect id="Rectangle 530" o:spid="_x0000_s1115" style="position:absolute;left:1451;top:1145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" filled="f" stroked="f">
                    <v:textbox style="mso-fit-shape-to-text:t" inset="0,0,0,0">
                      <w:txbxContent>
                        <w:p w14:paraId="25FDCAAB" w14:textId="5F77D7A2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531" o:spid="_x0000_s1116" style="position:absolute;left:3254;top:1356;width:1237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" stroked="f"/>
                  <v:rect id="Rectangle 532" o:spid="_x0000_s1117" style="position:absolute;left:3340;top:1145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" filled="f" stroked="f">
                    <v:textbox style="mso-fit-shape-to-text:t" inset="0,0,0,0">
                      <w:txbxContent>
                        <w:p w14:paraId="4B1C1016" w14:textId="15167B76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533" o:spid="_x0000_s1118" style="position:absolute;left:4491;top:1356;width:1506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" stroked="f"/>
                  <v:rect id="Rectangle 534" o:spid="_x0000_s1119" style="position:absolute;left:4599;top:1145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" filled="f" stroked="f">
                    <v:textbox style="mso-fit-shape-to-text:t" inset="0,0,0,0">
                      <w:txbxContent>
                        <w:p w14:paraId="4B564429" w14:textId="225834AB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535" o:spid="_x0000_s1120" style="position:absolute;left:6042;top:1356;width:1506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" stroked="f"/>
                  <v:rect id="Rectangle 536" o:spid="_x0000_s1121" style="position:absolute;left:6126;top:1145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66888C08" w14:textId="5E55F0AF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537" o:spid="_x0000_s1122" style="position:absolute;left:7548;top:1356;width:1503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" stroked="f"/>
                  <v:rect id="Rectangle 538" o:spid="_x0000_s1123" style="position:absolute;left:7656;top:1145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" filled="f" stroked="f">
                    <v:textbox style="mso-fit-shape-to-text:t" inset="0,0,0,0">
                      <w:txbxContent>
                        <w:p w14:paraId="0AE1016F" w14:textId="053CCBF0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539" o:spid="_x0000_s1124" style="position:absolute;left:3210;top:1356;width:44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" fillcolor="black" stroked="f"/>
                  <v:rect id="Rectangle 540" o:spid="_x0000_s1125" style="position:absolute;left:5997;top:1356;width:43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" fillcolor="black" stroked="f"/>
                  <v:rect id="Rectangle 541" o:spid="_x0000_s1126" style="position:absolute;top:1643;width:1343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" stroked="f"/>
                  <v:rect id="Rectangle 542" o:spid="_x0000_s1127" style="position:absolute;left:108;top:1432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" filled="f" stroked="f">
                    <v:textbox style="mso-fit-shape-to-text:t" inset="0,0,0,0">
                      <w:txbxContent>
                        <w:p w14:paraId="5CF184A2" w14:textId="4062F5C7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543" o:spid="_x0000_s1128" style="position:absolute;left:1343;top:1643;width:1867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" stroked="f"/>
                  <v:rect id="Rectangle 544" o:spid="_x0000_s1129" style="position:absolute;left:1451;top:1643;width:1673;height:2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" stroked="f"/>
                  <v:rect id="Rectangle 545" o:spid="_x0000_s1130" style="position:absolute;left:1451;top:1641;width:852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1EF68681" w14:textId="4808FF2C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Proximity</w:t>
                          </w:r>
                        </w:p>
                      </w:txbxContent>
                    </v:textbox>
                  </v:rect>
                  <v:rect id="Rectangle 546" o:spid="_x0000_s1131" style="position:absolute;left:2295;top:1641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314FAFC3" w14:textId="595A9BBB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547" o:spid="_x0000_s1132" style="position:absolute;left:3254;top:1643;width:1237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" stroked="f"/>
                  <v:rect id="Rectangle 548" o:spid="_x0000_s1133" style="position:absolute;left:3340;top:1643;width:1043;height:2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" stroked="f"/>
                  <v:rect id="Rectangle 549" o:spid="_x0000_s1134" style="position:absolute;left:3340;top:1641;width:279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" filled="f" stroked="f">
                    <v:textbox style="mso-fit-shape-to-text:t" inset="0,0,0,0">
                      <w:txbxContent>
                        <w:p w14:paraId="1C8A141C" w14:textId="54B863E5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1.9</w:t>
                          </w:r>
                        </w:p>
                      </w:txbxContent>
                    </v:textbox>
                  </v:rect>
                  <v:rect id="Rectangle 550" o:spid="_x0000_s1135" style="position:absolute;left:3618;top:1641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" filled="f" stroked="f">
                    <v:textbox style="mso-fit-shape-to-text:t" inset="0,0,0,0">
                      <w:txbxContent>
                        <w:p w14:paraId="29FAD78E" w14:textId="500E4D17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551" o:spid="_x0000_s1136" style="position:absolute;left:4491;top:1643;width:1506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" stroked="f"/>
                  <v:rect id="Rectangle 552" o:spid="_x0000_s1137" style="position:absolute;left:4599;top:1643;width:1311;height:2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" stroked="f"/>
                  <v:rect id="Rectangle 553" o:spid="_x0000_s1138" style="position:absolute;left:4599;top:1641;width:614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" filled="f" stroked="f">
                    <v:textbox style="mso-fit-shape-to-text:t" inset="0,0,0,0">
                      <w:txbxContent>
                        <w:p w14:paraId="1892E68F" w14:textId="69FA46A6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0.0003</w:t>
                          </w:r>
                        </w:p>
                      </w:txbxContent>
                    </v:textbox>
                  </v:rect>
                  <v:rect id="Rectangle 554" o:spid="_x0000_s1139" style="position:absolute;left:5210;top:1641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" filled="f" stroked="f">
                    <v:textbox style="mso-fit-shape-to-text:t" inset="0,0,0,0">
                      <w:txbxContent>
                        <w:p w14:paraId="1DC229D5" w14:textId="3CE04753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555" o:spid="_x0000_s1140" style="position:absolute;left:6042;top:1643;width:1506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" stroked="f"/>
                  <v:rect id="Rectangle 556" o:spid="_x0000_s1141" style="position:absolute;left:6126;top:1643;width:1314;height:2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" stroked="f"/>
                  <v:rect id="Rectangle 557" o:spid="_x0000_s1142" style="position:absolute;left:6126;top:1641;width:391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093FCCA1" w14:textId="68C416E9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2.02</w:t>
                          </w:r>
                        </w:p>
                      </w:txbxContent>
                    </v:textbox>
                  </v:rect>
                  <v:rect id="Rectangle 558" o:spid="_x0000_s1143" style="position:absolute;left:6517;top:1641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62CE788B" w14:textId="507774D0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559" o:spid="_x0000_s1144" style="position:absolute;left:7548;top:1643;width:1503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" stroked="f"/>
                  <v:rect id="Rectangle 560" o:spid="_x0000_s1145" style="position:absolute;left:7656;top:1643;width:1287;height:2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" stroked="f"/>
                  <v:rect id="Rectangle 561" o:spid="_x0000_s1146" style="position:absolute;left:7656;top:1641;width:614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1F6A930A" w14:textId="1B1FF0C4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0.0044</w:t>
                          </w:r>
                        </w:p>
                      </w:txbxContent>
                    </v:textbox>
                  </v:rect>
                  <v:rect id="Rectangle 562" o:spid="_x0000_s1147" style="position:absolute;left:8267;top:1641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" filled="f" stroked="f">
                    <v:textbox style="mso-fit-shape-to-text:t" inset="0,0,0,0">
                      <w:txbxContent>
                        <w:p w14:paraId="4BEF1A9E" w14:textId="2242BEF6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563" o:spid="_x0000_s1148" style="position:absolute;left:3210;top:1643;width:44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" fillcolor="black" stroked="f"/>
                  <v:rect id="Rectangle 564" o:spid="_x0000_s1149" style="position:absolute;left:5997;top:1643;width:43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" fillcolor="black" stroked="f"/>
                  <v:rect id="Rectangle 565" o:spid="_x0000_s1150" style="position:absolute;top:1931;width:1343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" stroked="f"/>
                  <v:rect id="Rectangle 566" o:spid="_x0000_s1151" style="position:absolute;left:108;top:1720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2A418DBB" w14:textId="096C7A66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567" o:spid="_x0000_s1152" style="position:absolute;left:1343;top:1931;width:1867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" stroked="f"/>
                  <v:rect id="Rectangle 568" o:spid="_x0000_s1153" style="position:absolute;left:1451;top:1720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7365F0C9" w14:textId="6E3C101F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569" o:spid="_x0000_s1154" style="position:absolute;left:3254;top:1931;width:1237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" stroked="f"/>
                  <v:rect id="Rectangle 570" o:spid="_x0000_s1155" style="position:absolute;left:3340;top:1720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" filled="f" stroked="f">
                    <v:textbox style="mso-fit-shape-to-text:t" inset="0,0,0,0">
                      <w:txbxContent>
                        <w:p w14:paraId="005B6BD0" w14:textId="00D0677F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571" o:spid="_x0000_s1156" style="position:absolute;left:4491;top:1931;width:1506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" stroked="f"/>
                  <v:rect id="Rectangle 572" o:spid="_x0000_s1157" style="position:absolute;left:4599;top:1720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4AF2CC9D" w14:textId="12E0CB44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573" o:spid="_x0000_s1158" style="position:absolute;left:6042;top:1931;width:1506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" stroked="f"/>
                  <v:rect id="Rectangle 574" o:spid="_x0000_s1159" style="position:absolute;left:6126;top:1720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592AC01E" w14:textId="348484D6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575" o:spid="_x0000_s1160" style="position:absolute;left:7548;top:1931;width:1503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" stroked="f"/>
                  <v:rect id="Rectangle 576" o:spid="_x0000_s1161" style="position:absolute;left:7656;top:1720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" filled="f" stroked="f">
                    <v:textbox style="mso-fit-shape-to-text:t" inset="0,0,0,0">
                      <w:txbxContent>
                        <w:p w14:paraId="51B685D8" w14:textId="264F4705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577" o:spid="_x0000_s1162" style="position:absolute;left:3210;top:1931;width:44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" fillcolor="black" stroked="f"/>
                  <v:rect id="Rectangle 578" o:spid="_x0000_s1163" style="position:absolute;left:5997;top:1931;width:43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" fillcolor="black" stroked="f"/>
                  <v:rect id="Rectangle 579" o:spid="_x0000_s1164" style="position:absolute;top:2218;width:1343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" stroked="f"/>
                  <v:rect id="Rectangle 580" o:spid="_x0000_s1165" style="position:absolute;left:108;top:2007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43DF96E8" w14:textId="0B6A3E97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581" o:spid="_x0000_s1166" style="position:absolute;left:1343;top:2218;width:1867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" stroked="f"/>
                  <v:rect id="Rectangle 582" o:spid="_x0000_s1167" style="position:absolute;left:1451;top:2218;width:1673;height:2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" stroked="f"/>
                  <v:rect id="Rectangle 583" o:spid="_x0000_s1168" style="position:absolute;left:1451;top:2216;width:1063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3E51F181" w14:textId="01AF250F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Consistency</w:t>
                          </w:r>
                        </w:p>
                      </w:txbxContent>
                    </v:textbox>
                  </v:rect>
                  <v:rect id="Rectangle 584" o:spid="_x0000_s1169" style="position:absolute;left:2508;top:2216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62CA31C7" w14:textId="51D9FE01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585" o:spid="_x0000_s1170" style="position:absolute;left:3254;top:2218;width:1237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" stroked="f"/>
                  <v:rect id="Rectangle 586" o:spid="_x0000_s1171" style="position:absolute;left:3340;top:2218;width:1043;height:2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" stroked="f"/>
                  <v:rect id="Rectangle 587" o:spid="_x0000_s1172" style="position:absolute;left:3340;top:2216;width:391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" filled="f" stroked="f">
                    <v:textbox style="mso-fit-shape-to-text:t" inset="0,0,0,0">
                      <w:txbxContent>
                        <w:p w14:paraId="1D2AD78F" w14:textId="400539EA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1.69</w:t>
                          </w:r>
                        </w:p>
                      </w:txbxContent>
                    </v:textbox>
                  </v:rect>
                  <v:rect id="Rectangle 588" o:spid="_x0000_s1173" style="position:absolute;left:3731;top:2216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" filled="f" stroked="f">
                    <v:textbox style="mso-fit-shape-to-text:t" inset="0,0,0,0">
                      <w:txbxContent>
                        <w:p w14:paraId="663EF55B" w14:textId="1FF32C57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589" o:spid="_x0000_s1174" style="position:absolute;left:4491;top:2218;width:1506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" stroked="f"/>
                  <v:rect id="Rectangle 590" o:spid="_x0000_s1175" style="position:absolute;left:4599;top:2218;width:1311;height:2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" stroked="f"/>
                  <v:rect id="Rectangle 591" o:spid="_x0000_s1176" style="position:absolute;left:4599;top:2216;width:614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" filled="f" stroked="f">
                    <v:textbox style="mso-fit-shape-to-text:t" inset="0,0,0,0">
                      <w:txbxContent>
                        <w:p w14:paraId="44C3E9CD" w14:textId="152D14F0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0.0101</w:t>
                          </w:r>
                        </w:p>
                      </w:txbxContent>
                    </v:textbox>
                  </v:rect>
                  <v:rect id="Rectangle 592" o:spid="_x0000_s1177" style="position:absolute;left:5210;top:2216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" filled="f" stroked="f">
                    <v:textbox style="mso-fit-shape-to-text:t" inset="0,0,0,0">
                      <w:txbxContent>
                        <w:p w14:paraId="7311012E" w14:textId="5D682B73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593" o:spid="_x0000_s1178" style="position:absolute;left:6042;top:2218;width:1506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" stroked="f"/>
                  <v:rect id="Rectangle 594" o:spid="_x0000_s1179" style="position:absolute;left:6126;top:2218;width:1314;height:2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" stroked="f"/>
                  <v:rect id="Rectangle 595" o:spid="_x0000_s1180" style="position:absolute;left:6126;top:2216;width:391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" filled="f" stroked="f">
                    <v:textbox style="mso-fit-shape-to-text:t" inset="0,0,0,0">
                      <w:txbxContent>
                        <w:p w14:paraId="707E8998" w14:textId="632BDB8A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1.06</w:t>
                          </w:r>
                        </w:p>
                      </w:txbxContent>
                    </v:textbox>
                  </v:rect>
                  <v:rect id="Rectangle 596" o:spid="_x0000_s1181" style="position:absolute;left:6517;top:2216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47A7724C" w14:textId="0B49AA94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597" o:spid="_x0000_s1182" style="position:absolute;left:7548;top:2218;width:1503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" stroked="f"/>
                  <v:rect id="Rectangle 598" o:spid="_x0000_s1183" style="position:absolute;left:7656;top:2218;width:1287;height:2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" stroked="f"/>
                  <v:rect id="Rectangle 599" o:spid="_x0000_s1184" style="position:absolute;left:7656;top:2216;width:614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" filled="f" stroked="f">
                    <v:textbox style="mso-fit-shape-to-text:t" inset="0,0,0,0">
                      <w:txbxContent>
                        <w:p w14:paraId="3F2DF024" w14:textId="2B63E514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0.8503</w:t>
                          </w:r>
                        </w:p>
                      </w:txbxContent>
                    </v:textbox>
                  </v:rect>
                  <v:rect id="Rectangle 600" o:spid="_x0000_s1185" style="position:absolute;left:8267;top:2216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47D2F947" w14:textId="0D2C1DCC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01" o:spid="_x0000_s1186" style="position:absolute;left:3210;top:2218;width:44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" fillcolor="black" stroked="f"/>
                  <v:rect id="Rectangle 602" o:spid="_x0000_s1187" style="position:absolute;left:5997;top:2218;width:43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" fillcolor="black" stroked="f"/>
                  <v:rect id="Rectangle 603" o:spid="_x0000_s1188" style="position:absolute;top:2506;width:1343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" stroked="f"/>
                  <v:rect id="Rectangle 604" o:spid="_x0000_s1189" style="position:absolute;left:108;top:2295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" filled="f" stroked="f">
                    <v:textbox style="mso-fit-shape-to-text:t" inset="0,0,0,0">
                      <w:txbxContent>
                        <w:p w14:paraId="54E12DF1" w14:textId="1E3BE30F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05" o:spid="_x0000_s1190" style="position:absolute;left:1343;top:2506;width:1867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" stroked="f"/>
                  <v:rect id="Rectangle 606" o:spid="_x0000_s1191" style="position:absolute;left:1451;top:2295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109D71E9" w14:textId="1953DF9F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07" o:spid="_x0000_s1192" style="position:absolute;left:3254;top:2506;width:1237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" stroked="f"/>
                  <v:rect id="Rectangle 608" o:spid="_x0000_s1193" style="position:absolute;left:3340;top:2295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" filled="f" stroked="f">
                    <v:textbox style="mso-fit-shape-to-text:t" inset="0,0,0,0">
                      <w:txbxContent>
                        <w:p w14:paraId="32B561DB" w14:textId="2D826DDB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09" o:spid="_x0000_s1194" style="position:absolute;left:4491;top:2506;width:1506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" stroked="f"/>
                  <v:rect id="Rectangle 610" o:spid="_x0000_s1195" style="position:absolute;left:4599;top:2295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57208656" w14:textId="2ABB9C83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11" o:spid="_x0000_s1196" style="position:absolute;left:6042;top:2506;width:1506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" stroked="f"/>
                  <v:rect id="Rectangle 612" o:spid="_x0000_s1197" style="position:absolute;left:6126;top:2295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" filled="f" stroked="f">
                    <v:textbox style="mso-fit-shape-to-text:t" inset="0,0,0,0">
                      <w:txbxContent>
                        <w:p w14:paraId="510C1E51" w14:textId="4D05F9A0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13" o:spid="_x0000_s1198" style="position:absolute;left:7548;top:2506;width:1503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" stroked="f"/>
                  <v:rect id="Rectangle 614" o:spid="_x0000_s1199" style="position:absolute;left:7656;top:2295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" filled="f" stroked="f">
                    <v:textbox style="mso-fit-shape-to-text:t" inset="0,0,0,0">
                      <w:txbxContent>
                        <w:p w14:paraId="34251235" w14:textId="41646EF3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15" o:spid="_x0000_s1200" style="position:absolute;left:3210;top:2506;width:44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" fillcolor="black" stroked="f"/>
                  <v:rect id="Rectangle 616" o:spid="_x0000_s1201" style="position:absolute;left:5997;top:2506;width:43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" fillcolor="black" stroked="f"/>
                  <v:rect id="Rectangle 617" o:spid="_x0000_s1202" style="position:absolute;top:2839;width:1343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" stroked="f"/>
                  <v:rect id="Rectangle 618" o:spid="_x0000_s1203" style="position:absolute;left:108;top:2839;width:1127;height: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" stroked="f"/>
                  <v:rect id="Rectangle 619" o:spid="_x0000_s1204" style="position:absolute;left:108;top:2836;width:1002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" filled="f" stroked="f">
                    <v:textbox style="mso-fit-shape-to-text:t" inset="0,0,0,0">
                      <w:txbxContent>
                        <w:p w14:paraId="5EFD9F9E" w14:textId="10D6253A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>ER Positive</w:t>
                          </w:r>
                        </w:p>
                      </w:txbxContent>
                    </v:textbox>
                  </v:rect>
                  <v:rect id="Rectangle 620" o:spid="_x0000_s1205" style="position:absolute;left:1103;top:2836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31BBC29E" w14:textId="57D36A17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21" o:spid="_x0000_s1206" style="position:absolute;left:1343;top:2839;width:1867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" stroked="f"/>
                  <v:rect id="Rectangle 622" o:spid="_x0000_s1207" style="position:absolute;left:1451;top:2839;width:1673;height: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" stroked="f"/>
                  <v:rect id="Rectangle 623" o:spid="_x0000_s1208" style="position:absolute;left:1451;top:2836;width:539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6F6B4F04" w14:textId="6C7478C6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Count</w:t>
                          </w:r>
                        </w:p>
                      </w:txbxContent>
                    </v:textbox>
                  </v:rect>
                  <v:rect id="Rectangle 624" o:spid="_x0000_s1209" style="position:absolute;left:1985;top:2836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" filled="f" stroked="f">
                    <v:textbox style="mso-fit-shape-to-text:t" inset="0,0,0,0">
                      <w:txbxContent>
                        <w:p w14:paraId="7DA4B480" w14:textId="6D042B09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25" o:spid="_x0000_s1210" style="position:absolute;left:3254;top:2839;width:1237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" stroked="f"/>
                  <v:rect id="Rectangle 626" o:spid="_x0000_s1211" style="position:absolute;left:3340;top:2839;width:1043;height: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" stroked="f"/>
                  <v:rect id="Rectangle 627" o:spid="_x0000_s1212" style="position:absolute;left:3340;top:2836;width:391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3ECC7AEF" w14:textId="768C4D8C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3.19</w:t>
                          </w:r>
                        </w:p>
                      </w:txbxContent>
                    </v:textbox>
                  </v:rect>
                  <v:rect id="Rectangle 628" o:spid="_x0000_s1213" style="position:absolute;left:3731;top:2836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" filled="f" stroked="f">
                    <v:textbox style="mso-fit-shape-to-text:t" inset="0,0,0,0">
                      <w:txbxContent>
                        <w:p w14:paraId="6F2B72D9" w14:textId="65A4B07C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29" o:spid="_x0000_s1214" style="position:absolute;left:4491;top:2839;width:1506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" stroked="f"/>
                  <v:rect id="Rectangle 630" o:spid="_x0000_s1215" style="position:absolute;left:4599;top:2839;width:1311;height: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" stroked="f"/>
                  <v:rect id="Rectangle 631" o:spid="_x0000_s1216" style="position:absolute;left:4599;top:2836;width:498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59E4A9F5" w14:textId="23A308F4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3.35E</w:t>
                          </w:r>
                        </w:p>
                      </w:txbxContent>
                    </v:textbox>
                  </v:rect>
                  <v:rect id="Rectangle 632" o:spid="_x0000_s1217" style="position:absolute;left:5095;top:2836;width:68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" filled="f" stroked="f">
                    <v:textbox style="mso-fit-shape-to-text:t" inset="0,0,0,0">
                      <w:txbxContent>
                        <w:p w14:paraId="5F9A93A0" w14:textId="384D7E1A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633" o:spid="_x0000_s1218" style="position:absolute;left:5162;top:2836;width:224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" filled="f" stroked="f">
                    <v:textbox style="mso-fit-shape-to-text:t" inset="0,0,0,0">
                      <w:txbxContent>
                        <w:p w14:paraId="6DE03C46" w14:textId="0F9B86F8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07</w:t>
                          </w:r>
                        </w:p>
                      </w:txbxContent>
                    </v:textbox>
                  </v:rect>
                  <v:rect id="Rectangle 634" o:spid="_x0000_s1219" style="position:absolute;left:5383;top:2836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" filled="f" stroked="f">
                    <v:textbox style="mso-fit-shape-to-text:t" inset="0,0,0,0">
                      <w:txbxContent>
                        <w:p w14:paraId="3C835E08" w14:textId="243A4203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35" o:spid="_x0000_s1220" style="position:absolute;left:6042;top:2839;width:1506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" stroked="f"/>
                  <v:rect id="Rectangle 636" o:spid="_x0000_s1221" style="position:absolute;left:6126;top:2839;width:1314;height: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" stroked="f"/>
                  <v:rect id="Rectangle 637" o:spid="_x0000_s1222" style="position:absolute;left:6126;top:2836;width:391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2B23D10F" w14:textId="3A38B982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1.54</w:t>
                          </w:r>
                        </w:p>
                      </w:txbxContent>
                    </v:textbox>
                  </v:rect>
                  <v:rect id="Rectangle 638" o:spid="_x0000_s1223" style="position:absolute;left:6517;top:2836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" filled="f" stroked="f">
                    <v:textbox style="mso-fit-shape-to-text:t" inset="0,0,0,0">
                      <w:txbxContent>
                        <w:p w14:paraId="5CA86616" w14:textId="703609CD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39" o:spid="_x0000_s1224" style="position:absolute;left:7548;top:2839;width:1503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" stroked="f"/>
                  <v:rect id="Rectangle 640" o:spid="_x0000_s1225" style="position:absolute;left:7656;top:2839;width:1287;height: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" stroked="f"/>
                  <v:rect id="Rectangle 641" o:spid="_x0000_s1226" style="position:absolute;left:7656;top:2836;width:614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" filled="f" stroked="f">
                    <v:textbox style="mso-fit-shape-to-text:t" inset="0,0,0,0">
                      <w:txbxContent>
                        <w:p w14:paraId="31D352BA" w14:textId="391EAD5F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0.2393</w:t>
                          </w:r>
                        </w:p>
                      </w:txbxContent>
                    </v:textbox>
                  </v:rect>
                  <v:rect id="Rectangle 642" o:spid="_x0000_s1227" style="position:absolute;left:8267;top:2836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56312670" w14:textId="01F74BB0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43" o:spid="_x0000_s1228" style="position:absolute;top:2793;width:1343;height: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" fillcolor="black" stroked="f"/>
                  <v:rect id="Rectangle 644" o:spid="_x0000_s1229" style="position:absolute;top:2836;width:1343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" stroked="f"/>
                </v:group>
                <v:group id="Group 846" o:spid="_x0000_s1230" style="position:absolute;left:426;top:18051;width:57474;height:18834" coordorigin=",2793" coordsize="9051,29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">
                  <v:rect id="Rectangle 646" o:spid="_x0000_s1231" style="position:absolute;left:1343;top:2836;width:43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" stroked="f"/>
                  <v:rect id="Rectangle 647" o:spid="_x0000_s1232" style="position:absolute;left:1343;top:2793;width:43;height: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" fillcolor="black" stroked="f"/>
                  <v:rect id="Rectangle 648" o:spid="_x0000_s1233" style="position:absolute;left:1386;top:2793;width:1824;height: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" fillcolor="black" stroked="f"/>
                  <v:rect id="Rectangle 649" o:spid="_x0000_s1234" style="position:absolute;left:1386;top:2836;width:1824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" stroked="f"/>
                  <v:rect id="Rectangle 650" o:spid="_x0000_s1235" style="position:absolute;left:3210;top:2793;width:44;height: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" fillcolor="black" stroked="f"/>
                  <v:rect id="Rectangle 651" o:spid="_x0000_s1236" style="position:absolute;left:3254;top:2793;width:1237;height: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" fillcolor="black" stroked="f"/>
                  <v:rect id="Rectangle 652" o:spid="_x0000_s1237" style="position:absolute;left:3254;top:2836;width:1237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" stroked="f"/>
                  <v:rect id="Rectangle 653" o:spid="_x0000_s1238" style="position:absolute;left:4491;top:2836;width:43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" stroked="f"/>
                  <v:rect id="Rectangle 654" o:spid="_x0000_s1239" style="position:absolute;left:4491;top:2793;width:43;height: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" fillcolor="black" stroked="f"/>
                  <v:rect id="Rectangle 655" o:spid="_x0000_s1240" style="position:absolute;left:4534;top:2793;width:1463;height: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" fillcolor="black" stroked="f"/>
                  <v:rect id="Rectangle 656" o:spid="_x0000_s1241" style="position:absolute;left:4534;top:2836;width:1463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" stroked="f"/>
                  <v:rect id="Rectangle 657" o:spid="_x0000_s1242" style="position:absolute;left:5997;top:2793;width:43;height: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" fillcolor="black" stroked="f"/>
                  <v:rect id="Rectangle 658" o:spid="_x0000_s1243" style="position:absolute;left:6040;top:2793;width:1508;height: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" fillcolor="black" stroked="f"/>
                  <v:rect id="Rectangle 659" o:spid="_x0000_s1244" style="position:absolute;left:6040;top:2836;width:1508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" stroked="f"/>
                  <v:rect id="Rectangle 660" o:spid="_x0000_s1245" style="position:absolute;left:7548;top:2836;width:43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" stroked="f"/>
                  <v:rect id="Rectangle 661" o:spid="_x0000_s1246" style="position:absolute;left:7548;top:2793;width:43;height: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" fillcolor="black" stroked="f"/>
                  <v:rect id="Rectangle 662" o:spid="_x0000_s1247" style="position:absolute;left:7591;top:2793;width:1460;height: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" fillcolor="black" stroked="f"/>
                  <v:rect id="Rectangle 663" o:spid="_x0000_s1248" style="position:absolute;left:7591;top:2836;width:1460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" stroked="f"/>
                  <v:rect id="Rectangle 664" o:spid="_x0000_s1249" style="position:absolute;left:3210;top:2839;width:44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" fillcolor="black" stroked="f"/>
                  <v:rect id="Rectangle 665" o:spid="_x0000_s1250" style="position:absolute;left:5997;top:2839;width:43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" fillcolor="black" stroked="f"/>
                  <v:rect id="Rectangle 666" o:spid="_x0000_s1251" style="position:absolute;top:3126;width:1343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" stroked="f"/>
                  <v:rect id="Rectangle 667" o:spid="_x0000_s1252" style="position:absolute;left:108;top:2915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0BC11F49" w14:textId="4A46410F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68" o:spid="_x0000_s1253" style="position:absolute;left:1343;top:3126;width:1867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" stroked="f"/>
                  <v:rect id="Rectangle 669" o:spid="_x0000_s1254" style="position:absolute;left:1451;top:2915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" filled="f" stroked="f">
                    <v:textbox style="mso-fit-shape-to-text:t" inset="0,0,0,0">
                      <w:txbxContent>
                        <w:p w14:paraId="381B13F4" w14:textId="45A068EB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70" o:spid="_x0000_s1255" style="position:absolute;left:3254;top:3126;width:1237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" stroked="f"/>
                  <v:rect id="Rectangle 671" o:spid="_x0000_s1256" style="position:absolute;left:3340;top:2915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75143B42" w14:textId="417EDCE9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72" o:spid="_x0000_s1257" style="position:absolute;left:4491;top:3126;width:1506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" stroked="f"/>
                  <v:rect id="Rectangle 673" o:spid="_x0000_s1258" style="position:absolute;left:4599;top:2915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" filled="f" stroked="f">
                    <v:textbox style="mso-fit-shape-to-text:t" inset="0,0,0,0">
                      <w:txbxContent>
                        <w:p w14:paraId="3F06D991" w14:textId="2B3EA350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74" o:spid="_x0000_s1259" style="position:absolute;left:6042;top:3126;width:1506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" stroked="f"/>
                  <v:rect id="Rectangle 675" o:spid="_x0000_s1260" style="position:absolute;left:6126;top:2915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" filled="f" stroked="f">
                    <v:textbox style="mso-fit-shape-to-text:t" inset="0,0,0,0">
                      <w:txbxContent>
                        <w:p w14:paraId="1B9F7ABB" w14:textId="5F53D632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76" o:spid="_x0000_s1261" style="position:absolute;left:7548;top:3126;width:1503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" stroked="f"/>
                  <v:rect id="Rectangle 677" o:spid="_x0000_s1262" style="position:absolute;left:7656;top:2915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18C5F82F" w14:textId="2FE686D7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78" o:spid="_x0000_s1263" style="position:absolute;left:3210;top:3126;width:44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" fillcolor="black" stroked="f"/>
                  <v:rect id="Rectangle 679" o:spid="_x0000_s1264" style="position:absolute;left:5997;top:3126;width:43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" fillcolor="black" stroked="f"/>
                  <v:rect id="Rectangle 680" o:spid="_x0000_s1265" style="position:absolute;top:3414;width:1343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" stroked="f"/>
                  <v:rect id="Rectangle 681" o:spid="_x0000_s1266" style="position:absolute;left:108;top:3203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" filled="f" stroked="f">
                    <v:textbox style="mso-fit-shape-to-text:t" inset="0,0,0,0">
                      <w:txbxContent>
                        <w:p w14:paraId="78BC4B2D" w14:textId="3F13F80F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82" o:spid="_x0000_s1267" style="position:absolute;left:1343;top:3414;width:1867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" stroked="f"/>
                  <v:rect id="Rectangle 683" o:spid="_x0000_s1268" style="position:absolute;left:1451;top:3414;width:1673;height: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" stroked="f"/>
                  <v:rect id="Rectangle 684" o:spid="_x0000_s1269" style="position:absolute;left:1451;top:3411;width:852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" filled="f" stroked="f">
                    <v:textbox style="mso-fit-shape-to-text:t" inset="0,0,0,0">
                      <w:txbxContent>
                        <w:p w14:paraId="3F1620B8" w14:textId="747CF52A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Proximity</w:t>
                          </w:r>
                        </w:p>
                      </w:txbxContent>
                    </v:textbox>
                  </v:rect>
                  <v:rect id="Rectangle 685" o:spid="_x0000_s1270" style="position:absolute;left:2295;top:3411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" filled="f" stroked="f">
                    <v:textbox style="mso-fit-shape-to-text:t" inset="0,0,0,0">
                      <w:txbxContent>
                        <w:p w14:paraId="37721A7F" w14:textId="4CC5111A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86" o:spid="_x0000_s1271" style="position:absolute;left:3254;top:3414;width:1237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" stroked="f"/>
                  <v:rect id="Rectangle 687" o:spid="_x0000_s1272" style="position:absolute;left:3340;top:3414;width:1043;height: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" stroked="f"/>
                  <v:rect id="Rectangle 688" o:spid="_x0000_s1273" style="position:absolute;left:3340;top:3411;width:391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" filled="f" stroked="f">
                    <v:textbox style="mso-fit-shape-to-text:t" inset="0,0,0,0">
                      <w:txbxContent>
                        <w:p w14:paraId="1A616AC9" w14:textId="634E3286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2.58</w:t>
                          </w:r>
                        </w:p>
                      </w:txbxContent>
                    </v:textbox>
                  </v:rect>
                  <v:rect id="Rectangle 689" o:spid="_x0000_s1274" style="position:absolute;left:3731;top:3411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" filled="f" stroked="f">
                    <v:textbox style="mso-fit-shape-to-text:t" inset="0,0,0,0">
                      <w:txbxContent>
                        <w:p w14:paraId="2F526AB0" w14:textId="2E38D8CC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90" o:spid="_x0000_s1275" style="position:absolute;left:4491;top:3414;width:1506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" stroked="f"/>
                  <v:rect id="Rectangle 691" o:spid="_x0000_s1276" style="position:absolute;left:4599;top:3414;width:1311;height: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" stroked="f"/>
                  <v:rect id="Rectangle 692" o:spid="_x0000_s1277" style="position:absolute;left:4599;top:3411;width:614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5CAFBE99" w14:textId="5CF0C7AA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0.0001</w:t>
                          </w:r>
                        </w:p>
                      </w:txbxContent>
                    </v:textbox>
                  </v:rect>
                  <v:rect id="Rectangle 693" o:spid="_x0000_s1278" style="position:absolute;left:5210;top:3411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" filled="f" stroked="f">
                    <v:textbox style="mso-fit-shape-to-text:t" inset="0,0,0,0">
                      <w:txbxContent>
                        <w:p w14:paraId="16A22F58" w14:textId="051758EE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94" o:spid="_x0000_s1279" style="position:absolute;left:6042;top:3414;width:1506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" stroked="f"/>
                  <v:rect id="Rectangle 695" o:spid="_x0000_s1280" style="position:absolute;left:6126;top:3414;width:1314;height: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" stroked="f"/>
                  <v:rect id="Rectangle 696" o:spid="_x0000_s1281" style="position:absolute;left:6126;top:3411;width:391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" filled="f" stroked="f">
                    <v:textbox style="mso-fit-shape-to-text:t" inset="0,0,0,0">
                      <w:txbxContent>
                        <w:p w14:paraId="6521BDE5" w14:textId="4A0E9940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1.87</w:t>
                          </w:r>
                        </w:p>
                      </w:txbxContent>
                    </v:textbox>
                  </v:rect>
                  <v:rect id="Rectangle 697" o:spid="_x0000_s1282" style="position:absolute;left:6517;top:3411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" filled="f" stroked="f">
                    <v:textbox style="mso-fit-shape-to-text:t" inset="0,0,0,0">
                      <w:txbxContent>
                        <w:p w14:paraId="4C4B105A" w14:textId="777DB6E0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98" o:spid="_x0000_s1283" style="position:absolute;left:7548;top:3414;width:1503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" stroked="f"/>
                  <v:rect id="Rectangle 699" o:spid="_x0000_s1284" style="position:absolute;left:7656;top:3414;width:1287;height: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" stroked="f"/>
                  <v:rect id="Rectangle 700" o:spid="_x0000_s1285" style="position:absolute;left:7656;top:3411;width:614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57AD04B5" w14:textId="4718BF4A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0.0709</w:t>
                          </w:r>
                        </w:p>
                      </w:txbxContent>
                    </v:textbox>
                  </v:rect>
                  <v:rect id="Rectangle 701" o:spid="_x0000_s1286" style="position:absolute;left:8267;top:3411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2DC4D3DC" w14:textId="0E7F9F3D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02" o:spid="_x0000_s1287" style="position:absolute;left:3210;top:3414;width:44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" fillcolor="black" stroked="f"/>
                  <v:rect id="Rectangle 703" o:spid="_x0000_s1288" style="position:absolute;left:5997;top:3414;width:43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" fillcolor="black" stroked="f"/>
                  <v:rect id="Rectangle 704" o:spid="_x0000_s1289" style="position:absolute;top:3701;width:1343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" stroked="f"/>
                  <v:rect id="Rectangle 705" o:spid="_x0000_s1290" style="position:absolute;left:108;top:3490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" filled="f" stroked="f">
                    <v:textbox style="mso-fit-shape-to-text:t" inset="0,0,0,0">
                      <w:txbxContent>
                        <w:p w14:paraId="499FBE7C" w14:textId="01105158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06" o:spid="_x0000_s1291" style="position:absolute;left:1343;top:3701;width:1867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" stroked="f"/>
                  <v:rect id="Rectangle 707" o:spid="_x0000_s1292" style="position:absolute;left:1451;top:3490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" filled="f" stroked="f">
                    <v:textbox style="mso-fit-shape-to-text:t" inset="0,0,0,0">
                      <w:txbxContent>
                        <w:p w14:paraId="16AF987C" w14:textId="4B7A5B7F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08" o:spid="_x0000_s1293" style="position:absolute;left:3254;top:3701;width:1237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" stroked="f"/>
                  <v:rect id="Rectangle 709" o:spid="_x0000_s1294" style="position:absolute;left:3340;top:3490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" filled="f" stroked="f">
                    <v:textbox style="mso-fit-shape-to-text:t" inset="0,0,0,0">
                      <w:txbxContent>
                        <w:p w14:paraId="683598C5" w14:textId="5D6D0E9D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10" o:spid="_x0000_s1295" style="position:absolute;left:4491;top:3701;width:1506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" stroked="f"/>
                  <v:rect id="Rectangle 711" o:spid="_x0000_s1296" style="position:absolute;left:4599;top:3490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283D5399" w14:textId="5C1727CF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12" o:spid="_x0000_s1297" style="position:absolute;left:6042;top:3701;width:1506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" stroked="f"/>
                  <v:rect id="Rectangle 713" o:spid="_x0000_s1298" style="position:absolute;left:6126;top:3490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" filled="f" stroked="f">
                    <v:textbox style="mso-fit-shape-to-text:t" inset="0,0,0,0">
                      <w:txbxContent>
                        <w:p w14:paraId="59A53EA2" w14:textId="7D0798B4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14" o:spid="_x0000_s1299" style="position:absolute;left:7548;top:3701;width:1503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" stroked="f"/>
                  <v:rect id="Rectangle 715" o:spid="_x0000_s1300" style="position:absolute;left:7656;top:3490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7FA49302" w14:textId="5AEC3543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16" o:spid="_x0000_s1301" style="position:absolute;left:3210;top:3701;width:44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" fillcolor="black" stroked="f"/>
                  <v:rect id="Rectangle 717" o:spid="_x0000_s1302" style="position:absolute;left:5997;top:3701;width:43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" fillcolor="black" stroked="f"/>
                  <v:rect id="Rectangle 718" o:spid="_x0000_s1303" style="position:absolute;top:3989;width:1343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" stroked="f"/>
                  <v:rect id="Rectangle 719" o:spid="_x0000_s1304" style="position:absolute;left:108;top:3778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" filled="f" stroked="f">
                    <v:textbox style="mso-fit-shape-to-text:t" inset="0,0,0,0">
                      <w:txbxContent>
                        <w:p w14:paraId="52197072" w14:textId="5695710B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20" o:spid="_x0000_s1305" style="position:absolute;left:1343;top:3989;width:1867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" stroked="f"/>
                  <v:rect id="Rectangle 721" o:spid="_x0000_s1306" style="position:absolute;left:1451;top:3989;width:1673;height: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" stroked="f"/>
                  <v:rect id="Rectangle 722" o:spid="_x0000_s1307" style="position:absolute;left:1451;top:3986;width:1063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5D9C7533" w14:textId="0C524F6B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Consistency</w:t>
                          </w:r>
                        </w:p>
                      </w:txbxContent>
                    </v:textbox>
                  </v:rect>
                  <v:rect id="Rectangle 723" o:spid="_x0000_s1308" style="position:absolute;left:2508;top:3986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680440AC" w14:textId="06DA4621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24" o:spid="_x0000_s1309" style="position:absolute;left:3254;top:3989;width:1237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" stroked="f"/>
                  <v:rect id="Rectangle 725" o:spid="_x0000_s1310" style="position:absolute;left:3340;top:3989;width:1043;height: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" stroked="f"/>
                  <v:rect id="Rectangle 726" o:spid="_x0000_s1311" style="position:absolute;left:3340;top:3986;width:279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21C46B70" w14:textId="2C9308AD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2.3</w:t>
                          </w:r>
                        </w:p>
                      </w:txbxContent>
                    </v:textbox>
                  </v:rect>
                  <v:rect id="Rectangle 727" o:spid="_x0000_s1312" style="position:absolute;left:3618;top:3986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" filled="f" stroked="f">
                    <v:textbox style="mso-fit-shape-to-text:t" inset="0,0,0,0">
                      <w:txbxContent>
                        <w:p w14:paraId="53883FCA" w14:textId="348E3ADB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28" o:spid="_x0000_s1313" style="position:absolute;left:4491;top:3989;width:1506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" stroked="f"/>
                  <v:rect id="Rectangle 729" o:spid="_x0000_s1314" style="position:absolute;left:4599;top:3989;width:1311;height: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" stroked="f"/>
                  <v:rect id="Rectangle 730" o:spid="_x0000_s1315" style="position:absolute;left:4599;top:3986;width:614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" filled="f" stroked="f">
                    <v:textbox style="mso-fit-shape-to-text:t" inset="0,0,0,0">
                      <w:txbxContent>
                        <w:p w14:paraId="0CB1272D" w14:textId="2AC03DDC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0.0002</w:t>
                          </w:r>
                        </w:p>
                      </w:txbxContent>
                    </v:textbox>
                  </v:rect>
                  <v:rect id="Rectangle 731" o:spid="_x0000_s1316" style="position:absolute;left:5210;top:3986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" filled="f" stroked="f">
                    <v:textbox style="mso-fit-shape-to-text:t" inset="0,0,0,0">
                      <w:txbxContent>
                        <w:p w14:paraId="2350E6E7" w14:textId="4699B999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32" o:spid="_x0000_s1317" style="position:absolute;left:6042;top:3989;width:1506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" stroked="f"/>
                  <v:rect id="Rectangle 733" o:spid="_x0000_s1318" style="position:absolute;left:6126;top:3989;width:1314;height: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" stroked="f"/>
                  <v:rect id="Rectangle 734" o:spid="_x0000_s1319" style="position:absolute;left:6126;top:3986;width:391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" filled="f" stroked="f">
                    <v:textbox style="mso-fit-shape-to-text:t" inset="0,0,0,0">
                      <w:txbxContent>
                        <w:p w14:paraId="0779B595" w14:textId="5BF355DA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0.87</w:t>
                          </w:r>
                        </w:p>
                      </w:txbxContent>
                    </v:textbox>
                  </v:rect>
                  <v:rect id="Rectangle 735" o:spid="_x0000_s1320" style="position:absolute;left:6517;top:3986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" filled="f" stroked="f">
                    <v:textbox style="mso-fit-shape-to-text:t" inset="0,0,0,0">
                      <w:txbxContent>
                        <w:p w14:paraId="2B075621" w14:textId="00F356D5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36" o:spid="_x0000_s1321" style="position:absolute;left:7548;top:3989;width:1503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" stroked="f"/>
                  <v:rect id="Rectangle 737" o:spid="_x0000_s1322" style="position:absolute;left:7656;top:3989;width:1287;height: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" stroked="f"/>
                  <v:rect id="Rectangle 738" o:spid="_x0000_s1323" style="position:absolute;left:7656;top:3986;width:614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13217DC3" w14:textId="3D71F306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0.7256</w:t>
                          </w:r>
                        </w:p>
                      </w:txbxContent>
                    </v:textbox>
                  </v:rect>
                  <v:rect id="Rectangle 739" o:spid="_x0000_s1324" style="position:absolute;left:8267;top:3986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51A31016" w14:textId="67866BC1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40" o:spid="_x0000_s1325" style="position:absolute;left:3210;top:3989;width:44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" fillcolor="black" stroked="f"/>
                  <v:rect id="Rectangle 741" o:spid="_x0000_s1326" style="position:absolute;left:5997;top:3989;width:43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" fillcolor="black" stroked="f"/>
                  <v:rect id="Rectangle 742" o:spid="_x0000_s1327" style="position:absolute;top:4276;width:1343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" stroked="f"/>
                  <v:rect id="Rectangle 743" o:spid="_x0000_s1328" style="position:absolute;left:108;top:4065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37F662A9" w14:textId="6D8338C0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44" o:spid="_x0000_s1329" style="position:absolute;left:1343;top:4276;width:1867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" stroked="f"/>
                  <v:rect id="Rectangle 745" o:spid="_x0000_s1330" style="position:absolute;left:1451;top:4065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2DBAECCD" w14:textId="1DD75662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46" o:spid="_x0000_s1331" style="position:absolute;left:3254;top:4276;width:1237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" stroked="f"/>
                  <v:rect id="Rectangle 747" o:spid="_x0000_s1332" style="position:absolute;left:3340;top:4065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1F20F0DD" w14:textId="3D9027EE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48" o:spid="_x0000_s1333" style="position:absolute;left:4491;top:4276;width:1506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" stroked="f"/>
                  <v:rect id="Rectangle 749" o:spid="_x0000_s1334" style="position:absolute;left:4599;top:4065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" filled="f" stroked="f">
                    <v:textbox style="mso-fit-shape-to-text:t" inset="0,0,0,0">
                      <w:txbxContent>
                        <w:p w14:paraId="5D697513" w14:textId="1EA389E6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50" o:spid="_x0000_s1335" style="position:absolute;left:6042;top:4276;width:1506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" stroked="f"/>
                  <v:rect id="Rectangle 751" o:spid="_x0000_s1336" style="position:absolute;left:6126;top:4065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4B83FFFD" w14:textId="5E35F88A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52" o:spid="_x0000_s1337" style="position:absolute;left:7548;top:4276;width:1503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" stroked="f"/>
                  <v:rect id="Rectangle 753" o:spid="_x0000_s1338" style="position:absolute;left:7656;top:4065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" filled="f" stroked="f">
                    <v:textbox style="mso-fit-shape-to-text:t" inset="0,0,0,0">
                      <w:txbxContent>
                        <w:p w14:paraId="5697EDF1" w14:textId="15C182A7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54" o:spid="_x0000_s1339" style="position:absolute;left:3210;top:4276;width:44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" fillcolor="black" stroked="f"/>
                  <v:rect id="Rectangle 755" o:spid="_x0000_s1340" style="position:absolute;left:5997;top:4276;width:43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" fillcolor="black" stroked="f"/>
                  <v:rect id="Rectangle 756" o:spid="_x0000_s1341" style="position:absolute;top:4609;width:1343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" stroked="f"/>
                  <v:rect id="Rectangle 757" o:spid="_x0000_s1342" style="position:absolute;left:108;top:4609;width:1127;height: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" stroked="f"/>
                  <v:rect id="Rectangle 758" o:spid="_x0000_s1343" style="position:absolute;left:108;top:4606;width:1094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38A8A5F9" w14:textId="68A53379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>ER Negative</w:t>
                          </w:r>
                        </w:p>
                      </w:txbxContent>
                    </v:textbox>
                  </v:rect>
                  <v:rect id="Rectangle 759" o:spid="_x0000_s1344" style="position:absolute;left:1192;top:4606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" filled="f" stroked="f">
                    <v:textbox style="mso-fit-shape-to-text:t" inset="0,0,0,0">
                      <w:txbxContent>
                        <w:p w14:paraId="11560934" w14:textId="136B1F50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60" o:spid="_x0000_s1345" style="position:absolute;left:1343;top:4609;width:1867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" stroked="f"/>
                  <v:rect id="Rectangle 761" o:spid="_x0000_s1346" style="position:absolute;left:1451;top:4609;width:1673;height: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" stroked="f"/>
                  <v:rect id="Rectangle 762" o:spid="_x0000_s1347" style="position:absolute;left:1451;top:4606;width:539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" filled="f" stroked="f">
                    <v:textbox style="mso-fit-shape-to-text:t" inset="0,0,0,0">
                      <w:txbxContent>
                        <w:p w14:paraId="23D7BA1D" w14:textId="23AE4414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Count</w:t>
                          </w:r>
                        </w:p>
                      </w:txbxContent>
                    </v:textbox>
                  </v:rect>
                  <v:rect id="Rectangle 763" o:spid="_x0000_s1348" style="position:absolute;left:1985;top:4606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" filled="f" stroked="f">
                    <v:textbox style="mso-fit-shape-to-text:t" inset="0,0,0,0">
                      <w:txbxContent>
                        <w:p w14:paraId="631B5DF3" w14:textId="4B5258FA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64" o:spid="_x0000_s1349" style="position:absolute;left:3254;top:4609;width:1237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" stroked="f"/>
                  <v:rect id="Rectangle 765" o:spid="_x0000_s1350" style="position:absolute;left:3340;top:4609;width:1043;height: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" stroked="f"/>
                  <v:rect id="Rectangle 766" o:spid="_x0000_s1351" style="position:absolute;left:3340;top:4606;width:279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3E94D0CF" w14:textId="63F73D13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5.9</w:t>
                          </w:r>
                        </w:p>
                      </w:txbxContent>
                    </v:textbox>
                  </v:rect>
                  <v:rect id="Rectangle 767" o:spid="_x0000_s1352" style="position:absolute;left:3618;top:4606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" filled="f" stroked="f">
                    <v:textbox style="mso-fit-shape-to-text:t" inset="0,0,0,0">
                      <w:txbxContent>
                        <w:p w14:paraId="16E95A00" w14:textId="1A19E0D0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68" o:spid="_x0000_s1353" style="position:absolute;left:4491;top:4609;width:1506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" stroked="f"/>
                  <v:rect id="Rectangle 769" o:spid="_x0000_s1354" style="position:absolute;left:4599;top:4609;width:1311;height: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" stroked="f"/>
                  <v:rect id="Rectangle 770" o:spid="_x0000_s1355" style="position:absolute;left:4599;top:4606;width:498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" filled="f" stroked="f">
                    <v:textbox style="mso-fit-shape-to-text:t" inset="0,0,0,0">
                      <w:txbxContent>
                        <w:p w14:paraId="603FF24D" w14:textId="5C6FAEE1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2.84E</w:t>
                          </w:r>
                        </w:p>
                      </w:txbxContent>
                    </v:textbox>
                  </v:rect>
                  <v:rect id="Rectangle 771" o:spid="_x0000_s1356" style="position:absolute;left:5095;top:4606;width:68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" filled="f" stroked="f">
                    <v:textbox style="mso-fit-shape-to-text:t" inset="0,0,0,0">
                      <w:txbxContent>
                        <w:p w14:paraId="4AAC024E" w14:textId="02F97FA0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-</w:t>
                          </w:r>
                        </w:p>
                      </w:txbxContent>
                    </v:textbox>
                  </v:rect>
                  <v:rect id="Rectangle 772" o:spid="_x0000_s1357" style="position:absolute;left:5162;top:4606;width:224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" filled="f" stroked="f">
                    <v:textbox style="mso-fit-shape-to-text:t" inset="0,0,0,0">
                      <w:txbxContent>
                        <w:p w14:paraId="75E736B6" w14:textId="02C8D5CE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06</w:t>
                          </w:r>
                        </w:p>
                      </w:txbxContent>
                    </v:textbox>
                  </v:rect>
                  <v:rect id="Rectangle 773" o:spid="_x0000_s1358" style="position:absolute;left:5383;top:4606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" filled="f" stroked="f">
                    <v:textbox style="mso-fit-shape-to-text:t" inset="0,0,0,0">
                      <w:txbxContent>
                        <w:p w14:paraId="5181F8A9" w14:textId="15AB81ED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74" o:spid="_x0000_s1359" style="position:absolute;left:6042;top:4609;width:1506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" stroked="f"/>
                  <v:rect id="Rectangle 775" o:spid="_x0000_s1360" style="position:absolute;left:6126;top:4609;width:1314;height: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" stroked="f"/>
                  <v:rect id="Rectangle 776" o:spid="_x0000_s1361" style="position:absolute;left:6126;top:4606;width:391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" filled="f" stroked="f">
                    <v:textbox style="mso-fit-shape-to-text:t" inset="0,0,0,0">
                      <w:txbxContent>
                        <w:p w14:paraId="665D9CF1" w14:textId="22D43CDC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1.46</w:t>
                          </w:r>
                        </w:p>
                      </w:txbxContent>
                    </v:textbox>
                  </v:rect>
                  <v:rect id="Rectangle 777" o:spid="_x0000_s1362" style="position:absolute;left:6517;top:4606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42BA4E40" w14:textId="772896F4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78" o:spid="_x0000_s1363" style="position:absolute;left:7548;top:4609;width:1503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" stroked="f"/>
                  <v:rect id="Rectangle 779" o:spid="_x0000_s1364" style="position:absolute;left:7656;top:4609;width:1287;height: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" stroked="f"/>
                  <v:rect id="Rectangle 780" o:spid="_x0000_s1365" style="position:absolute;left:7656;top:4606;width:502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" filled="f" stroked="f">
                    <v:textbox style="mso-fit-shape-to-text:t" inset="0,0,0,0">
                      <w:txbxContent>
                        <w:p w14:paraId="5B977E2E" w14:textId="03A0FC04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0.307</w:t>
                          </w:r>
                        </w:p>
                      </w:txbxContent>
                    </v:textbox>
                  </v:rect>
                  <v:rect id="Rectangle 781" o:spid="_x0000_s1366" style="position:absolute;left:8157;top:4606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" filled="f" stroked="f">
                    <v:textbox style="mso-fit-shape-to-text:t" inset="0,0,0,0">
                      <w:txbxContent>
                        <w:p w14:paraId="22F12F1B" w14:textId="20B3EA5C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82" o:spid="_x0000_s1367" style="position:absolute;top:4563;width:1343;height: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" fillcolor="black" stroked="f"/>
                  <v:rect id="Rectangle 783" o:spid="_x0000_s1368" style="position:absolute;top:4607;width:1343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" stroked="f"/>
                  <v:rect id="Rectangle 784" o:spid="_x0000_s1369" style="position:absolute;left:1343;top:4607;width:43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" stroked="f"/>
                  <v:rect id="Rectangle 785" o:spid="_x0000_s1370" style="position:absolute;left:1343;top:4563;width:43;height: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" fillcolor="black" stroked="f"/>
                  <v:rect id="Rectangle 786" o:spid="_x0000_s1371" style="position:absolute;left:1386;top:4563;width:1824;height: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" fillcolor="black" stroked="f"/>
                  <v:rect id="Rectangle 787" o:spid="_x0000_s1372" style="position:absolute;left:1386;top:4607;width:1824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" stroked="f"/>
                  <v:rect id="Rectangle 788" o:spid="_x0000_s1373" style="position:absolute;left:3210;top:4563;width:44;height: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" fillcolor="black" stroked="f"/>
                  <v:rect id="Rectangle 789" o:spid="_x0000_s1374" style="position:absolute;left:3254;top:4563;width:1237;height: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" fillcolor="black" stroked="f"/>
                  <v:rect id="Rectangle 790" o:spid="_x0000_s1375" style="position:absolute;left:3254;top:4607;width:1237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" stroked="f"/>
                  <v:rect id="Rectangle 791" o:spid="_x0000_s1376" style="position:absolute;left:4491;top:4607;width:43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" stroked="f"/>
                  <v:rect id="Rectangle 792" o:spid="_x0000_s1377" style="position:absolute;left:4491;top:4563;width:43;height: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" fillcolor="black" stroked="f"/>
                  <v:rect id="Rectangle 793" o:spid="_x0000_s1378" style="position:absolute;left:4534;top:4563;width:1463;height: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" fillcolor="black" stroked="f"/>
                  <v:rect id="Rectangle 794" o:spid="_x0000_s1379" style="position:absolute;left:4534;top:4607;width:1463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" stroked="f"/>
                  <v:rect id="Rectangle 795" o:spid="_x0000_s1380" style="position:absolute;left:5997;top:4563;width:43;height: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" fillcolor="black" stroked="f"/>
                  <v:rect id="Rectangle 796" o:spid="_x0000_s1381" style="position:absolute;left:6040;top:4563;width:1508;height: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" fillcolor="black" stroked="f"/>
                  <v:rect id="Rectangle 797" o:spid="_x0000_s1382" style="position:absolute;left:6040;top:4607;width:1508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" stroked="f"/>
                  <v:rect id="Rectangle 798" o:spid="_x0000_s1383" style="position:absolute;left:7548;top:4607;width:43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" stroked="f"/>
                  <v:rect id="Rectangle 799" o:spid="_x0000_s1384" style="position:absolute;left:7548;top:4563;width:43;height: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" fillcolor="black" stroked="f"/>
                  <v:rect id="Rectangle 800" o:spid="_x0000_s1385" style="position:absolute;left:7591;top:4563;width:1460;height: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" fillcolor="black" stroked="f"/>
                  <v:rect id="Rectangle 801" o:spid="_x0000_s1386" style="position:absolute;left:7591;top:4607;width:1460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" stroked="f"/>
                  <v:rect id="Rectangle 802" o:spid="_x0000_s1387" style="position:absolute;left:3210;top:4609;width:44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" fillcolor="black" stroked="f"/>
                  <v:rect id="Rectangle 803" o:spid="_x0000_s1388" style="position:absolute;left:5997;top:4609;width:43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" fillcolor="black" stroked="f"/>
                  <v:rect id="Rectangle 804" o:spid="_x0000_s1389" style="position:absolute;top:4896;width:1343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" stroked="f"/>
                  <v:rect id="Rectangle 805" o:spid="_x0000_s1390" style="position:absolute;left:108;top:4685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" filled="f" stroked="f">
                    <v:textbox style="mso-fit-shape-to-text:t" inset="0,0,0,0">
                      <w:txbxContent>
                        <w:p w14:paraId="5D1663E2" w14:textId="56D08224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806" o:spid="_x0000_s1391" style="position:absolute;left:1343;top:4896;width:1867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" stroked="f"/>
                  <v:rect id="Rectangle 807" o:spid="_x0000_s1392" style="position:absolute;left:1451;top:4685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7F09D255" w14:textId="38E58886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808" o:spid="_x0000_s1393" style="position:absolute;left:3254;top:4896;width:1237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" stroked="f"/>
                  <v:rect id="Rectangle 809" o:spid="_x0000_s1394" style="position:absolute;left:3340;top:4685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782CAA60" w14:textId="2115487C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810" o:spid="_x0000_s1395" style="position:absolute;left:4491;top:4896;width:1506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" stroked="f"/>
                  <v:rect id="Rectangle 811" o:spid="_x0000_s1396" style="position:absolute;left:4599;top:4685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" filled="f" stroked="f">
                    <v:textbox style="mso-fit-shape-to-text:t" inset="0,0,0,0">
                      <w:txbxContent>
                        <w:p w14:paraId="5F0ED946" w14:textId="045E9CC0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812" o:spid="_x0000_s1397" style="position:absolute;left:6042;top:4896;width:1506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" stroked="f"/>
                  <v:rect id="Rectangle 813" o:spid="_x0000_s1398" style="position:absolute;left:6126;top:4685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7ADFD3D9" w14:textId="1D89F653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814" o:spid="_x0000_s1399" style="position:absolute;left:7548;top:4896;width:1503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" stroked="f"/>
                  <v:rect id="Rectangle 815" o:spid="_x0000_s1400" style="position:absolute;left:7656;top:4685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01828401" w14:textId="139CB534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816" o:spid="_x0000_s1401" style="position:absolute;left:3210;top:4896;width:44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" fillcolor="black" stroked="f"/>
                  <v:rect id="Rectangle 817" o:spid="_x0000_s1402" style="position:absolute;left:5997;top:4896;width:43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" fillcolor="black" stroked="f"/>
                  <v:rect id="Rectangle 818" o:spid="_x0000_s1403" style="position:absolute;top:5184;width:1343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" stroked="f"/>
                  <v:rect id="Rectangle 819" o:spid="_x0000_s1404" style="position:absolute;left:108;top:4973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398E6197" w14:textId="247F3D46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820" o:spid="_x0000_s1405" style="position:absolute;left:1343;top:5184;width:1867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" stroked="f"/>
                  <v:rect id="Rectangle 821" o:spid="_x0000_s1406" style="position:absolute;left:1451;top:5184;width:1673;height: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" stroked="f"/>
                  <v:rect id="Rectangle 822" o:spid="_x0000_s1407" style="position:absolute;left:1451;top:5181;width:852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" filled="f" stroked="f">
                    <v:textbox style="mso-fit-shape-to-text:t" inset="0,0,0,0">
                      <w:txbxContent>
                        <w:p w14:paraId="6817FAC8" w14:textId="2763A4E8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Proximity</w:t>
                          </w:r>
                        </w:p>
                      </w:txbxContent>
                    </v:textbox>
                  </v:rect>
                  <v:rect id="Rectangle 823" o:spid="_x0000_s1408" style="position:absolute;left:2295;top:5181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60456B9F" w14:textId="6ABA6BE6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824" o:spid="_x0000_s1409" style="position:absolute;left:3254;top:5184;width:1237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" stroked="f"/>
                  <v:rect id="Rectangle 825" o:spid="_x0000_s1410" style="position:absolute;left:3340;top:5184;width:1043;height: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" stroked="f"/>
                  <v:rect id="Rectangle 826" o:spid="_x0000_s1411" style="position:absolute;left:3340;top:5181;width:391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10D1DBDC" w14:textId="150743C9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7.59</w:t>
                          </w:r>
                        </w:p>
                      </w:txbxContent>
                    </v:textbox>
                  </v:rect>
                  <v:rect id="Rectangle 827" o:spid="_x0000_s1412" style="position:absolute;left:3731;top:5181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" filled="f" stroked="f">
                    <v:textbox style="mso-fit-shape-to-text:t" inset="0,0,0,0">
                      <w:txbxContent>
                        <w:p w14:paraId="4E3FBAD4" w14:textId="5ADAA4F9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828" o:spid="_x0000_s1413" style="position:absolute;left:4491;top:5184;width:1506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" stroked="f"/>
                  <v:rect id="Rectangle 829" o:spid="_x0000_s1414" style="position:absolute;left:4599;top:5184;width:1311;height: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" stroked="f"/>
                  <v:rect id="Rectangle 830" o:spid="_x0000_s1415" style="position:absolute;left:4599;top:5181;width:614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1A234527" w14:textId="0B3D2A79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0.0009</w:t>
                          </w:r>
                        </w:p>
                      </w:txbxContent>
                    </v:textbox>
                  </v:rect>
                  <v:rect id="Rectangle 831" o:spid="_x0000_s1416" style="position:absolute;left:5210;top:5181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" filled="f" stroked="f">
                    <v:textbox style="mso-fit-shape-to-text:t" inset="0,0,0,0">
                      <w:txbxContent>
                        <w:p w14:paraId="6C07C810" w14:textId="7280222B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832" o:spid="_x0000_s1417" style="position:absolute;left:6042;top:5184;width:1506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" stroked="f"/>
                  <v:rect id="Rectangle 833" o:spid="_x0000_s1418" style="position:absolute;left:6126;top:5184;width:1314;height: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" stroked="f"/>
                  <v:rect id="Rectangle 834" o:spid="_x0000_s1419" style="position:absolute;left:6126;top:5181;width:112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27F2E92F" w14:textId="013881E8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835" o:spid="_x0000_s1420" style="position:absolute;left:6236;top:5181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" filled="f" stroked="f">
                    <v:textbox style="mso-fit-shape-to-text:t" inset="0,0,0,0">
                      <w:txbxContent>
                        <w:p w14:paraId="1858885F" w14:textId="27E514A2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836" o:spid="_x0000_s1421" style="position:absolute;left:7548;top:5184;width:1503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" stroked="f"/>
                  <v:rect id="Rectangle 837" o:spid="_x0000_s1422" style="position:absolute;left:7656;top:5184;width:1287;height: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" stroked="f"/>
                  <v:rect id="Rectangle 838" o:spid="_x0000_s1423" style="position:absolute;left:7656;top:5181;width:614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" filled="f" stroked="f">
                    <v:textbox style="mso-fit-shape-to-text:t" inset="0,0,0,0">
                      <w:txbxContent>
                        <w:p w14:paraId="7E76A5BB" w14:textId="20807241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>0.1888</w:t>
                          </w:r>
                        </w:p>
                      </w:txbxContent>
                    </v:textbox>
                  </v:rect>
                  <v:rect id="Rectangle 839" o:spid="_x0000_s1424" style="position:absolute;left:8267;top:5181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" filled="f" stroked="f">
                    <v:textbox style="mso-fit-shape-to-text:t" inset="0,0,0,0">
                      <w:txbxContent>
                        <w:p w14:paraId="573C6441" w14:textId="2C0A3969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840" o:spid="_x0000_s1425" style="position:absolute;left:3210;top:5184;width:44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" fillcolor="black" stroked="f"/>
                  <v:rect id="Rectangle 841" o:spid="_x0000_s1426" style="position:absolute;left:5997;top:5184;width:43;height: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" fillcolor="black" stroked="f"/>
                  <v:rect id="Rectangle 842" o:spid="_x0000_s1427" style="position:absolute;top:5471;width:1343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" stroked="f"/>
                  <v:rect id="Rectangle 843" o:spid="_x0000_s1428" style="position:absolute;left:108;top:5260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" filled="f" stroked="f">
                    <v:textbox style="mso-fit-shape-to-text:t" inset="0,0,0,0">
                      <w:txbxContent>
                        <w:p w14:paraId="72853A81" w14:textId="753AAEFF" w:rsidR="00FC1137" w:rsidRDefault="00FC1137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844" o:spid="_x0000_s1429" style="position:absolute;left:1343;top:5471;width:1867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" stroked="f"/>
                  <v:rect id="Rectangle 845" o:spid="_x0000_s1430" style="position:absolute;left:1451;top:5260;width:50;height:4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248533CC" w14:textId="34DBFEF6" w:rsidR="00FC1137" w:rsidRDefault="00FC1137">
                          <w:r>
                            <w:rPr>
                              <w:rFonts w:ascii="Calibri" w:hAnsi="Calibri" w:cs="Calibri"/>
                              <w:color w:val="000000"/>
                              <w:kern w:val="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</v:group>
                <v:rect id="Rectangle 847" o:spid="_x0000_s1431" style="position:absolute;left:21089;top:35056;width:7855;height:18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" stroked="f"/>
                <v:rect id="Rectangle 848" o:spid="_x0000_s1432" style="position:absolute;left:21635;top:33716;width:317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" filled="f" stroked="f">
                  <v:textbox style="mso-fit-shape-to-text:t" inset="0,0,0,0">
                    <w:txbxContent>
                      <w:p w14:paraId="6638FB0C" w14:textId="352B07CB" w:rsidR="00FC1137" w:rsidRDefault="00FC1137">
                        <w:r>
                          <w:rPr>
                            <w:rFonts w:ascii="Calibri" w:hAnsi="Calibri" w:cs="Calibri"/>
                            <w:color w:val="000000"/>
                            <w:kern w:val="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49" o:spid="_x0000_s1433" style="position:absolute;left:28944;top:35056;width:9563;height:18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" stroked="f"/>
                <v:rect id="Rectangle 850" o:spid="_x0000_s1434" style="position:absolute;left:29630;top:33716;width:317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56267229" w14:textId="22A4F30E" w:rsidR="00FC1137" w:rsidRDefault="00FC1137">
                        <w:r>
                          <w:rPr>
                            <w:rFonts w:ascii="Calibri" w:hAnsi="Calibri" w:cs="Calibri"/>
                            <w:color w:val="000000"/>
                            <w:kern w:val="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51" o:spid="_x0000_s1435" style="position:absolute;left:38793;top:35056;width:9563;height:18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" stroked="f"/>
                <v:rect id="Rectangle 852" o:spid="_x0000_s1436" style="position:absolute;left:39326;top:33716;width:318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" filled="f" stroked="f">
                  <v:textbox style="mso-fit-shape-to-text:t" inset="0,0,0,0">
                    <w:txbxContent>
                      <w:p w14:paraId="14835458" w14:textId="6BBCD244" w:rsidR="00FC1137" w:rsidRDefault="00FC1137">
                        <w:r>
                          <w:rPr>
                            <w:rFonts w:ascii="Calibri" w:hAnsi="Calibri" w:cs="Calibri"/>
                            <w:color w:val="000000"/>
                            <w:kern w:val="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53" o:spid="_x0000_s1437" style="position:absolute;left:48356;top:35056;width:9544;height:18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" stroked="f"/>
                <v:rect id="Rectangle 854" o:spid="_x0000_s1438" style="position:absolute;left:49042;top:33716;width:317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" filled="f" stroked="f">
                  <v:textbox style="mso-fit-shape-to-text:t" inset="0,0,0,0">
                    <w:txbxContent>
                      <w:p w14:paraId="41FBF77B" w14:textId="09DC088F" w:rsidR="00FC1137" w:rsidRDefault="00FC1137">
                        <w:r>
                          <w:rPr>
                            <w:rFonts w:ascii="Calibri" w:hAnsi="Calibri" w:cs="Calibri"/>
                            <w:color w:val="000000"/>
                            <w:kern w:val="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55" o:spid="_x0000_s1439" style="position:absolute;left:20809;top:35056;width:280;height:18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" fillcolor="black" stroked="f"/>
                <v:rect id="Rectangle 856" o:spid="_x0000_s1440" style="position:absolute;left:38507;top:35056;width:273;height:18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" fillcolor="black" stroked="f"/>
                <v:rect id="Rectangle 857" o:spid="_x0000_s1441" style="position:absolute;left:426;top:36885;width:8528;height:1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" stroked="f"/>
                <v:rect id="Rectangle 858" o:spid="_x0000_s1442" style="position:absolute;left:1112;top:35545;width:317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" filled="f" stroked="f">
                  <v:textbox style="mso-fit-shape-to-text:t" inset="0,0,0,0">
                    <w:txbxContent>
                      <w:p w14:paraId="3F10AF94" w14:textId="14E21A39" w:rsidR="00FC1137" w:rsidRDefault="00FC1137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kern w:val="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59" o:spid="_x0000_s1443" style="position:absolute;left:8954;top:36885;width:11855;height:1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" stroked="f"/>
                <v:rect id="Rectangle 860" o:spid="_x0000_s1444" style="position:absolute;left:9640;top:36885;width:10623;height:17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" stroked="f"/>
                <v:rect id="Rectangle 861" o:spid="_x0000_s1445" style="position:absolute;left:9640;top:36866;width:6750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1D0F05A9" w14:textId="1B1B31CD" w:rsidR="00FC1137" w:rsidRDefault="00FC1137">
                        <w:r>
                          <w:rPr>
                            <w:rFonts w:ascii="Calibri" w:hAnsi="Calibri" w:cs="Calibri"/>
                            <w:color w:val="000000"/>
                            <w:kern w:val="0"/>
                          </w:rPr>
                          <w:t>Consistency</w:t>
                        </w:r>
                      </w:p>
                    </w:txbxContent>
                  </v:textbox>
                </v:rect>
                <v:rect id="Rectangle 862" o:spid="_x0000_s1446" style="position:absolute;left:16352;top:36866;width:317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" filled="f" stroked="f">
                  <v:textbox style="mso-fit-shape-to-text:t" inset="0,0,0,0">
                    <w:txbxContent>
                      <w:p w14:paraId="11FE2770" w14:textId="5993E654" w:rsidR="00FC1137" w:rsidRDefault="00FC1137">
                        <w:r>
                          <w:rPr>
                            <w:rFonts w:ascii="Calibri" w:hAnsi="Calibri" w:cs="Calibri"/>
                            <w:color w:val="000000"/>
                            <w:kern w:val="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63" o:spid="_x0000_s1447" style="position:absolute;left:21089;top:36885;width:7855;height:1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" stroked="f"/>
                <v:rect id="Rectangle 864" o:spid="_x0000_s1448" style="position:absolute;left:21635;top:36885;width:6623;height:17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" stroked="f"/>
                <v:rect id="Rectangle 865" o:spid="_x0000_s1449" style="position:absolute;left:21635;top:36866;width:2483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" filled="f" stroked="f">
                  <v:textbox style="mso-fit-shape-to-text:t" inset="0,0,0,0">
                    <w:txbxContent>
                      <w:p w14:paraId="734EB7BC" w14:textId="184737A5" w:rsidR="00FC1137" w:rsidRDefault="00FC1137">
                        <w:r>
                          <w:rPr>
                            <w:rFonts w:ascii="Calibri" w:hAnsi="Calibri" w:cs="Calibri"/>
                            <w:color w:val="000000"/>
                            <w:kern w:val="0"/>
                          </w:rPr>
                          <w:t>5.63</w:t>
                        </w:r>
                      </w:p>
                    </w:txbxContent>
                  </v:textbox>
                </v:rect>
                <v:rect id="Rectangle 866" o:spid="_x0000_s1450" style="position:absolute;left:24118;top:36866;width:317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" filled="f" stroked="f">
                  <v:textbox style="mso-fit-shape-to-text:t" inset="0,0,0,0">
                    <w:txbxContent>
                      <w:p w14:paraId="60B802F8" w14:textId="34410B6B" w:rsidR="00FC1137" w:rsidRDefault="00FC1137">
                        <w:r>
                          <w:rPr>
                            <w:rFonts w:ascii="Calibri" w:hAnsi="Calibri" w:cs="Calibri"/>
                            <w:color w:val="000000"/>
                            <w:kern w:val="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67" o:spid="_x0000_s1451" style="position:absolute;left:28944;top:36885;width:9563;height:1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" stroked="f"/>
                <v:rect id="Rectangle 868" o:spid="_x0000_s1452" style="position:absolute;left:29630;top:36885;width:8324;height:17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" stroked="f"/>
                <v:rect id="Rectangle 869" o:spid="_x0000_s1453" style="position:absolute;left:29630;top:36866;width:3187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" filled="f" stroked="f">
                  <v:textbox style="mso-fit-shape-to-text:t" inset="0,0,0,0">
                    <w:txbxContent>
                      <w:p w14:paraId="03F34A8D" w14:textId="33A67AD9" w:rsidR="00FC1137" w:rsidRDefault="00FC1137">
                        <w:r>
                          <w:rPr>
                            <w:rFonts w:ascii="Calibri" w:hAnsi="Calibri" w:cs="Calibri"/>
                            <w:color w:val="000000"/>
                            <w:kern w:val="0"/>
                          </w:rPr>
                          <w:t>0.001</w:t>
                        </w:r>
                      </w:p>
                    </w:txbxContent>
                  </v:textbox>
                </v:rect>
                <v:rect id="Rectangle 870" o:spid="_x0000_s1454" style="position:absolute;left:32811;top:36866;width:317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" filled="f" stroked="f">
                  <v:textbox style="mso-fit-shape-to-text:t" inset="0,0,0,0">
                    <w:txbxContent>
                      <w:p w14:paraId="232D85B5" w14:textId="37B9485B" w:rsidR="00FC1137" w:rsidRDefault="00FC1137">
                        <w:r>
                          <w:rPr>
                            <w:rFonts w:ascii="Calibri" w:hAnsi="Calibri" w:cs="Calibri"/>
                            <w:color w:val="000000"/>
                            <w:kern w:val="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71" o:spid="_x0000_s1455" style="position:absolute;left:38793;top:36885;width:9563;height:1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" stroked="f"/>
                <v:rect id="Rectangle 872" o:spid="_x0000_s1456" style="position:absolute;left:39326;top:36885;width:8344;height:17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" stroked="f"/>
                <v:rect id="Rectangle 873" o:spid="_x0000_s1457" style="position:absolute;left:39326;top:36866;width:1772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12FFBB1C" w14:textId="44A2FACF" w:rsidR="00FC1137" w:rsidRDefault="00FC1137">
                        <w:r>
                          <w:rPr>
                            <w:rFonts w:ascii="Calibri" w:hAnsi="Calibri" w:cs="Calibri"/>
                            <w:color w:val="000000"/>
                            <w:kern w:val="0"/>
                          </w:rPr>
                          <w:t>2.8</w:t>
                        </w:r>
                      </w:p>
                    </w:txbxContent>
                  </v:textbox>
                </v:rect>
                <v:rect id="Rectangle 874" o:spid="_x0000_s1458" style="position:absolute;left:41091;top:36866;width:318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" filled="f" stroked="f">
                  <v:textbox style="mso-fit-shape-to-text:t" inset="0,0,0,0">
                    <w:txbxContent>
                      <w:p w14:paraId="3D164234" w14:textId="11E19807" w:rsidR="00FC1137" w:rsidRDefault="00FC1137">
                        <w:r>
                          <w:rPr>
                            <w:rFonts w:ascii="Calibri" w:hAnsi="Calibri" w:cs="Calibri"/>
                            <w:color w:val="000000"/>
                            <w:kern w:val="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75" o:spid="_x0000_s1459" style="position:absolute;left:48356;top:36885;width:9544;height:1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" stroked="f"/>
                <v:rect id="Rectangle 876" o:spid="_x0000_s1460" style="position:absolute;left:49042;top:36885;width:8172;height:17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" stroked="f"/>
                <v:rect id="Rectangle 877" o:spid="_x0000_s1461" style="position:absolute;left:49042;top:36866;width:3898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1AE3FD74" w14:textId="7217A4C0" w:rsidR="00FC1137" w:rsidRDefault="00FC1137">
                        <w:r>
                          <w:rPr>
                            <w:rFonts w:ascii="Calibri" w:hAnsi="Calibri" w:cs="Calibri"/>
                            <w:color w:val="000000"/>
                            <w:kern w:val="0"/>
                          </w:rPr>
                          <w:t>0.0775</w:t>
                        </w:r>
                      </w:p>
                    </w:txbxContent>
                  </v:textbox>
                </v:rect>
                <v:rect id="Rectangle 878" o:spid="_x0000_s1462" style="position:absolute;left:52921;top:36866;width:318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" filled="f" stroked="f">
                  <v:textbox style="mso-fit-shape-to-text:t" inset="0,0,0,0">
                    <w:txbxContent>
                      <w:p w14:paraId="46136660" w14:textId="57C975C2" w:rsidR="00FC1137" w:rsidRDefault="00FC1137">
                        <w:r>
                          <w:rPr>
                            <w:rFonts w:ascii="Calibri" w:hAnsi="Calibri" w:cs="Calibri"/>
                            <w:color w:val="000000"/>
                            <w:kern w:val="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79" o:spid="_x0000_s1463" style="position:absolute;left:20809;top:36885;width:280;height:1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" fillcolor="black" stroked="f"/>
                <v:rect id="Rectangle 880" o:spid="_x0000_s1464" style="position:absolute;left:38507;top:36885;width:273;height:1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" fillcolor="black" stroked="f"/>
                <v:rect id="Rectangle 881" o:spid="_x0000_s1465" style="position:absolute;left:426;top:38694;width:317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58CA90B6" w14:textId="6921927E" w:rsidR="00FC1137" w:rsidRDefault="00FC1137">
                        <w:r>
                          <w:rPr>
                            <w:rFonts w:ascii="Calibri" w:hAnsi="Calibri" w:cs="Calibri"/>
                            <w:color w:val="000000"/>
                            <w:kern w:val="0"/>
                          </w:rPr>
                          <w:t xml:space="preserve"> 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sectPr w:rsidR="004A6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673"/>
    <w:rsid w:val="00491673"/>
    <w:rsid w:val="004A6218"/>
    <w:rsid w:val="00A13B86"/>
    <w:rsid w:val="00B11CFB"/>
    <w:rsid w:val="00FC1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D4D7B"/>
  <w15:chartTrackingRefBased/>
  <w15:docId w15:val="{9DC463FD-91F3-4E38-94AD-3AB09F04F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16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16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167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16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167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16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16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16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16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16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16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167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167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167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16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16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16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16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16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16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16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16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16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16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16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167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16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167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1673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C113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Andrew Edward</dc:creator>
  <cp:keywords/>
  <dc:description/>
  <cp:lastModifiedBy>Walker, Andrew Edward</cp:lastModifiedBy>
  <cp:revision>2</cp:revision>
  <dcterms:created xsi:type="dcterms:W3CDTF">2025-09-25T21:23:00Z</dcterms:created>
  <dcterms:modified xsi:type="dcterms:W3CDTF">2025-09-25T21:43:00Z</dcterms:modified>
</cp:coreProperties>
</file>